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F0121" w:rsidRDefault="00105F94" w:rsidP="00BF0121">
      <w:pPr>
        <w:jc w:val="left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 xml:space="preserve">Fish </w:t>
      </w:r>
      <w:r>
        <w:rPr>
          <w:rFonts w:ascii="Times New Roman" w:hAnsi="Times New Roman" w:hint="eastAsia"/>
          <w:b/>
          <w:sz w:val="28"/>
          <w:szCs w:val="28"/>
        </w:rPr>
        <w:t>focus</w:t>
      </w:r>
      <w:r w:rsidR="009D7A2A">
        <w:rPr>
          <w:rFonts w:ascii="Times New Roman" w:hAnsi="Times New Roman"/>
          <w:b/>
          <w:sz w:val="28"/>
          <w:szCs w:val="28"/>
        </w:rPr>
        <w:t xml:space="preserve"> pr</w:t>
      </w:r>
      <w:r w:rsidR="009D7A2A">
        <w:rPr>
          <w:rFonts w:ascii="Times New Roman" w:hAnsi="Times New Roman" w:hint="eastAsia"/>
          <w:b/>
          <w:sz w:val="28"/>
          <w:szCs w:val="28"/>
        </w:rPr>
        <w:t>imarily</w:t>
      </w:r>
      <w:r>
        <w:rPr>
          <w:rFonts w:ascii="Times New Roman" w:hAnsi="Times New Roman" w:hint="eastAsia"/>
          <w:b/>
          <w:sz w:val="28"/>
          <w:szCs w:val="28"/>
        </w:rPr>
        <w:t xml:space="preserve"> on</w:t>
      </w:r>
      <w:r w:rsidR="00BF0121">
        <w:rPr>
          <w:rFonts w:ascii="Times New Roman" w:hAnsi="Times New Roman"/>
          <w:b/>
          <w:sz w:val="28"/>
          <w:szCs w:val="28"/>
        </w:rPr>
        <w:t xml:space="preserve"> the faces of other fish </w:t>
      </w:r>
    </w:p>
    <w:p w:rsidR="00BF0121" w:rsidRDefault="00BF0121" w:rsidP="00877F44">
      <w:pPr>
        <w:rPr>
          <w:rFonts w:ascii="Times New Roman" w:hAnsi="Times New Roman"/>
          <w:sz w:val="24"/>
          <w:szCs w:val="24"/>
        </w:rPr>
      </w:pPr>
    </w:p>
    <w:p w:rsidR="00E32FA4" w:rsidRDefault="00BF0121" w:rsidP="00BF0121">
      <w:pPr>
        <w:rPr>
          <w:rFonts w:ascii="Times New Roman" w:hAnsi="Times New Roman"/>
          <w:sz w:val="24"/>
          <w:szCs w:val="24"/>
        </w:rPr>
      </w:pPr>
      <w:r w:rsidRPr="00E32903">
        <w:rPr>
          <w:rFonts w:ascii="Times New Roman" w:hAnsi="Times New Roman"/>
          <w:sz w:val="24"/>
          <w:szCs w:val="24"/>
        </w:rPr>
        <w:t xml:space="preserve">Takashi </w:t>
      </w:r>
      <w:proofErr w:type="spellStart"/>
      <w:r w:rsidRPr="00E32903">
        <w:rPr>
          <w:rFonts w:ascii="Times New Roman" w:hAnsi="Times New Roman"/>
          <w:sz w:val="24"/>
          <w:szCs w:val="24"/>
        </w:rPr>
        <w:t>Hotta</w:t>
      </w:r>
      <w:proofErr w:type="spellEnd"/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E32903">
        <w:rPr>
          <w:rFonts w:ascii="Times New Roman" w:hAnsi="Times New Roman"/>
          <w:sz w:val="24"/>
          <w:szCs w:val="24"/>
        </w:rPr>
        <w:t>Kento</w:t>
      </w:r>
      <w:proofErr w:type="spellEnd"/>
      <w:r w:rsidRPr="00E3290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E32903">
        <w:rPr>
          <w:rFonts w:ascii="Times New Roman" w:hAnsi="Times New Roman"/>
          <w:sz w:val="24"/>
          <w:szCs w:val="24"/>
        </w:rPr>
        <w:t>Kawas</w:t>
      </w:r>
      <w:r>
        <w:rPr>
          <w:rFonts w:ascii="Times New Roman" w:hAnsi="Times New Roman"/>
          <w:sz w:val="24"/>
          <w:szCs w:val="24"/>
        </w:rPr>
        <w:t>aka</w:t>
      </w:r>
      <w:proofErr w:type="spellEnd"/>
      <w:r>
        <w:rPr>
          <w:rFonts w:ascii="Times New Roman" w:hAnsi="Times New Roman"/>
          <w:sz w:val="24"/>
          <w:szCs w:val="24"/>
        </w:rPr>
        <w:t xml:space="preserve">, Shun Satoh, Masanori </w:t>
      </w:r>
      <w:proofErr w:type="spellStart"/>
      <w:r>
        <w:rPr>
          <w:rFonts w:ascii="Times New Roman" w:hAnsi="Times New Roman"/>
          <w:sz w:val="24"/>
          <w:szCs w:val="24"/>
        </w:rPr>
        <w:t>Kohda</w:t>
      </w:r>
      <w:proofErr w:type="spellEnd"/>
    </w:p>
    <w:p w:rsidR="00BF0121" w:rsidRDefault="00BF0121" w:rsidP="00BF0121">
      <w:pPr>
        <w:rPr>
          <w:rFonts w:ascii="Times New Roman" w:hAnsi="Times New Roman"/>
          <w:sz w:val="24"/>
          <w:szCs w:val="24"/>
        </w:rPr>
      </w:pPr>
    </w:p>
    <w:p w:rsidR="00BF0121" w:rsidRPr="00BF0121" w:rsidRDefault="00BF0121" w:rsidP="00BF0121">
      <w:pPr>
        <w:rPr>
          <w:rFonts w:ascii="Times New Roman" w:hAnsi="Times New Roman"/>
          <w:b/>
          <w:sz w:val="24"/>
          <w:szCs w:val="24"/>
        </w:rPr>
      </w:pPr>
      <w:r w:rsidRPr="00BF0121">
        <w:rPr>
          <w:rFonts w:ascii="Times New Roman" w:hAnsi="Times New Roman" w:hint="eastAsia"/>
          <w:b/>
          <w:sz w:val="24"/>
          <w:szCs w:val="24"/>
        </w:rPr>
        <w:t>Supplementary Results</w:t>
      </w:r>
    </w:p>
    <w:p w:rsidR="00E06907" w:rsidRDefault="00E06907" w:rsidP="00BF0121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Table S1. The raw data in Experiment 1. </w:t>
      </w:r>
      <w:r>
        <w:rPr>
          <w:rFonts w:ascii="Times New Roman" w:hAnsi="Times New Roman"/>
          <w:sz w:val="24"/>
          <w:szCs w:val="24"/>
        </w:rPr>
        <w:t>“</w:t>
      </w:r>
      <w:r>
        <w:rPr>
          <w:rFonts w:ascii="Times New Roman" w:hAnsi="Times New Roman" w:hint="eastAsia"/>
          <w:sz w:val="24"/>
          <w:szCs w:val="24"/>
        </w:rPr>
        <w:t>Area</w:t>
      </w:r>
      <w:r>
        <w:rPr>
          <w:rFonts w:ascii="Times New Roman" w:hAnsi="Times New Roman"/>
          <w:sz w:val="24"/>
          <w:szCs w:val="24"/>
        </w:rPr>
        <w:t>”</w:t>
      </w:r>
      <w:r>
        <w:rPr>
          <w:rFonts w:ascii="Times New Roman" w:hAnsi="Times New Roman" w:hint="eastAsia"/>
          <w:sz w:val="24"/>
          <w:szCs w:val="24"/>
        </w:rPr>
        <w:t xml:space="preserve"> means a real and estimated area, i.e. left, center or right, on the white card, and </w:t>
      </w:r>
      <w:r w:rsidR="00E93246">
        <w:rPr>
          <w:rFonts w:ascii="Times New Roman" w:hAnsi="Times New Roman"/>
          <w:sz w:val="24"/>
          <w:szCs w:val="24"/>
        </w:rPr>
        <w:t>“</w:t>
      </w:r>
      <w:r w:rsidR="00E93246">
        <w:rPr>
          <w:rFonts w:ascii="Times New Roman" w:hAnsi="Times New Roman" w:hint="eastAsia"/>
          <w:sz w:val="24"/>
          <w:szCs w:val="24"/>
        </w:rPr>
        <w:t>Distance</w:t>
      </w:r>
      <w:r w:rsidR="00E93246">
        <w:rPr>
          <w:rFonts w:ascii="Times New Roman" w:hAnsi="Times New Roman"/>
          <w:sz w:val="24"/>
          <w:szCs w:val="24"/>
        </w:rPr>
        <w:t>”</w:t>
      </w:r>
      <w:r w:rsidR="00E93246">
        <w:rPr>
          <w:rFonts w:ascii="Times New Roman" w:hAnsi="Times New Roman" w:hint="eastAsia"/>
          <w:sz w:val="24"/>
          <w:szCs w:val="24"/>
        </w:rPr>
        <w:t xml:space="preserve"> is the distance between the red spot and the top of snout of focal fish. </w:t>
      </w:r>
      <w:r>
        <w:rPr>
          <w:rFonts w:ascii="Times New Roman" w:hAnsi="Times New Roman"/>
          <w:sz w:val="24"/>
          <w:szCs w:val="24"/>
        </w:rPr>
        <w:t>“</w:t>
      </w:r>
      <w:r w:rsidR="005165BA">
        <w:rPr>
          <w:rFonts w:ascii="Times New Roman" w:hAnsi="Times New Roman" w:hint="eastAsia"/>
          <w:sz w:val="24"/>
          <w:szCs w:val="24"/>
        </w:rPr>
        <w:t>Difference</w:t>
      </w:r>
      <w:r>
        <w:rPr>
          <w:rFonts w:ascii="Times New Roman" w:hAnsi="Times New Roman"/>
          <w:sz w:val="24"/>
          <w:szCs w:val="24"/>
        </w:rPr>
        <w:t>”</w:t>
      </w:r>
      <w:r>
        <w:rPr>
          <w:rFonts w:ascii="Times New Roman" w:hAnsi="Times New Roman" w:hint="eastAsia"/>
          <w:sz w:val="24"/>
          <w:szCs w:val="24"/>
        </w:rPr>
        <w:t xml:space="preserve"> indicates </w:t>
      </w:r>
      <w:r>
        <w:rPr>
          <w:rFonts w:ascii="Times New Roman" w:hAnsi="Times New Roman" w:hint="eastAsia"/>
          <w:sz w:val="24"/>
        </w:rPr>
        <w:t xml:space="preserve">the </w:t>
      </w:r>
      <w:r w:rsidRPr="0021585B">
        <w:rPr>
          <w:rFonts w:ascii="Times New Roman" w:hAnsi="Times New Roman"/>
          <w:sz w:val="24"/>
          <w:szCs w:val="24"/>
        </w:rPr>
        <w:t>lateral distance from the spot to the extended line of the body axis</w:t>
      </w:r>
      <w:r w:rsidR="00E93246">
        <w:rPr>
          <w:rFonts w:ascii="Times New Roman" w:hAnsi="Times New Roman" w:hint="eastAsia"/>
          <w:sz w:val="24"/>
          <w:szCs w:val="24"/>
        </w:rPr>
        <w:t xml:space="preserve"> (</w:t>
      </w:r>
      <w:r w:rsidR="0013429E">
        <w:rPr>
          <w:rFonts w:ascii="Times New Roman" w:hAnsi="Times New Roman" w:hint="eastAsia"/>
          <w:sz w:val="24"/>
          <w:szCs w:val="24"/>
        </w:rPr>
        <w:t>positive value means that the line deviated to the right, i.e. focal fish used the left eye)</w:t>
      </w:r>
      <w:r>
        <w:rPr>
          <w:rFonts w:ascii="Times New Roman" w:hAnsi="Times New Roman" w:hint="eastAsia"/>
          <w:sz w:val="24"/>
          <w:szCs w:val="24"/>
        </w:rPr>
        <w:t>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5"/>
        <w:gridCol w:w="720"/>
        <w:gridCol w:w="985"/>
        <w:gridCol w:w="1843"/>
        <w:gridCol w:w="850"/>
        <w:gridCol w:w="1851"/>
        <w:gridCol w:w="842"/>
        <w:gridCol w:w="1916"/>
      </w:tblGrid>
      <w:tr w:rsidR="00A10FD2" w:rsidTr="005165BA">
        <w:tc>
          <w:tcPr>
            <w:tcW w:w="955" w:type="dxa"/>
            <w:vMerge w:val="restart"/>
            <w:tcBorders>
              <w:top w:val="single" w:sz="4" w:space="0" w:color="auto"/>
            </w:tcBorders>
            <w:vAlign w:val="center"/>
          </w:tcPr>
          <w:p w:rsidR="00A10FD2" w:rsidRPr="00D45C12" w:rsidRDefault="00A10FD2" w:rsidP="00E37571">
            <w:pPr>
              <w:tabs>
                <w:tab w:val="left" w:pos="1087"/>
              </w:tabs>
              <w:jc w:val="center"/>
              <w:rPr>
                <w:rFonts w:ascii="ＭＳ Ｐゴシック" w:eastAsia="ＭＳ Ｐゴシック" w:hAnsi="ＭＳ Ｐゴシック"/>
                <w:szCs w:val="21"/>
              </w:rPr>
            </w:pPr>
            <w:r w:rsidRPr="00D45C12">
              <w:rPr>
                <w:rFonts w:ascii="ＭＳ Ｐゴシック" w:eastAsia="ＭＳ Ｐゴシック" w:hAnsi="ＭＳ Ｐゴシック"/>
                <w:szCs w:val="21"/>
              </w:rPr>
              <w:t>F</w:t>
            </w:r>
            <w:r w:rsidRPr="00D45C12">
              <w:rPr>
                <w:rFonts w:ascii="ＭＳ Ｐゴシック" w:eastAsia="ＭＳ Ｐゴシック" w:hAnsi="ＭＳ Ｐゴシック" w:hint="eastAsia"/>
                <w:szCs w:val="21"/>
              </w:rPr>
              <w:t>ish ID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</w:tcBorders>
            <w:vAlign w:val="center"/>
          </w:tcPr>
          <w:p w:rsidR="00A10FD2" w:rsidRPr="00D45C12" w:rsidRDefault="00A10FD2" w:rsidP="00E37571">
            <w:pPr>
              <w:jc w:val="center"/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O</w:t>
            </w:r>
            <w:r w:rsidRPr="00D45C12">
              <w:rPr>
                <w:rFonts w:ascii="ＭＳ Ｐゴシック" w:eastAsia="ＭＳ Ｐゴシック" w:hAnsi="ＭＳ Ｐゴシック" w:hint="eastAsia"/>
                <w:szCs w:val="21"/>
              </w:rPr>
              <w:t>rder</w:t>
            </w:r>
          </w:p>
        </w:tc>
        <w:tc>
          <w:tcPr>
            <w:tcW w:w="2828" w:type="dxa"/>
            <w:gridSpan w:val="2"/>
            <w:tcBorders>
              <w:top w:val="single" w:sz="4" w:space="0" w:color="auto"/>
            </w:tcBorders>
          </w:tcPr>
          <w:p w:rsidR="00A10FD2" w:rsidRPr="00D45C12" w:rsidRDefault="00A10FD2" w:rsidP="00E37571">
            <w:pPr>
              <w:jc w:val="center"/>
              <w:rPr>
                <w:rFonts w:ascii="ＭＳ Ｐゴシック" w:eastAsia="ＭＳ Ｐゴシック" w:hAnsi="ＭＳ Ｐゴシック"/>
                <w:szCs w:val="21"/>
              </w:rPr>
            </w:pPr>
            <w:r w:rsidRPr="00D45C12">
              <w:rPr>
                <w:rFonts w:ascii="ＭＳ Ｐゴシック" w:eastAsia="ＭＳ Ｐゴシック" w:hAnsi="ＭＳ Ｐゴシック"/>
                <w:szCs w:val="21"/>
              </w:rPr>
              <w:t>R</w:t>
            </w:r>
            <w:r w:rsidRPr="00D45C12">
              <w:rPr>
                <w:rFonts w:ascii="ＭＳ Ｐゴシック" w:eastAsia="ＭＳ Ｐゴシック" w:hAnsi="ＭＳ Ｐゴシック" w:hint="eastAsia"/>
                <w:szCs w:val="21"/>
              </w:rPr>
              <w:t>ed spot</w:t>
            </w:r>
          </w:p>
        </w:tc>
        <w:tc>
          <w:tcPr>
            <w:tcW w:w="2701" w:type="dxa"/>
            <w:gridSpan w:val="2"/>
            <w:tcBorders>
              <w:top w:val="single" w:sz="4" w:space="0" w:color="auto"/>
            </w:tcBorders>
          </w:tcPr>
          <w:p w:rsidR="00A10FD2" w:rsidRPr="00D45C12" w:rsidRDefault="00A10FD2" w:rsidP="00E37571">
            <w:pPr>
              <w:jc w:val="center"/>
              <w:rPr>
                <w:rFonts w:ascii="ＭＳ Ｐゴシック" w:eastAsia="ＭＳ Ｐゴシック" w:hAnsi="ＭＳ Ｐゴシック"/>
                <w:szCs w:val="21"/>
              </w:rPr>
            </w:pPr>
            <w:r w:rsidRPr="00D45C12">
              <w:rPr>
                <w:rFonts w:ascii="ＭＳ Ｐゴシック" w:eastAsia="ＭＳ Ｐゴシック" w:hAnsi="ＭＳ Ｐゴシック" w:hint="eastAsia"/>
                <w:szCs w:val="21"/>
              </w:rPr>
              <w:t>Observer 1</w:t>
            </w:r>
          </w:p>
        </w:tc>
        <w:tc>
          <w:tcPr>
            <w:tcW w:w="2758" w:type="dxa"/>
            <w:gridSpan w:val="2"/>
            <w:tcBorders>
              <w:top w:val="single" w:sz="4" w:space="0" w:color="auto"/>
            </w:tcBorders>
          </w:tcPr>
          <w:p w:rsidR="00A10FD2" w:rsidRPr="00D45C12" w:rsidRDefault="00A10FD2" w:rsidP="00E37571">
            <w:pPr>
              <w:jc w:val="center"/>
              <w:rPr>
                <w:rFonts w:ascii="ＭＳ Ｐゴシック" w:eastAsia="ＭＳ Ｐゴシック" w:hAnsi="ＭＳ Ｐゴシック"/>
                <w:szCs w:val="21"/>
              </w:rPr>
            </w:pPr>
            <w:r w:rsidRPr="00D45C12">
              <w:rPr>
                <w:rFonts w:ascii="ＭＳ Ｐゴシック" w:eastAsia="ＭＳ Ｐゴシック" w:hAnsi="ＭＳ Ｐゴシック" w:hint="eastAsia"/>
                <w:szCs w:val="21"/>
              </w:rPr>
              <w:t>Observer 2</w:t>
            </w:r>
          </w:p>
        </w:tc>
      </w:tr>
      <w:tr w:rsidR="00A10FD2" w:rsidTr="005165BA">
        <w:tc>
          <w:tcPr>
            <w:tcW w:w="955" w:type="dxa"/>
            <w:vMerge/>
            <w:tcBorders>
              <w:bottom w:val="single" w:sz="4" w:space="0" w:color="auto"/>
            </w:tcBorders>
          </w:tcPr>
          <w:p w:rsidR="00A10FD2" w:rsidRPr="00D45C12" w:rsidRDefault="00A10FD2" w:rsidP="00E37571">
            <w:pPr>
              <w:jc w:val="center"/>
              <w:rPr>
                <w:rFonts w:ascii="ＭＳ Ｐゴシック" w:eastAsia="ＭＳ Ｐゴシック" w:hAnsi="ＭＳ Ｐゴシック"/>
                <w:szCs w:val="21"/>
              </w:rPr>
            </w:pPr>
          </w:p>
        </w:tc>
        <w:tc>
          <w:tcPr>
            <w:tcW w:w="720" w:type="dxa"/>
            <w:vMerge/>
            <w:tcBorders>
              <w:bottom w:val="single" w:sz="4" w:space="0" w:color="auto"/>
            </w:tcBorders>
          </w:tcPr>
          <w:p w:rsidR="00A10FD2" w:rsidRPr="00D45C12" w:rsidRDefault="00A10FD2" w:rsidP="00E37571">
            <w:pPr>
              <w:jc w:val="center"/>
              <w:rPr>
                <w:rFonts w:ascii="ＭＳ Ｐゴシック" w:eastAsia="ＭＳ Ｐゴシック" w:hAnsi="ＭＳ Ｐゴシック"/>
                <w:szCs w:val="21"/>
              </w:rPr>
            </w:pPr>
          </w:p>
        </w:tc>
        <w:tc>
          <w:tcPr>
            <w:tcW w:w="985" w:type="dxa"/>
            <w:tcBorders>
              <w:bottom w:val="single" w:sz="4" w:space="0" w:color="auto"/>
            </w:tcBorders>
            <w:vAlign w:val="center"/>
          </w:tcPr>
          <w:p w:rsidR="00A10FD2" w:rsidRPr="00D45C12" w:rsidRDefault="00A10FD2" w:rsidP="005165BA">
            <w:pPr>
              <w:jc w:val="center"/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A</w:t>
            </w:r>
            <w:r w:rsidRPr="00D45C12">
              <w:rPr>
                <w:rFonts w:ascii="ＭＳ Ｐゴシック" w:eastAsia="ＭＳ Ｐゴシック" w:hAnsi="ＭＳ Ｐゴシック" w:hint="eastAsia"/>
                <w:szCs w:val="21"/>
              </w:rPr>
              <w:t>rea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A10FD2" w:rsidRPr="005165BA" w:rsidRDefault="00A10FD2" w:rsidP="005165BA">
            <w:pPr>
              <w:jc w:val="center"/>
              <w:rPr>
                <w:rFonts w:ascii="ＭＳ Ｐゴシック" w:eastAsia="ＭＳ Ｐゴシック" w:hAnsi="ＭＳ Ｐゴシック"/>
                <w:sz w:val="20"/>
                <w:szCs w:val="21"/>
              </w:rPr>
            </w:pPr>
            <w:r w:rsidRPr="005165BA">
              <w:rPr>
                <w:rFonts w:ascii="ＭＳ Ｐゴシック" w:eastAsia="ＭＳ Ｐゴシック" w:hAnsi="ＭＳ Ｐゴシック" w:hint="eastAsia"/>
                <w:szCs w:val="21"/>
              </w:rPr>
              <w:t>Distance (mm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A10FD2" w:rsidRPr="00D45C12" w:rsidRDefault="00A10FD2" w:rsidP="005165BA">
            <w:pPr>
              <w:jc w:val="center"/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A</w:t>
            </w:r>
            <w:r w:rsidRPr="00D45C12">
              <w:rPr>
                <w:rFonts w:ascii="ＭＳ Ｐゴシック" w:eastAsia="ＭＳ Ｐゴシック" w:hAnsi="ＭＳ Ｐゴシック" w:hint="eastAsia"/>
                <w:szCs w:val="21"/>
              </w:rPr>
              <w:t>rea</w:t>
            </w:r>
          </w:p>
        </w:tc>
        <w:tc>
          <w:tcPr>
            <w:tcW w:w="1851" w:type="dxa"/>
            <w:tcBorders>
              <w:bottom w:val="single" w:sz="4" w:space="0" w:color="auto"/>
            </w:tcBorders>
          </w:tcPr>
          <w:p w:rsidR="00A10FD2" w:rsidRPr="00D45C12" w:rsidRDefault="005165BA" w:rsidP="00A10FD2">
            <w:pPr>
              <w:jc w:val="center"/>
              <w:rPr>
                <w:rFonts w:ascii="ＭＳ Ｐゴシック" w:eastAsia="ＭＳ Ｐゴシック" w:hAnsi="ＭＳ Ｐゴシック"/>
                <w:szCs w:val="21"/>
              </w:rPr>
            </w:pPr>
            <w:r w:rsidRPr="005165BA">
              <w:rPr>
                <w:rFonts w:ascii="ＭＳ Ｐゴシック" w:eastAsia="ＭＳ Ｐゴシック" w:hAnsi="ＭＳ Ｐゴシック" w:hint="eastAsia"/>
                <w:szCs w:val="21"/>
              </w:rPr>
              <w:t xml:space="preserve">Difference </w:t>
            </w:r>
            <w:r w:rsidR="00A10FD2" w:rsidRPr="005165BA">
              <w:rPr>
                <w:rFonts w:ascii="ＭＳ Ｐゴシック" w:eastAsia="ＭＳ Ｐゴシック" w:hAnsi="ＭＳ Ｐゴシック" w:hint="eastAsia"/>
                <w:szCs w:val="21"/>
              </w:rPr>
              <w:t>(mm)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vAlign w:val="center"/>
          </w:tcPr>
          <w:p w:rsidR="00A10FD2" w:rsidRPr="00D45C12" w:rsidRDefault="00A10FD2" w:rsidP="005165BA">
            <w:pPr>
              <w:jc w:val="center"/>
              <w:rPr>
                <w:rFonts w:ascii="ＭＳ Ｐゴシック" w:eastAsia="ＭＳ Ｐゴシック" w:hAnsi="ＭＳ Ｐゴシック"/>
                <w:szCs w:val="21"/>
              </w:rPr>
            </w:pPr>
            <w:r w:rsidRPr="00D45C12">
              <w:rPr>
                <w:rFonts w:ascii="ＭＳ Ｐゴシック" w:eastAsia="ＭＳ Ｐゴシック" w:hAnsi="ＭＳ Ｐゴシック"/>
                <w:szCs w:val="21"/>
              </w:rPr>
              <w:t>A</w:t>
            </w:r>
            <w:r w:rsidRPr="00D45C12">
              <w:rPr>
                <w:rFonts w:ascii="ＭＳ Ｐゴシック" w:eastAsia="ＭＳ Ｐゴシック" w:hAnsi="ＭＳ Ｐゴシック" w:hint="eastAsia"/>
                <w:szCs w:val="21"/>
              </w:rPr>
              <w:t>rea</w:t>
            </w:r>
          </w:p>
        </w:tc>
        <w:tc>
          <w:tcPr>
            <w:tcW w:w="1916" w:type="dxa"/>
            <w:tcBorders>
              <w:bottom w:val="single" w:sz="4" w:space="0" w:color="auto"/>
            </w:tcBorders>
          </w:tcPr>
          <w:p w:rsidR="00A10FD2" w:rsidRPr="00D45C12" w:rsidRDefault="005165BA" w:rsidP="00A10FD2">
            <w:pPr>
              <w:jc w:val="center"/>
              <w:rPr>
                <w:rFonts w:ascii="ＭＳ Ｐゴシック" w:eastAsia="ＭＳ Ｐゴシック" w:hAnsi="ＭＳ Ｐゴシック"/>
                <w:szCs w:val="21"/>
              </w:rPr>
            </w:pPr>
            <w:r w:rsidRPr="005165BA">
              <w:rPr>
                <w:rFonts w:ascii="ＭＳ Ｐゴシック" w:eastAsia="ＭＳ Ｐゴシック" w:hAnsi="ＭＳ Ｐゴシック" w:hint="eastAsia"/>
                <w:szCs w:val="21"/>
              </w:rPr>
              <w:t>Difference</w:t>
            </w:r>
            <w:r w:rsidR="00A10FD2" w:rsidRPr="005165BA">
              <w:rPr>
                <w:rFonts w:ascii="ＭＳ Ｐゴシック" w:eastAsia="ＭＳ Ｐゴシック" w:hAnsi="ＭＳ Ｐゴシック" w:hint="eastAsia"/>
                <w:szCs w:val="21"/>
              </w:rPr>
              <w:t>(mm)</w:t>
            </w:r>
          </w:p>
        </w:tc>
      </w:tr>
      <w:tr w:rsidR="00A10FD2" w:rsidTr="005165BA">
        <w:tc>
          <w:tcPr>
            <w:tcW w:w="955" w:type="dxa"/>
            <w:vMerge w:val="restart"/>
            <w:tcBorders>
              <w:top w:val="single" w:sz="4" w:space="0" w:color="auto"/>
            </w:tcBorders>
            <w:vAlign w:val="center"/>
          </w:tcPr>
          <w:p w:rsidR="00A10FD2" w:rsidRPr="00D45C12" w:rsidRDefault="00A10FD2" w:rsidP="00E37571">
            <w:pPr>
              <w:jc w:val="center"/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B21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A10FD2" w:rsidRPr="00D45C12" w:rsidRDefault="00A10FD2" w:rsidP="00E37571">
            <w:pPr>
              <w:jc w:val="right"/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1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:rsidR="00A10FD2" w:rsidRPr="00D45C12" w:rsidRDefault="00A10FD2" w:rsidP="00BF0121">
            <w:pPr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Right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A10FD2" w:rsidRDefault="0043490F" w:rsidP="0043490F">
            <w:pPr>
              <w:jc w:val="right"/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53.61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A10FD2" w:rsidRPr="00D45C12" w:rsidRDefault="00A10FD2" w:rsidP="00BF0121">
            <w:pPr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/>
                <w:szCs w:val="21"/>
              </w:rPr>
              <w:t>R</w:t>
            </w:r>
            <w:r>
              <w:rPr>
                <w:rFonts w:ascii="ＭＳ Ｐゴシック" w:eastAsia="ＭＳ Ｐゴシック" w:hAnsi="ＭＳ Ｐゴシック" w:hint="eastAsia"/>
                <w:szCs w:val="21"/>
              </w:rPr>
              <w:t>ight</w:t>
            </w:r>
          </w:p>
        </w:tc>
        <w:tc>
          <w:tcPr>
            <w:tcW w:w="1851" w:type="dxa"/>
            <w:tcBorders>
              <w:top w:val="single" w:sz="4" w:space="0" w:color="auto"/>
            </w:tcBorders>
          </w:tcPr>
          <w:p w:rsidR="00A10FD2" w:rsidRPr="00D45C12" w:rsidRDefault="00A10FD2" w:rsidP="00E37571">
            <w:pPr>
              <w:jc w:val="right"/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3.466</w:t>
            </w:r>
          </w:p>
        </w:tc>
        <w:tc>
          <w:tcPr>
            <w:tcW w:w="842" w:type="dxa"/>
            <w:tcBorders>
              <w:top w:val="single" w:sz="4" w:space="0" w:color="auto"/>
            </w:tcBorders>
          </w:tcPr>
          <w:p w:rsidR="00A10FD2" w:rsidRPr="00D45C12" w:rsidRDefault="00A10FD2" w:rsidP="00BF0121">
            <w:pPr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Right</w:t>
            </w:r>
          </w:p>
        </w:tc>
        <w:tc>
          <w:tcPr>
            <w:tcW w:w="1916" w:type="dxa"/>
            <w:tcBorders>
              <w:top w:val="single" w:sz="4" w:space="0" w:color="auto"/>
            </w:tcBorders>
          </w:tcPr>
          <w:p w:rsidR="00A10FD2" w:rsidRPr="00D45C12" w:rsidRDefault="00A10FD2" w:rsidP="00E37571">
            <w:pPr>
              <w:jc w:val="right"/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6.928</w:t>
            </w:r>
          </w:p>
        </w:tc>
      </w:tr>
      <w:tr w:rsidR="00A10FD2" w:rsidTr="005165BA">
        <w:tc>
          <w:tcPr>
            <w:tcW w:w="955" w:type="dxa"/>
            <w:vMerge/>
            <w:vAlign w:val="center"/>
          </w:tcPr>
          <w:p w:rsidR="00A10FD2" w:rsidRPr="00D45C12" w:rsidRDefault="00A10FD2" w:rsidP="00E37571">
            <w:pPr>
              <w:jc w:val="center"/>
              <w:rPr>
                <w:rFonts w:ascii="ＭＳ Ｐゴシック" w:eastAsia="ＭＳ Ｐゴシック" w:hAnsi="ＭＳ Ｐゴシック"/>
                <w:szCs w:val="21"/>
              </w:rPr>
            </w:pPr>
          </w:p>
        </w:tc>
        <w:tc>
          <w:tcPr>
            <w:tcW w:w="720" w:type="dxa"/>
          </w:tcPr>
          <w:p w:rsidR="00A10FD2" w:rsidRPr="00D45C12" w:rsidRDefault="00A10FD2" w:rsidP="00E37571">
            <w:pPr>
              <w:jc w:val="right"/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2</w:t>
            </w:r>
          </w:p>
        </w:tc>
        <w:tc>
          <w:tcPr>
            <w:tcW w:w="985" w:type="dxa"/>
          </w:tcPr>
          <w:p w:rsidR="00A10FD2" w:rsidRPr="00D45C12" w:rsidRDefault="00A10FD2" w:rsidP="00BF0121">
            <w:pPr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Left</w:t>
            </w:r>
          </w:p>
        </w:tc>
        <w:tc>
          <w:tcPr>
            <w:tcW w:w="1843" w:type="dxa"/>
          </w:tcPr>
          <w:p w:rsidR="00A10FD2" w:rsidRDefault="0043490F" w:rsidP="0043490F">
            <w:pPr>
              <w:jc w:val="right"/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37.780</w:t>
            </w:r>
          </w:p>
        </w:tc>
        <w:tc>
          <w:tcPr>
            <w:tcW w:w="850" w:type="dxa"/>
          </w:tcPr>
          <w:p w:rsidR="00A10FD2" w:rsidRPr="00D45C12" w:rsidRDefault="00A10FD2" w:rsidP="00BF0121">
            <w:pPr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/>
                <w:szCs w:val="21"/>
              </w:rPr>
              <w:t>L</w:t>
            </w:r>
            <w:r>
              <w:rPr>
                <w:rFonts w:ascii="ＭＳ Ｐゴシック" w:eastAsia="ＭＳ Ｐゴシック" w:hAnsi="ＭＳ Ｐゴシック" w:hint="eastAsia"/>
                <w:szCs w:val="21"/>
              </w:rPr>
              <w:t>eft</w:t>
            </w:r>
          </w:p>
        </w:tc>
        <w:tc>
          <w:tcPr>
            <w:tcW w:w="1851" w:type="dxa"/>
          </w:tcPr>
          <w:p w:rsidR="00A10FD2" w:rsidRPr="00D45C12" w:rsidRDefault="0043490F" w:rsidP="00E37571">
            <w:pPr>
              <w:jc w:val="right"/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-</w:t>
            </w:r>
            <w:r w:rsidR="00A10FD2">
              <w:rPr>
                <w:rFonts w:ascii="ＭＳ Ｐゴシック" w:eastAsia="ＭＳ Ｐゴシック" w:hAnsi="ＭＳ Ｐゴシック" w:hint="eastAsia"/>
                <w:szCs w:val="21"/>
              </w:rPr>
              <w:t>4.358</w:t>
            </w:r>
          </w:p>
        </w:tc>
        <w:tc>
          <w:tcPr>
            <w:tcW w:w="842" w:type="dxa"/>
          </w:tcPr>
          <w:p w:rsidR="00A10FD2" w:rsidRPr="00D45C12" w:rsidRDefault="00A10FD2" w:rsidP="00BF0121">
            <w:pPr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/>
                <w:szCs w:val="21"/>
              </w:rPr>
              <w:t>L</w:t>
            </w:r>
            <w:r>
              <w:rPr>
                <w:rFonts w:ascii="ＭＳ Ｐゴシック" w:eastAsia="ＭＳ Ｐゴシック" w:hAnsi="ＭＳ Ｐゴシック" w:hint="eastAsia"/>
                <w:szCs w:val="21"/>
              </w:rPr>
              <w:t>eft</w:t>
            </w:r>
          </w:p>
        </w:tc>
        <w:tc>
          <w:tcPr>
            <w:tcW w:w="1916" w:type="dxa"/>
          </w:tcPr>
          <w:p w:rsidR="00A10FD2" w:rsidRPr="00D45C12" w:rsidRDefault="00A10FD2" w:rsidP="00E37571">
            <w:pPr>
              <w:jc w:val="right"/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3.955</w:t>
            </w:r>
          </w:p>
        </w:tc>
      </w:tr>
      <w:tr w:rsidR="00A10FD2" w:rsidTr="005165BA">
        <w:tc>
          <w:tcPr>
            <w:tcW w:w="955" w:type="dxa"/>
            <w:vMerge/>
            <w:vAlign w:val="center"/>
          </w:tcPr>
          <w:p w:rsidR="00A10FD2" w:rsidRPr="00D45C12" w:rsidRDefault="00A10FD2" w:rsidP="00E37571">
            <w:pPr>
              <w:jc w:val="center"/>
              <w:rPr>
                <w:rFonts w:ascii="ＭＳ Ｐゴシック" w:eastAsia="ＭＳ Ｐゴシック" w:hAnsi="ＭＳ Ｐゴシック"/>
                <w:szCs w:val="21"/>
              </w:rPr>
            </w:pPr>
          </w:p>
        </w:tc>
        <w:tc>
          <w:tcPr>
            <w:tcW w:w="720" w:type="dxa"/>
          </w:tcPr>
          <w:p w:rsidR="00A10FD2" w:rsidRPr="00D45C12" w:rsidRDefault="00A10FD2" w:rsidP="00E37571">
            <w:pPr>
              <w:jc w:val="right"/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3</w:t>
            </w:r>
          </w:p>
        </w:tc>
        <w:tc>
          <w:tcPr>
            <w:tcW w:w="985" w:type="dxa"/>
          </w:tcPr>
          <w:p w:rsidR="00A10FD2" w:rsidRPr="00D45C12" w:rsidRDefault="00A10FD2" w:rsidP="00BF0121">
            <w:pPr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Center</w:t>
            </w:r>
          </w:p>
        </w:tc>
        <w:tc>
          <w:tcPr>
            <w:tcW w:w="1843" w:type="dxa"/>
          </w:tcPr>
          <w:p w:rsidR="00A10FD2" w:rsidRDefault="0043490F" w:rsidP="0043490F">
            <w:pPr>
              <w:jc w:val="right"/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63.684</w:t>
            </w:r>
          </w:p>
        </w:tc>
        <w:tc>
          <w:tcPr>
            <w:tcW w:w="850" w:type="dxa"/>
          </w:tcPr>
          <w:p w:rsidR="00A10FD2" w:rsidRPr="00D45C12" w:rsidRDefault="00A10FD2" w:rsidP="00BF0121">
            <w:pPr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/>
                <w:szCs w:val="21"/>
              </w:rPr>
              <w:t>L</w:t>
            </w:r>
            <w:r>
              <w:rPr>
                <w:rFonts w:ascii="ＭＳ Ｐゴシック" w:eastAsia="ＭＳ Ｐゴシック" w:hAnsi="ＭＳ Ｐゴシック" w:hint="eastAsia"/>
                <w:szCs w:val="21"/>
              </w:rPr>
              <w:t>eft</w:t>
            </w:r>
          </w:p>
        </w:tc>
        <w:tc>
          <w:tcPr>
            <w:tcW w:w="1851" w:type="dxa"/>
          </w:tcPr>
          <w:p w:rsidR="00A10FD2" w:rsidRPr="00D45C12" w:rsidRDefault="0043490F" w:rsidP="00E37571">
            <w:pPr>
              <w:jc w:val="right"/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-</w:t>
            </w:r>
            <w:r w:rsidR="00A10FD2">
              <w:rPr>
                <w:rFonts w:ascii="ＭＳ Ｐゴシック" w:eastAsia="ＭＳ Ｐゴシック" w:hAnsi="ＭＳ Ｐゴシック" w:hint="eastAsia"/>
                <w:szCs w:val="21"/>
              </w:rPr>
              <w:t>8.103</w:t>
            </w:r>
          </w:p>
        </w:tc>
        <w:tc>
          <w:tcPr>
            <w:tcW w:w="842" w:type="dxa"/>
          </w:tcPr>
          <w:p w:rsidR="00A10FD2" w:rsidRPr="00D45C12" w:rsidRDefault="00A10FD2" w:rsidP="00BF0121">
            <w:pPr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/>
                <w:szCs w:val="21"/>
              </w:rPr>
              <w:t>L</w:t>
            </w:r>
            <w:r>
              <w:rPr>
                <w:rFonts w:ascii="ＭＳ Ｐゴシック" w:eastAsia="ＭＳ Ｐゴシック" w:hAnsi="ＭＳ Ｐゴシック" w:hint="eastAsia"/>
                <w:szCs w:val="21"/>
              </w:rPr>
              <w:t>eft</w:t>
            </w:r>
          </w:p>
        </w:tc>
        <w:tc>
          <w:tcPr>
            <w:tcW w:w="1916" w:type="dxa"/>
          </w:tcPr>
          <w:p w:rsidR="00A10FD2" w:rsidRPr="00D45C12" w:rsidRDefault="00877D00" w:rsidP="00E37571">
            <w:pPr>
              <w:jc w:val="right"/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-</w:t>
            </w:r>
            <w:r w:rsidR="00A10FD2">
              <w:rPr>
                <w:rFonts w:ascii="ＭＳ Ｐゴシック" w:eastAsia="ＭＳ Ｐゴシック" w:hAnsi="ＭＳ Ｐゴシック" w:hint="eastAsia"/>
                <w:szCs w:val="21"/>
              </w:rPr>
              <w:t>5.447</w:t>
            </w:r>
          </w:p>
        </w:tc>
      </w:tr>
      <w:tr w:rsidR="00A10FD2" w:rsidTr="005165BA">
        <w:tc>
          <w:tcPr>
            <w:tcW w:w="955" w:type="dxa"/>
            <w:vMerge/>
            <w:vAlign w:val="center"/>
          </w:tcPr>
          <w:p w:rsidR="00A10FD2" w:rsidRPr="00D45C12" w:rsidRDefault="00A10FD2" w:rsidP="00E37571">
            <w:pPr>
              <w:jc w:val="center"/>
              <w:rPr>
                <w:rFonts w:ascii="ＭＳ Ｐゴシック" w:eastAsia="ＭＳ Ｐゴシック" w:hAnsi="ＭＳ Ｐゴシック"/>
                <w:szCs w:val="21"/>
              </w:rPr>
            </w:pPr>
          </w:p>
        </w:tc>
        <w:tc>
          <w:tcPr>
            <w:tcW w:w="720" w:type="dxa"/>
          </w:tcPr>
          <w:p w:rsidR="00A10FD2" w:rsidRPr="00D45C12" w:rsidRDefault="00A10FD2" w:rsidP="00E37571">
            <w:pPr>
              <w:jc w:val="right"/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4</w:t>
            </w:r>
          </w:p>
        </w:tc>
        <w:tc>
          <w:tcPr>
            <w:tcW w:w="985" w:type="dxa"/>
          </w:tcPr>
          <w:p w:rsidR="00A10FD2" w:rsidRPr="00D45C12" w:rsidRDefault="00A10FD2" w:rsidP="00BF0121">
            <w:pPr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Right</w:t>
            </w:r>
          </w:p>
        </w:tc>
        <w:tc>
          <w:tcPr>
            <w:tcW w:w="1843" w:type="dxa"/>
          </w:tcPr>
          <w:p w:rsidR="00A10FD2" w:rsidRDefault="0043490F" w:rsidP="0043490F">
            <w:pPr>
              <w:jc w:val="right"/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126.296</w:t>
            </w:r>
          </w:p>
        </w:tc>
        <w:tc>
          <w:tcPr>
            <w:tcW w:w="850" w:type="dxa"/>
          </w:tcPr>
          <w:p w:rsidR="00A10FD2" w:rsidRPr="00D45C12" w:rsidRDefault="00A10FD2" w:rsidP="00BF0121">
            <w:pPr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/>
                <w:szCs w:val="21"/>
              </w:rPr>
              <w:t>R</w:t>
            </w:r>
            <w:r>
              <w:rPr>
                <w:rFonts w:ascii="ＭＳ Ｐゴシック" w:eastAsia="ＭＳ Ｐゴシック" w:hAnsi="ＭＳ Ｐゴシック" w:hint="eastAsia"/>
                <w:szCs w:val="21"/>
              </w:rPr>
              <w:t>ight</w:t>
            </w:r>
          </w:p>
        </w:tc>
        <w:tc>
          <w:tcPr>
            <w:tcW w:w="1851" w:type="dxa"/>
          </w:tcPr>
          <w:p w:rsidR="00A10FD2" w:rsidRPr="00D45C12" w:rsidRDefault="00A10FD2" w:rsidP="00E37571">
            <w:pPr>
              <w:jc w:val="right"/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9.379</w:t>
            </w:r>
          </w:p>
        </w:tc>
        <w:tc>
          <w:tcPr>
            <w:tcW w:w="842" w:type="dxa"/>
          </w:tcPr>
          <w:p w:rsidR="00A10FD2" w:rsidRPr="00D45C12" w:rsidRDefault="00A10FD2" w:rsidP="00BF0121">
            <w:pPr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Right</w:t>
            </w:r>
          </w:p>
        </w:tc>
        <w:tc>
          <w:tcPr>
            <w:tcW w:w="1916" w:type="dxa"/>
          </w:tcPr>
          <w:p w:rsidR="00A10FD2" w:rsidRPr="00D45C12" w:rsidRDefault="00A10FD2" w:rsidP="00E37571">
            <w:pPr>
              <w:jc w:val="right"/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20.078</w:t>
            </w:r>
          </w:p>
        </w:tc>
      </w:tr>
      <w:tr w:rsidR="00A10FD2" w:rsidTr="005165BA">
        <w:tc>
          <w:tcPr>
            <w:tcW w:w="955" w:type="dxa"/>
            <w:vMerge/>
            <w:tcBorders>
              <w:bottom w:val="single" w:sz="4" w:space="0" w:color="auto"/>
            </w:tcBorders>
            <w:vAlign w:val="center"/>
          </w:tcPr>
          <w:p w:rsidR="00A10FD2" w:rsidRPr="00D45C12" w:rsidRDefault="00A10FD2" w:rsidP="00E37571">
            <w:pPr>
              <w:jc w:val="center"/>
              <w:rPr>
                <w:rFonts w:ascii="ＭＳ Ｐゴシック" w:eastAsia="ＭＳ Ｐゴシック" w:hAnsi="ＭＳ Ｐゴシック"/>
                <w:szCs w:val="21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A10FD2" w:rsidRPr="00D45C12" w:rsidRDefault="00A10FD2" w:rsidP="00E37571">
            <w:pPr>
              <w:jc w:val="right"/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5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:rsidR="00A10FD2" w:rsidRPr="00D45C12" w:rsidRDefault="00A10FD2" w:rsidP="00BF0121">
            <w:pPr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Right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A10FD2" w:rsidRDefault="0043490F" w:rsidP="0043490F">
            <w:pPr>
              <w:jc w:val="right"/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55.23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A10FD2" w:rsidRPr="00D45C12" w:rsidRDefault="00A10FD2" w:rsidP="00BF0121">
            <w:pPr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/>
                <w:szCs w:val="21"/>
              </w:rPr>
              <w:t>R</w:t>
            </w:r>
            <w:r>
              <w:rPr>
                <w:rFonts w:ascii="ＭＳ Ｐゴシック" w:eastAsia="ＭＳ Ｐゴシック" w:hAnsi="ＭＳ Ｐゴシック" w:hint="eastAsia"/>
                <w:szCs w:val="21"/>
              </w:rPr>
              <w:t>ight</w:t>
            </w:r>
          </w:p>
        </w:tc>
        <w:tc>
          <w:tcPr>
            <w:tcW w:w="1851" w:type="dxa"/>
            <w:tcBorders>
              <w:bottom w:val="single" w:sz="4" w:space="0" w:color="auto"/>
            </w:tcBorders>
          </w:tcPr>
          <w:p w:rsidR="00A10FD2" w:rsidRPr="00D45C12" w:rsidRDefault="00A10FD2" w:rsidP="00E37571">
            <w:pPr>
              <w:jc w:val="right"/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11.168</w:t>
            </w:r>
          </w:p>
        </w:tc>
        <w:tc>
          <w:tcPr>
            <w:tcW w:w="842" w:type="dxa"/>
            <w:tcBorders>
              <w:bottom w:val="single" w:sz="4" w:space="0" w:color="auto"/>
            </w:tcBorders>
          </w:tcPr>
          <w:p w:rsidR="00A10FD2" w:rsidRPr="00D45C12" w:rsidRDefault="00A10FD2" w:rsidP="00BF0121">
            <w:pPr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Right</w:t>
            </w:r>
          </w:p>
        </w:tc>
        <w:tc>
          <w:tcPr>
            <w:tcW w:w="1916" w:type="dxa"/>
            <w:tcBorders>
              <w:bottom w:val="single" w:sz="4" w:space="0" w:color="auto"/>
            </w:tcBorders>
          </w:tcPr>
          <w:p w:rsidR="00A10FD2" w:rsidRPr="00D45C12" w:rsidRDefault="00A10FD2" w:rsidP="00E37571">
            <w:pPr>
              <w:jc w:val="right"/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7.379</w:t>
            </w:r>
          </w:p>
        </w:tc>
      </w:tr>
      <w:tr w:rsidR="00A10FD2" w:rsidTr="005165BA"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0FD2" w:rsidRPr="00D45C12" w:rsidRDefault="00A10FD2" w:rsidP="00E37571">
            <w:pPr>
              <w:jc w:val="center"/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B9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A10FD2" w:rsidRPr="00D45C12" w:rsidRDefault="00A10FD2" w:rsidP="00E37571">
            <w:pPr>
              <w:jc w:val="right"/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1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:rsidR="00A10FD2" w:rsidRPr="00D45C12" w:rsidRDefault="00A10FD2" w:rsidP="00BF0121">
            <w:pPr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Cente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A10FD2" w:rsidRDefault="0043490F" w:rsidP="0043490F">
            <w:pPr>
              <w:jc w:val="right"/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78.36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A10FD2" w:rsidRPr="00D45C12" w:rsidRDefault="00A10FD2" w:rsidP="00BF0121">
            <w:pPr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/>
                <w:szCs w:val="21"/>
              </w:rPr>
              <w:t>L</w:t>
            </w:r>
            <w:r>
              <w:rPr>
                <w:rFonts w:ascii="ＭＳ Ｐゴシック" w:eastAsia="ＭＳ Ｐゴシック" w:hAnsi="ＭＳ Ｐゴシック" w:hint="eastAsia"/>
                <w:szCs w:val="21"/>
              </w:rPr>
              <w:t>eft</w:t>
            </w:r>
          </w:p>
        </w:tc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</w:tcPr>
          <w:p w:rsidR="00A10FD2" w:rsidRPr="00D45C12" w:rsidRDefault="0043490F" w:rsidP="00E37571">
            <w:pPr>
              <w:jc w:val="right"/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-</w:t>
            </w:r>
            <w:r w:rsidR="00A10FD2">
              <w:rPr>
                <w:rFonts w:ascii="ＭＳ Ｐゴシック" w:eastAsia="ＭＳ Ｐゴシック" w:hAnsi="ＭＳ Ｐゴシック" w:hint="eastAsia"/>
                <w:szCs w:val="21"/>
              </w:rPr>
              <w:t>25.733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:rsidR="00A10FD2" w:rsidRPr="00D45C12" w:rsidRDefault="00A10FD2" w:rsidP="00BF0121">
            <w:pPr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/>
                <w:szCs w:val="21"/>
              </w:rPr>
              <w:t>L</w:t>
            </w:r>
            <w:r>
              <w:rPr>
                <w:rFonts w:ascii="ＭＳ Ｐゴシック" w:eastAsia="ＭＳ Ｐゴシック" w:hAnsi="ＭＳ Ｐゴシック" w:hint="eastAsia"/>
                <w:szCs w:val="21"/>
              </w:rPr>
              <w:t>eft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</w:tcPr>
          <w:p w:rsidR="00A10FD2" w:rsidRPr="00D45C12" w:rsidRDefault="00877D00" w:rsidP="00E37571">
            <w:pPr>
              <w:jc w:val="right"/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-</w:t>
            </w:r>
            <w:r w:rsidR="00A10FD2">
              <w:rPr>
                <w:rFonts w:ascii="ＭＳ Ｐゴシック" w:eastAsia="ＭＳ Ｐゴシック" w:hAnsi="ＭＳ Ｐゴシック" w:hint="eastAsia"/>
                <w:szCs w:val="21"/>
              </w:rPr>
              <w:t>24.114</w:t>
            </w:r>
          </w:p>
        </w:tc>
      </w:tr>
      <w:tr w:rsidR="00A10FD2" w:rsidTr="005165BA">
        <w:tc>
          <w:tcPr>
            <w:tcW w:w="955" w:type="dxa"/>
            <w:vMerge w:val="restart"/>
            <w:tcBorders>
              <w:top w:val="single" w:sz="4" w:space="0" w:color="auto"/>
            </w:tcBorders>
            <w:vAlign w:val="center"/>
          </w:tcPr>
          <w:p w:rsidR="00A10FD2" w:rsidRPr="00D45C12" w:rsidRDefault="00A10FD2" w:rsidP="00E37571">
            <w:pPr>
              <w:jc w:val="center"/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SM2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A10FD2" w:rsidRPr="00D45C12" w:rsidRDefault="00A10FD2" w:rsidP="00E37571">
            <w:pPr>
              <w:jc w:val="right"/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1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:rsidR="00A10FD2" w:rsidRPr="00D45C12" w:rsidRDefault="00A10FD2" w:rsidP="00BF0121">
            <w:pPr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Left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A10FD2" w:rsidRDefault="0043490F" w:rsidP="0043490F">
            <w:pPr>
              <w:jc w:val="right"/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68.154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A10FD2" w:rsidRPr="00D45C12" w:rsidRDefault="00A10FD2" w:rsidP="00BF0121">
            <w:pPr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/>
                <w:szCs w:val="21"/>
              </w:rPr>
              <w:t>L</w:t>
            </w:r>
            <w:r>
              <w:rPr>
                <w:rFonts w:ascii="ＭＳ Ｐゴシック" w:eastAsia="ＭＳ Ｐゴシック" w:hAnsi="ＭＳ Ｐゴシック" w:hint="eastAsia"/>
                <w:szCs w:val="21"/>
              </w:rPr>
              <w:t>eft</w:t>
            </w:r>
          </w:p>
        </w:tc>
        <w:tc>
          <w:tcPr>
            <w:tcW w:w="1851" w:type="dxa"/>
            <w:tcBorders>
              <w:top w:val="single" w:sz="4" w:space="0" w:color="auto"/>
            </w:tcBorders>
          </w:tcPr>
          <w:p w:rsidR="00A10FD2" w:rsidRPr="00D45C12" w:rsidRDefault="0043490F" w:rsidP="00E37571">
            <w:pPr>
              <w:jc w:val="right"/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-</w:t>
            </w:r>
            <w:r w:rsidR="00A10FD2">
              <w:rPr>
                <w:rFonts w:ascii="ＭＳ Ｐゴシック" w:eastAsia="ＭＳ Ｐゴシック" w:hAnsi="ＭＳ Ｐゴシック" w:hint="eastAsia"/>
                <w:szCs w:val="21"/>
              </w:rPr>
              <w:t>7.025</w:t>
            </w:r>
          </w:p>
        </w:tc>
        <w:tc>
          <w:tcPr>
            <w:tcW w:w="842" w:type="dxa"/>
            <w:tcBorders>
              <w:top w:val="single" w:sz="4" w:space="0" w:color="auto"/>
            </w:tcBorders>
          </w:tcPr>
          <w:p w:rsidR="00A10FD2" w:rsidRPr="00D45C12" w:rsidRDefault="00A10FD2" w:rsidP="00BF0121">
            <w:pPr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/>
                <w:szCs w:val="21"/>
              </w:rPr>
              <w:t>L</w:t>
            </w:r>
            <w:r>
              <w:rPr>
                <w:rFonts w:ascii="ＭＳ Ｐゴシック" w:eastAsia="ＭＳ Ｐゴシック" w:hAnsi="ＭＳ Ｐゴシック" w:hint="eastAsia"/>
                <w:szCs w:val="21"/>
              </w:rPr>
              <w:t>eft</w:t>
            </w:r>
          </w:p>
        </w:tc>
        <w:tc>
          <w:tcPr>
            <w:tcW w:w="1916" w:type="dxa"/>
            <w:tcBorders>
              <w:top w:val="single" w:sz="4" w:space="0" w:color="auto"/>
            </w:tcBorders>
          </w:tcPr>
          <w:p w:rsidR="00A10FD2" w:rsidRPr="00D45C12" w:rsidRDefault="00877D00" w:rsidP="00E37571">
            <w:pPr>
              <w:jc w:val="right"/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-</w:t>
            </w:r>
            <w:r w:rsidR="00A10FD2">
              <w:rPr>
                <w:rFonts w:ascii="ＭＳ Ｐゴシック" w:eastAsia="ＭＳ Ｐゴシック" w:hAnsi="ＭＳ Ｐゴシック" w:hint="eastAsia"/>
                <w:szCs w:val="21"/>
              </w:rPr>
              <w:t>10.125</w:t>
            </w:r>
          </w:p>
        </w:tc>
      </w:tr>
      <w:tr w:rsidR="00A10FD2" w:rsidTr="005165BA">
        <w:tc>
          <w:tcPr>
            <w:tcW w:w="955" w:type="dxa"/>
            <w:vMerge/>
            <w:vAlign w:val="center"/>
          </w:tcPr>
          <w:p w:rsidR="00A10FD2" w:rsidRPr="00D45C12" w:rsidRDefault="00A10FD2" w:rsidP="00E37571">
            <w:pPr>
              <w:jc w:val="center"/>
              <w:rPr>
                <w:rFonts w:ascii="ＭＳ Ｐゴシック" w:eastAsia="ＭＳ Ｐゴシック" w:hAnsi="ＭＳ Ｐゴシック"/>
                <w:szCs w:val="21"/>
              </w:rPr>
            </w:pPr>
          </w:p>
        </w:tc>
        <w:tc>
          <w:tcPr>
            <w:tcW w:w="720" w:type="dxa"/>
          </w:tcPr>
          <w:p w:rsidR="00A10FD2" w:rsidRPr="00D45C12" w:rsidRDefault="00A10FD2" w:rsidP="00E37571">
            <w:pPr>
              <w:jc w:val="right"/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2</w:t>
            </w:r>
          </w:p>
        </w:tc>
        <w:tc>
          <w:tcPr>
            <w:tcW w:w="985" w:type="dxa"/>
          </w:tcPr>
          <w:p w:rsidR="00A10FD2" w:rsidRPr="00D45C12" w:rsidRDefault="00A10FD2" w:rsidP="00BF0121">
            <w:pPr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Center</w:t>
            </w:r>
          </w:p>
        </w:tc>
        <w:tc>
          <w:tcPr>
            <w:tcW w:w="1843" w:type="dxa"/>
          </w:tcPr>
          <w:p w:rsidR="00A10FD2" w:rsidRDefault="0043490F" w:rsidP="0043490F">
            <w:pPr>
              <w:jc w:val="right"/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53.522</w:t>
            </w:r>
          </w:p>
        </w:tc>
        <w:tc>
          <w:tcPr>
            <w:tcW w:w="850" w:type="dxa"/>
          </w:tcPr>
          <w:p w:rsidR="00A10FD2" w:rsidRPr="00D45C12" w:rsidRDefault="00A10FD2" w:rsidP="00BF0121">
            <w:pPr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/>
                <w:szCs w:val="21"/>
              </w:rPr>
              <w:t>C</w:t>
            </w:r>
            <w:r>
              <w:rPr>
                <w:rFonts w:ascii="ＭＳ Ｐゴシック" w:eastAsia="ＭＳ Ｐゴシック" w:hAnsi="ＭＳ Ｐゴシック" w:hint="eastAsia"/>
                <w:szCs w:val="21"/>
              </w:rPr>
              <w:t>enter</w:t>
            </w:r>
          </w:p>
        </w:tc>
        <w:tc>
          <w:tcPr>
            <w:tcW w:w="1851" w:type="dxa"/>
          </w:tcPr>
          <w:p w:rsidR="00A10FD2" w:rsidRPr="00D45C12" w:rsidRDefault="00A10FD2" w:rsidP="00E37571">
            <w:pPr>
              <w:jc w:val="right"/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6.059</w:t>
            </w:r>
          </w:p>
        </w:tc>
        <w:tc>
          <w:tcPr>
            <w:tcW w:w="842" w:type="dxa"/>
          </w:tcPr>
          <w:p w:rsidR="00A10FD2" w:rsidRPr="00D45C12" w:rsidRDefault="00A10FD2" w:rsidP="00BF0121">
            <w:pPr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Center</w:t>
            </w:r>
          </w:p>
        </w:tc>
        <w:tc>
          <w:tcPr>
            <w:tcW w:w="1916" w:type="dxa"/>
          </w:tcPr>
          <w:p w:rsidR="00A10FD2" w:rsidRPr="00D45C12" w:rsidRDefault="00877D00" w:rsidP="00E37571">
            <w:pPr>
              <w:jc w:val="right"/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-</w:t>
            </w:r>
            <w:r w:rsidR="00A10FD2">
              <w:rPr>
                <w:rFonts w:ascii="ＭＳ Ｐゴシック" w:eastAsia="ＭＳ Ｐゴシック" w:hAnsi="ＭＳ Ｐゴシック" w:hint="eastAsia"/>
                <w:szCs w:val="21"/>
              </w:rPr>
              <w:t>7.052</w:t>
            </w:r>
          </w:p>
        </w:tc>
      </w:tr>
      <w:tr w:rsidR="00A10FD2" w:rsidTr="005165BA">
        <w:tc>
          <w:tcPr>
            <w:tcW w:w="955" w:type="dxa"/>
            <w:vMerge/>
            <w:tcBorders>
              <w:bottom w:val="single" w:sz="4" w:space="0" w:color="auto"/>
            </w:tcBorders>
            <w:vAlign w:val="center"/>
          </w:tcPr>
          <w:p w:rsidR="00A10FD2" w:rsidRPr="00D45C12" w:rsidRDefault="00A10FD2" w:rsidP="00E37571">
            <w:pPr>
              <w:jc w:val="center"/>
              <w:rPr>
                <w:rFonts w:ascii="ＭＳ Ｐゴシック" w:eastAsia="ＭＳ Ｐゴシック" w:hAnsi="ＭＳ Ｐゴシック"/>
                <w:szCs w:val="21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A10FD2" w:rsidRPr="00D45C12" w:rsidRDefault="00A10FD2" w:rsidP="00E37571">
            <w:pPr>
              <w:jc w:val="right"/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3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:rsidR="00A10FD2" w:rsidRPr="00D45C12" w:rsidRDefault="00A10FD2" w:rsidP="00BF0121">
            <w:pPr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Right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A10FD2" w:rsidRDefault="0043490F" w:rsidP="0043490F">
            <w:pPr>
              <w:jc w:val="right"/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49.82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A10FD2" w:rsidRPr="00D45C12" w:rsidRDefault="00A10FD2" w:rsidP="00BF0121">
            <w:pPr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/>
                <w:szCs w:val="21"/>
              </w:rPr>
              <w:t>R</w:t>
            </w:r>
            <w:r>
              <w:rPr>
                <w:rFonts w:ascii="ＭＳ Ｐゴシック" w:eastAsia="ＭＳ Ｐゴシック" w:hAnsi="ＭＳ Ｐゴシック" w:hint="eastAsia"/>
                <w:szCs w:val="21"/>
              </w:rPr>
              <w:t>ight</w:t>
            </w:r>
          </w:p>
        </w:tc>
        <w:tc>
          <w:tcPr>
            <w:tcW w:w="1851" w:type="dxa"/>
            <w:tcBorders>
              <w:bottom w:val="single" w:sz="4" w:space="0" w:color="auto"/>
            </w:tcBorders>
          </w:tcPr>
          <w:p w:rsidR="00A10FD2" w:rsidRPr="00D45C12" w:rsidRDefault="00A10FD2" w:rsidP="00E37571">
            <w:pPr>
              <w:jc w:val="right"/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8.964</w:t>
            </w:r>
          </w:p>
        </w:tc>
        <w:tc>
          <w:tcPr>
            <w:tcW w:w="842" w:type="dxa"/>
            <w:tcBorders>
              <w:bottom w:val="single" w:sz="4" w:space="0" w:color="auto"/>
            </w:tcBorders>
          </w:tcPr>
          <w:p w:rsidR="00A10FD2" w:rsidRPr="00D45C12" w:rsidRDefault="00A10FD2" w:rsidP="00BF0121">
            <w:pPr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Right</w:t>
            </w:r>
          </w:p>
        </w:tc>
        <w:tc>
          <w:tcPr>
            <w:tcW w:w="1916" w:type="dxa"/>
            <w:tcBorders>
              <w:bottom w:val="single" w:sz="4" w:space="0" w:color="auto"/>
            </w:tcBorders>
          </w:tcPr>
          <w:p w:rsidR="00A10FD2" w:rsidRPr="00D45C12" w:rsidRDefault="00A10FD2" w:rsidP="00E37571">
            <w:pPr>
              <w:jc w:val="right"/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3.736</w:t>
            </w:r>
          </w:p>
        </w:tc>
      </w:tr>
      <w:tr w:rsidR="00A10FD2" w:rsidTr="005165BA">
        <w:tc>
          <w:tcPr>
            <w:tcW w:w="955" w:type="dxa"/>
            <w:vMerge w:val="restart"/>
            <w:tcBorders>
              <w:top w:val="single" w:sz="4" w:space="0" w:color="auto"/>
            </w:tcBorders>
            <w:vAlign w:val="center"/>
          </w:tcPr>
          <w:p w:rsidR="00A10FD2" w:rsidRPr="00D45C12" w:rsidRDefault="00A10FD2" w:rsidP="00E37571">
            <w:pPr>
              <w:jc w:val="center"/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SM3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A10FD2" w:rsidRPr="00D45C12" w:rsidRDefault="00A10FD2" w:rsidP="00E37571">
            <w:pPr>
              <w:jc w:val="right"/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1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:rsidR="00A10FD2" w:rsidRPr="00D45C12" w:rsidRDefault="00A10FD2" w:rsidP="00BF0121">
            <w:pPr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Right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A10FD2" w:rsidRDefault="0043490F" w:rsidP="0043490F">
            <w:pPr>
              <w:jc w:val="right"/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65.65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A10FD2" w:rsidRPr="00D45C12" w:rsidRDefault="00A10FD2" w:rsidP="00BF0121">
            <w:pPr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/>
                <w:szCs w:val="21"/>
              </w:rPr>
              <w:t>R</w:t>
            </w:r>
            <w:r>
              <w:rPr>
                <w:rFonts w:ascii="ＭＳ Ｐゴシック" w:eastAsia="ＭＳ Ｐゴシック" w:hAnsi="ＭＳ Ｐゴシック" w:hint="eastAsia"/>
                <w:szCs w:val="21"/>
              </w:rPr>
              <w:t>ight</w:t>
            </w:r>
          </w:p>
        </w:tc>
        <w:tc>
          <w:tcPr>
            <w:tcW w:w="1851" w:type="dxa"/>
            <w:tcBorders>
              <w:top w:val="single" w:sz="4" w:space="0" w:color="auto"/>
            </w:tcBorders>
          </w:tcPr>
          <w:p w:rsidR="00A10FD2" w:rsidRPr="00D45C12" w:rsidRDefault="0043490F" w:rsidP="00E37571">
            <w:pPr>
              <w:jc w:val="right"/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-</w:t>
            </w:r>
            <w:r w:rsidR="00A10FD2">
              <w:rPr>
                <w:rFonts w:ascii="ＭＳ Ｐゴシック" w:eastAsia="ＭＳ Ｐゴシック" w:hAnsi="ＭＳ Ｐゴシック" w:hint="eastAsia"/>
                <w:szCs w:val="21"/>
              </w:rPr>
              <w:t>2.847</w:t>
            </w:r>
          </w:p>
        </w:tc>
        <w:tc>
          <w:tcPr>
            <w:tcW w:w="842" w:type="dxa"/>
            <w:tcBorders>
              <w:top w:val="single" w:sz="4" w:space="0" w:color="auto"/>
            </w:tcBorders>
          </w:tcPr>
          <w:p w:rsidR="00A10FD2" w:rsidRPr="00D45C12" w:rsidRDefault="00A10FD2" w:rsidP="00BF0121">
            <w:pPr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Right</w:t>
            </w:r>
          </w:p>
        </w:tc>
        <w:tc>
          <w:tcPr>
            <w:tcW w:w="1916" w:type="dxa"/>
            <w:tcBorders>
              <w:top w:val="single" w:sz="4" w:space="0" w:color="auto"/>
            </w:tcBorders>
          </w:tcPr>
          <w:p w:rsidR="00A10FD2" w:rsidRPr="00D45C12" w:rsidRDefault="00877D00" w:rsidP="00E37571">
            <w:pPr>
              <w:jc w:val="right"/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-</w:t>
            </w:r>
            <w:r w:rsidR="00A10FD2">
              <w:rPr>
                <w:rFonts w:ascii="ＭＳ Ｐゴシック" w:eastAsia="ＭＳ Ｐゴシック" w:hAnsi="ＭＳ Ｐゴシック" w:hint="eastAsia"/>
                <w:szCs w:val="21"/>
              </w:rPr>
              <w:t>2.106</w:t>
            </w:r>
          </w:p>
        </w:tc>
      </w:tr>
      <w:tr w:rsidR="00A10FD2" w:rsidTr="005165BA">
        <w:tc>
          <w:tcPr>
            <w:tcW w:w="955" w:type="dxa"/>
            <w:vMerge/>
            <w:vAlign w:val="center"/>
          </w:tcPr>
          <w:p w:rsidR="00A10FD2" w:rsidRPr="00D45C12" w:rsidRDefault="00A10FD2" w:rsidP="00E37571">
            <w:pPr>
              <w:jc w:val="center"/>
              <w:rPr>
                <w:rFonts w:ascii="ＭＳ Ｐゴシック" w:eastAsia="ＭＳ Ｐゴシック" w:hAnsi="ＭＳ Ｐゴシック"/>
                <w:szCs w:val="21"/>
              </w:rPr>
            </w:pPr>
          </w:p>
        </w:tc>
        <w:tc>
          <w:tcPr>
            <w:tcW w:w="720" w:type="dxa"/>
          </w:tcPr>
          <w:p w:rsidR="00A10FD2" w:rsidRPr="00D45C12" w:rsidRDefault="00A10FD2" w:rsidP="00E37571">
            <w:pPr>
              <w:jc w:val="right"/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2</w:t>
            </w:r>
          </w:p>
        </w:tc>
        <w:tc>
          <w:tcPr>
            <w:tcW w:w="985" w:type="dxa"/>
          </w:tcPr>
          <w:p w:rsidR="00A10FD2" w:rsidRPr="00D45C12" w:rsidRDefault="00A10FD2" w:rsidP="00BF0121">
            <w:pPr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Center</w:t>
            </w:r>
          </w:p>
        </w:tc>
        <w:tc>
          <w:tcPr>
            <w:tcW w:w="1843" w:type="dxa"/>
          </w:tcPr>
          <w:p w:rsidR="00A10FD2" w:rsidRDefault="0043490F" w:rsidP="0043490F">
            <w:pPr>
              <w:jc w:val="right"/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37.654</w:t>
            </w:r>
          </w:p>
        </w:tc>
        <w:tc>
          <w:tcPr>
            <w:tcW w:w="850" w:type="dxa"/>
          </w:tcPr>
          <w:p w:rsidR="00A10FD2" w:rsidRPr="00D45C12" w:rsidRDefault="00A10FD2" w:rsidP="00BF0121">
            <w:pPr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/>
                <w:szCs w:val="21"/>
              </w:rPr>
              <w:t>C</w:t>
            </w:r>
            <w:r>
              <w:rPr>
                <w:rFonts w:ascii="ＭＳ Ｐゴシック" w:eastAsia="ＭＳ Ｐゴシック" w:hAnsi="ＭＳ Ｐゴシック" w:hint="eastAsia"/>
                <w:szCs w:val="21"/>
              </w:rPr>
              <w:t>enter</w:t>
            </w:r>
          </w:p>
        </w:tc>
        <w:tc>
          <w:tcPr>
            <w:tcW w:w="1851" w:type="dxa"/>
          </w:tcPr>
          <w:p w:rsidR="00A10FD2" w:rsidRPr="00D45C12" w:rsidRDefault="0043490F" w:rsidP="00E37571">
            <w:pPr>
              <w:jc w:val="right"/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-</w:t>
            </w:r>
            <w:r w:rsidR="00A10FD2">
              <w:rPr>
                <w:rFonts w:ascii="ＭＳ Ｐゴシック" w:eastAsia="ＭＳ Ｐゴシック" w:hAnsi="ＭＳ Ｐゴシック" w:hint="eastAsia"/>
                <w:szCs w:val="21"/>
              </w:rPr>
              <w:t>3.156</w:t>
            </w:r>
          </w:p>
        </w:tc>
        <w:tc>
          <w:tcPr>
            <w:tcW w:w="842" w:type="dxa"/>
          </w:tcPr>
          <w:p w:rsidR="00A10FD2" w:rsidRPr="00D45C12" w:rsidRDefault="00A10FD2" w:rsidP="00BF0121">
            <w:pPr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Center</w:t>
            </w:r>
          </w:p>
        </w:tc>
        <w:tc>
          <w:tcPr>
            <w:tcW w:w="1916" w:type="dxa"/>
          </w:tcPr>
          <w:p w:rsidR="00A10FD2" w:rsidRPr="00D45C12" w:rsidRDefault="00877D00" w:rsidP="00E37571">
            <w:pPr>
              <w:jc w:val="right"/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-</w:t>
            </w:r>
            <w:r w:rsidR="00A10FD2">
              <w:rPr>
                <w:rFonts w:ascii="ＭＳ Ｐゴシック" w:eastAsia="ＭＳ Ｐゴシック" w:hAnsi="ＭＳ Ｐゴシック" w:hint="eastAsia"/>
                <w:szCs w:val="21"/>
              </w:rPr>
              <w:t>1.765</w:t>
            </w:r>
          </w:p>
        </w:tc>
      </w:tr>
      <w:tr w:rsidR="00A10FD2" w:rsidTr="005165BA">
        <w:tc>
          <w:tcPr>
            <w:tcW w:w="955" w:type="dxa"/>
            <w:vMerge/>
            <w:tcBorders>
              <w:bottom w:val="single" w:sz="4" w:space="0" w:color="auto"/>
            </w:tcBorders>
            <w:vAlign w:val="center"/>
          </w:tcPr>
          <w:p w:rsidR="00A10FD2" w:rsidRPr="00D45C12" w:rsidRDefault="00A10FD2" w:rsidP="00E37571">
            <w:pPr>
              <w:jc w:val="center"/>
              <w:rPr>
                <w:rFonts w:ascii="ＭＳ Ｐゴシック" w:eastAsia="ＭＳ Ｐゴシック" w:hAnsi="ＭＳ Ｐゴシック"/>
                <w:szCs w:val="21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A10FD2" w:rsidRPr="00D45C12" w:rsidRDefault="00A10FD2" w:rsidP="00E37571">
            <w:pPr>
              <w:jc w:val="right"/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3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:rsidR="00A10FD2" w:rsidRPr="00D45C12" w:rsidRDefault="00A10FD2" w:rsidP="00BF0121">
            <w:pPr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Left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A10FD2" w:rsidRDefault="0043490F" w:rsidP="0043490F">
            <w:pPr>
              <w:jc w:val="right"/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33.57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A10FD2" w:rsidRPr="00D45C12" w:rsidRDefault="00A10FD2" w:rsidP="00BF0121">
            <w:pPr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/>
                <w:szCs w:val="21"/>
              </w:rPr>
              <w:t>L</w:t>
            </w:r>
            <w:r>
              <w:rPr>
                <w:rFonts w:ascii="ＭＳ Ｐゴシック" w:eastAsia="ＭＳ Ｐゴシック" w:hAnsi="ＭＳ Ｐゴシック" w:hint="eastAsia"/>
                <w:szCs w:val="21"/>
              </w:rPr>
              <w:t>eft</w:t>
            </w:r>
          </w:p>
        </w:tc>
        <w:tc>
          <w:tcPr>
            <w:tcW w:w="1851" w:type="dxa"/>
            <w:tcBorders>
              <w:bottom w:val="single" w:sz="4" w:space="0" w:color="auto"/>
            </w:tcBorders>
          </w:tcPr>
          <w:p w:rsidR="00A10FD2" w:rsidRPr="00D45C12" w:rsidRDefault="0043490F" w:rsidP="00E37571">
            <w:pPr>
              <w:jc w:val="right"/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-</w:t>
            </w:r>
            <w:r w:rsidR="00A10FD2">
              <w:rPr>
                <w:rFonts w:ascii="ＭＳ Ｐゴシック" w:eastAsia="ＭＳ Ｐゴシック" w:hAnsi="ＭＳ Ｐゴシック" w:hint="eastAsia"/>
                <w:szCs w:val="21"/>
              </w:rPr>
              <w:t>9.820</w:t>
            </w:r>
          </w:p>
        </w:tc>
        <w:tc>
          <w:tcPr>
            <w:tcW w:w="842" w:type="dxa"/>
            <w:tcBorders>
              <w:bottom w:val="single" w:sz="4" w:space="0" w:color="auto"/>
            </w:tcBorders>
          </w:tcPr>
          <w:p w:rsidR="00A10FD2" w:rsidRPr="00D45C12" w:rsidRDefault="00A10FD2" w:rsidP="00BF0121">
            <w:pPr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/>
                <w:szCs w:val="21"/>
              </w:rPr>
              <w:t>L</w:t>
            </w:r>
            <w:r>
              <w:rPr>
                <w:rFonts w:ascii="ＭＳ Ｐゴシック" w:eastAsia="ＭＳ Ｐゴシック" w:hAnsi="ＭＳ Ｐゴシック" w:hint="eastAsia"/>
                <w:szCs w:val="21"/>
              </w:rPr>
              <w:t>eft</w:t>
            </w:r>
          </w:p>
        </w:tc>
        <w:tc>
          <w:tcPr>
            <w:tcW w:w="1916" w:type="dxa"/>
            <w:tcBorders>
              <w:bottom w:val="single" w:sz="4" w:space="0" w:color="auto"/>
            </w:tcBorders>
          </w:tcPr>
          <w:p w:rsidR="00A10FD2" w:rsidRPr="00D45C12" w:rsidRDefault="00877D00" w:rsidP="00E37571">
            <w:pPr>
              <w:jc w:val="right"/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-</w:t>
            </w:r>
            <w:r w:rsidR="00A10FD2">
              <w:rPr>
                <w:rFonts w:ascii="ＭＳ Ｐゴシック" w:eastAsia="ＭＳ Ｐゴシック" w:hAnsi="ＭＳ Ｐゴシック" w:hint="eastAsia"/>
                <w:szCs w:val="21"/>
              </w:rPr>
              <w:t>9.316</w:t>
            </w:r>
          </w:p>
        </w:tc>
      </w:tr>
      <w:tr w:rsidR="00A10FD2" w:rsidTr="005165BA">
        <w:tc>
          <w:tcPr>
            <w:tcW w:w="955" w:type="dxa"/>
            <w:vMerge w:val="restart"/>
            <w:tcBorders>
              <w:top w:val="single" w:sz="4" w:space="0" w:color="auto"/>
            </w:tcBorders>
            <w:vAlign w:val="center"/>
          </w:tcPr>
          <w:p w:rsidR="00A10FD2" w:rsidRPr="00D45C12" w:rsidRDefault="00A10FD2" w:rsidP="00E37571">
            <w:pPr>
              <w:jc w:val="center"/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SM4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A10FD2" w:rsidRPr="00D45C12" w:rsidRDefault="00A10FD2" w:rsidP="00E37571">
            <w:pPr>
              <w:jc w:val="right"/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1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:rsidR="00A10FD2" w:rsidRPr="00D45C12" w:rsidRDefault="00A10FD2" w:rsidP="00BF0121">
            <w:pPr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Right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A10FD2" w:rsidRDefault="0043490F" w:rsidP="0043490F">
            <w:pPr>
              <w:jc w:val="right"/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28.28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A10FD2" w:rsidRPr="00D45C12" w:rsidRDefault="00A10FD2" w:rsidP="00BF0121">
            <w:pPr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/>
                <w:szCs w:val="21"/>
              </w:rPr>
              <w:t>R</w:t>
            </w:r>
            <w:r>
              <w:rPr>
                <w:rFonts w:ascii="ＭＳ Ｐゴシック" w:eastAsia="ＭＳ Ｐゴシック" w:hAnsi="ＭＳ Ｐゴシック" w:hint="eastAsia"/>
                <w:szCs w:val="21"/>
              </w:rPr>
              <w:t>ight</w:t>
            </w:r>
          </w:p>
        </w:tc>
        <w:tc>
          <w:tcPr>
            <w:tcW w:w="1851" w:type="dxa"/>
            <w:tcBorders>
              <w:top w:val="single" w:sz="4" w:space="0" w:color="auto"/>
            </w:tcBorders>
          </w:tcPr>
          <w:p w:rsidR="00A10FD2" w:rsidRPr="00D45C12" w:rsidRDefault="0043490F" w:rsidP="00E37571">
            <w:pPr>
              <w:jc w:val="right"/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-</w:t>
            </w:r>
            <w:r w:rsidR="00A10FD2">
              <w:rPr>
                <w:rFonts w:ascii="ＭＳ Ｐゴシック" w:eastAsia="ＭＳ Ｐゴシック" w:hAnsi="ＭＳ Ｐゴシック" w:hint="eastAsia"/>
                <w:szCs w:val="21"/>
              </w:rPr>
              <w:t>0.749</w:t>
            </w:r>
          </w:p>
        </w:tc>
        <w:tc>
          <w:tcPr>
            <w:tcW w:w="842" w:type="dxa"/>
            <w:tcBorders>
              <w:top w:val="single" w:sz="4" w:space="0" w:color="auto"/>
            </w:tcBorders>
          </w:tcPr>
          <w:p w:rsidR="00A10FD2" w:rsidRPr="00D45C12" w:rsidRDefault="00A10FD2" w:rsidP="00BF0121">
            <w:pPr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Right</w:t>
            </w:r>
          </w:p>
        </w:tc>
        <w:tc>
          <w:tcPr>
            <w:tcW w:w="1916" w:type="dxa"/>
            <w:tcBorders>
              <w:top w:val="single" w:sz="4" w:space="0" w:color="auto"/>
            </w:tcBorders>
          </w:tcPr>
          <w:p w:rsidR="00A10FD2" w:rsidRPr="00D45C12" w:rsidRDefault="00877D00" w:rsidP="00E37571">
            <w:pPr>
              <w:jc w:val="right"/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-</w:t>
            </w:r>
            <w:r w:rsidR="00A10FD2">
              <w:rPr>
                <w:rFonts w:ascii="ＭＳ Ｐゴシック" w:eastAsia="ＭＳ Ｐゴシック" w:hAnsi="ＭＳ Ｐゴシック" w:hint="eastAsia"/>
                <w:szCs w:val="21"/>
              </w:rPr>
              <w:t>2.371</w:t>
            </w:r>
          </w:p>
        </w:tc>
      </w:tr>
      <w:tr w:rsidR="00A10FD2" w:rsidTr="005165BA">
        <w:tc>
          <w:tcPr>
            <w:tcW w:w="955" w:type="dxa"/>
            <w:vMerge/>
            <w:vAlign w:val="center"/>
          </w:tcPr>
          <w:p w:rsidR="00A10FD2" w:rsidRPr="00D45C12" w:rsidRDefault="00A10FD2" w:rsidP="00E37571">
            <w:pPr>
              <w:jc w:val="center"/>
              <w:rPr>
                <w:rFonts w:ascii="ＭＳ Ｐゴシック" w:eastAsia="ＭＳ Ｐゴシック" w:hAnsi="ＭＳ Ｐゴシック"/>
                <w:szCs w:val="21"/>
              </w:rPr>
            </w:pPr>
          </w:p>
        </w:tc>
        <w:tc>
          <w:tcPr>
            <w:tcW w:w="720" w:type="dxa"/>
          </w:tcPr>
          <w:p w:rsidR="00A10FD2" w:rsidRPr="00D45C12" w:rsidRDefault="00A10FD2" w:rsidP="00E37571">
            <w:pPr>
              <w:jc w:val="right"/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2</w:t>
            </w:r>
          </w:p>
        </w:tc>
        <w:tc>
          <w:tcPr>
            <w:tcW w:w="985" w:type="dxa"/>
          </w:tcPr>
          <w:p w:rsidR="00A10FD2" w:rsidRPr="00D45C12" w:rsidRDefault="00A10FD2" w:rsidP="00BF0121">
            <w:pPr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Right</w:t>
            </w:r>
          </w:p>
        </w:tc>
        <w:tc>
          <w:tcPr>
            <w:tcW w:w="1843" w:type="dxa"/>
          </w:tcPr>
          <w:p w:rsidR="00A10FD2" w:rsidRDefault="0043490F" w:rsidP="0043490F">
            <w:pPr>
              <w:jc w:val="right"/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39.970</w:t>
            </w:r>
          </w:p>
        </w:tc>
        <w:tc>
          <w:tcPr>
            <w:tcW w:w="850" w:type="dxa"/>
          </w:tcPr>
          <w:p w:rsidR="00A10FD2" w:rsidRPr="00D45C12" w:rsidRDefault="00A10FD2" w:rsidP="00BF0121">
            <w:pPr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/>
                <w:szCs w:val="21"/>
              </w:rPr>
              <w:t>R</w:t>
            </w:r>
            <w:r>
              <w:rPr>
                <w:rFonts w:ascii="ＭＳ Ｐゴシック" w:eastAsia="ＭＳ Ｐゴシック" w:hAnsi="ＭＳ Ｐゴシック" w:hint="eastAsia"/>
                <w:szCs w:val="21"/>
              </w:rPr>
              <w:t>ight</w:t>
            </w:r>
          </w:p>
        </w:tc>
        <w:tc>
          <w:tcPr>
            <w:tcW w:w="1851" w:type="dxa"/>
          </w:tcPr>
          <w:p w:rsidR="00A10FD2" w:rsidRPr="00D45C12" w:rsidRDefault="00A10FD2" w:rsidP="00E37571">
            <w:pPr>
              <w:jc w:val="right"/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15.714</w:t>
            </w:r>
          </w:p>
        </w:tc>
        <w:tc>
          <w:tcPr>
            <w:tcW w:w="842" w:type="dxa"/>
          </w:tcPr>
          <w:p w:rsidR="00A10FD2" w:rsidRPr="00D45C12" w:rsidRDefault="00A10FD2" w:rsidP="00BF0121">
            <w:pPr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Right</w:t>
            </w:r>
          </w:p>
        </w:tc>
        <w:tc>
          <w:tcPr>
            <w:tcW w:w="1916" w:type="dxa"/>
          </w:tcPr>
          <w:p w:rsidR="00A10FD2" w:rsidRPr="00D45C12" w:rsidRDefault="00A10FD2" w:rsidP="00E37571">
            <w:pPr>
              <w:jc w:val="right"/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13.095</w:t>
            </w:r>
          </w:p>
        </w:tc>
      </w:tr>
      <w:tr w:rsidR="00A10FD2" w:rsidTr="005165BA">
        <w:tc>
          <w:tcPr>
            <w:tcW w:w="955" w:type="dxa"/>
            <w:vMerge/>
            <w:vAlign w:val="center"/>
          </w:tcPr>
          <w:p w:rsidR="00A10FD2" w:rsidRPr="00D45C12" w:rsidRDefault="00A10FD2" w:rsidP="00E37571">
            <w:pPr>
              <w:jc w:val="center"/>
              <w:rPr>
                <w:rFonts w:ascii="ＭＳ Ｐゴシック" w:eastAsia="ＭＳ Ｐゴシック" w:hAnsi="ＭＳ Ｐゴシック"/>
                <w:szCs w:val="21"/>
              </w:rPr>
            </w:pPr>
          </w:p>
        </w:tc>
        <w:tc>
          <w:tcPr>
            <w:tcW w:w="720" w:type="dxa"/>
          </w:tcPr>
          <w:p w:rsidR="00A10FD2" w:rsidRPr="00D45C12" w:rsidRDefault="00A10FD2" w:rsidP="00E37571">
            <w:pPr>
              <w:jc w:val="right"/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3</w:t>
            </w:r>
          </w:p>
        </w:tc>
        <w:tc>
          <w:tcPr>
            <w:tcW w:w="985" w:type="dxa"/>
          </w:tcPr>
          <w:p w:rsidR="00A10FD2" w:rsidRPr="00D45C12" w:rsidRDefault="00A10FD2" w:rsidP="00BF0121">
            <w:pPr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Center</w:t>
            </w:r>
          </w:p>
        </w:tc>
        <w:tc>
          <w:tcPr>
            <w:tcW w:w="1843" w:type="dxa"/>
          </w:tcPr>
          <w:p w:rsidR="00A10FD2" w:rsidRDefault="0043490F" w:rsidP="0043490F">
            <w:pPr>
              <w:jc w:val="right"/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10.966</w:t>
            </w:r>
          </w:p>
        </w:tc>
        <w:tc>
          <w:tcPr>
            <w:tcW w:w="850" w:type="dxa"/>
          </w:tcPr>
          <w:p w:rsidR="00A10FD2" w:rsidRPr="00D45C12" w:rsidRDefault="00A10FD2" w:rsidP="00BF0121">
            <w:pPr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/>
                <w:szCs w:val="21"/>
              </w:rPr>
              <w:t>C</w:t>
            </w:r>
            <w:r>
              <w:rPr>
                <w:rFonts w:ascii="ＭＳ Ｐゴシック" w:eastAsia="ＭＳ Ｐゴシック" w:hAnsi="ＭＳ Ｐゴシック" w:hint="eastAsia"/>
                <w:szCs w:val="21"/>
              </w:rPr>
              <w:t>enter</w:t>
            </w:r>
          </w:p>
        </w:tc>
        <w:tc>
          <w:tcPr>
            <w:tcW w:w="1851" w:type="dxa"/>
          </w:tcPr>
          <w:p w:rsidR="00A10FD2" w:rsidRPr="00D45C12" w:rsidRDefault="00A10FD2" w:rsidP="00E37571">
            <w:pPr>
              <w:jc w:val="right"/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3.396</w:t>
            </w:r>
          </w:p>
        </w:tc>
        <w:tc>
          <w:tcPr>
            <w:tcW w:w="842" w:type="dxa"/>
          </w:tcPr>
          <w:p w:rsidR="00A10FD2" w:rsidRPr="00D45C12" w:rsidRDefault="00A10FD2" w:rsidP="00BF0121">
            <w:pPr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Center</w:t>
            </w:r>
          </w:p>
        </w:tc>
        <w:tc>
          <w:tcPr>
            <w:tcW w:w="1916" w:type="dxa"/>
          </w:tcPr>
          <w:p w:rsidR="00A10FD2" w:rsidRPr="00D45C12" w:rsidRDefault="00A10FD2" w:rsidP="00E37571">
            <w:pPr>
              <w:jc w:val="right"/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2.481</w:t>
            </w:r>
          </w:p>
        </w:tc>
      </w:tr>
      <w:tr w:rsidR="00A10FD2" w:rsidTr="005165BA">
        <w:tc>
          <w:tcPr>
            <w:tcW w:w="955" w:type="dxa"/>
            <w:vMerge/>
            <w:vAlign w:val="center"/>
          </w:tcPr>
          <w:p w:rsidR="00A10FD2" w:rsidRPr="00D45C12" w:rsidRDefault="00A10FD2" w:rsidP="00E37571">
            <w:pPr>
              <w:jc w:val="center"/>
              <w:rPr>
                <w:rFonts w:ascii="ＭＳ Ｐゴシック" w:eastAsia="ＭＳ Ｐゴシック" w:hAnsi="ＭＳ Ｐゴシック"/>
                <w:szCs w:val="21"/>
              </w:rPr>
            </w:pPr>
          </w:p>
        </w:tc>
        <w:tc>
          <w:tcPr>
            <w:tcW w:w="720" w:type="dxa"/>
          </w:tcPr>
          <w:p w:rsidR="00A10FD2" w:rsidRPr="00D45C12" w:rsidRDefault="00A10FD2" w:rsidP="00E37571">
            <w:pPr>
              <w:jc w:val="right"/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4</w:t>
            </w:r>
          </w:p>
        </w:tc>
        <w:tc>
          <w:tcPr>
            <w:tcW w:w="985" w:type="dxa"/>
          </w:tcPr>
          <w:p w:rsidR="00A10FD2" w:rsidRPr="00D45C12" w:rsidRDefault="00A10FD2" w:rsidP="00BF0121">
            <w:pPr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Left</w:t>
            </w:r>
          </w:p>
        </w:tc>
        <w:tc>
          <w:tcPr>
            <w:tcW w:w="1843" w:type="dxa"/>
          </w:tcPr>
          <w:p w:rsidR="00A10FD2" w:rsidRDefault="0043490F" w:rsidP="0043490F">
            <w:pPr>
              <w:jc w:val="right"/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22.697</w:t>
            </w:r>
          </w:p>
        </w:tc>
        <w:tc>
          <w:tcPr>
            <w:tcW w:w="850" w:type="dxa"/>
          </w:tcPr>
          <w:p w:rsidR="00A10FD2" w:rsidRPr="00D45C12" w:rsidRDefault="00A10FD2" w:rsidP="00BF0121">
            <w:pPr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/>
                <w:szCs w:val="21"/>
              </w:rPr>
              <w:t>L</w:t>
            </w:r>
            <w:r>
              <w:rPr>
                <w:rFonts w:ascii="ＭＳ Ｐゴシック" w:eastAsia="ＭＳ Ｐゴシック" w:hAnsi="ＭＳ Ｐゴシック" w:hint="eastAsia"/>
                <w:szCs w:val="21"/>
              </w:rPr>
              <w:t>eft</w:t>
            </w:r>
          </w:p>
        </w:tc>
        <w:tc>
          <w:tcPr>
            <w:tcW w:w="1851" w:type="dxa"/>
          </w:tcPr>
          <w:p w:rsidR="00A10FD2" w:rsidRPr="00D45C12" w:rsidRDefault="00A10FD2" w:rsidP="00E37571">
            <w:pPr>
              <w:jc w:val="right"/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0.000</w:t>
            </w:r>
          </w:p>
        </w:tc>
        <w:tc>
          <w:tcPr>
            <w:tcW w:w="842" w:type="dxa"/>
          </w:tcPr>
          <w:p w:rsidR="00A10FD2" w:rsidRPr="00D45C12" w:rsidRDefault="00A10FD2" w:rsidP="00BF0121">
            <w:pPr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/>
                <w:szCs w:val="21"/>
              </w:rPr>
              <w:t>L</w:t>
            </w:r>
            <w:r>
              <w:rPr>
                <w:rFonts w:ascii="ＭＳ Ｐゴシック" w:eastAsia="ＭＳ Ｐゴシック" w:hAnsi="ＭＳ Ｐゴシック" w:hint="eastAsia"/>
                <w:szCs w:val="21"/>
              </w:rPr>
              <w:t>eft</w:t>
            </w:r>
          </w:p>
        </w:tc>
        <w:tc>
          <w:tcPr>
            <w:tcW w:w="1916" w:type="dxa"/>
          </w:tcPr>
          <w:p w:rsidR="00A10FD2" w:rsidRPr="00D45C12" w:rsidRDefault="00A10FD2" w:rsidP="00E37571">
            <w:pPr>
              <w:jc w:val="right"/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0.000</w:t>
            </w:r>
          </w:p>
        </w:tc>
      </w:tr>
      <w:tr w:rsidR="00A10FD2" w:rsidTr="005165BA">
        <w:tc>
          <w:tcPr>
            <w:tcW w:w="955" w:type="dxa"/>
            <w:vMerge/>
            <w:tcBorders>
              <w:bottom w:val="single" w:sz="4" w:space="0" w:color="auto"/>
            </w:tcBorders>
            <w:vAlign w:val="center"/>
          </w:tcPr>
          <w:p w:rsidR="00A10FD2" w:rsidRPr="00D45C12" w:rsidRDefault="00A10FD2" w:rsidP="00E37571">
            <w:pPr>
              <w:jc w:val="center"/>
              <w:rPr>
                <w:rFonts w:ascii="ＭＳ Ｐゴシック" w:eastAsia="ＭＳ Ｐゴシック" w:hAnsi="ＭＳ Ｐゴシック"/>
                <w:szCs w:val="21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A10FD2" w:rsidRPr="00D45C12" w:rsidRDefault="00A10FD2" w:rsidP="00E37571">
            <w:pPr>
              <w:jc w:val="right"/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5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:rsidR="00A10FD2" w:rsidRPr="00D45C12" w:rsidRDefault="00A10FD2" w:rsidP="00BF0121">
            <w:pPr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Right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A10FD2" w:rsidRDefault="0043490F" w:rsidP="0043490F">
            <w:pPr>
              <w:jc w:val="right"/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12.176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A10FD2" w:rsidRPr="00D45C12" w:rsidRDefault="00A10FD2" w:rsidP="00BF0121">
            <w:pPr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/>
                <w:szCs w:val="21"/>
              </w:rPr>
              <w:t>R</w:t>
            </w:r>
            <w:r>
              <w:rPr>
                <w:rFonts w:ascii="ＭＳ Ｐゴシック" w:eastAsia="ＭＳ Ｐゴシック" w:hAnsi="ＭＳ Ｐゴシック" w:hint="eastAsia"/>
                <w:szCs w:val="21"/>
              </w:rPr>
              <w:t>ight</w:t>
            </w:r>
          </w:p>
        </w:tc>
        <w:tc>
          <w:tcPr>
            <w:tcW w:w="1851" w:type="dxa"/>
            <w:tcBorders>
              <w:bottom w:val="single" w:sz="4" w:space="0" w:color="auto"/>
            </w:tcBorders>
          </w:tcPr>
          <w:p w:rsidR="00A10FD2" w:rsidRPr="00D45C12" w:rsidRDefault="00A10FD2" w:rsidP="00E37571">
            <w:pPr>
              <w:jc w:val="right"/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0.000</w:t>
            </w:r>
          </w:p>
        </w:tc>
        <w:tc>
          <w:tcPr>
            <w:tcW w:w="842" w:type="dxa"/>
            <w:tcBorders>
              <w:bottom w:val="single" w:sz="4" w:space="0" w:color="auto"/>
            </w:tcBorders>
          </w:tcPr>
          <w:p w:rsidR="00A10FD2" w:rsidRPr="00D45C12" w:rsidRDefault="00A10FD2" w:rsidP="00BF0121">
            <w:pPr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Right</w:t>
            </w:r>
          </w:p>
        </w:tc>
        <w:tc>
          <w:tcPr>
            <w:tcW w:w="1916" w:type="dxa"/>
            <w:tcBorders>
              <w:bottom w:val="single" w:sz="4" w:space="0" w:color="auto"/>
            </w:tcBorders>
          </w:tcPr>
          <w:p w:rsidR="00A10FD2" w:rsidRPr="00D45C12" w:rsidRDefault="00A10FD2" w:rsidP="00E37571">
            <w:pPr>
              <w:jc w:val="right"/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0.000</w:t>
            </w:r>
          </w:p>
        </w:tc>
      </w:tr>
      <w:tr w:rsidR="00A10FD2" w:rsidTr="005165BA">
        <w:tc>
          <w:tcPr>
            <w:tcW w:w="955" w:type="dxa"/>
            <w:vMerge w:val="restart"/>
            <w:tcBorders>
              <w:top w:val="single" w:sz="4" w:space="0" w:color="auto"/>
            </w:tcBorders>
            <w:vAlign w:val="center"/>
          </w:tcPr>
          <w:p w:rsidR="00A10FD2" w:rsidRPr="00D45C12" w:rsidRDefault="00A10FD2" w:rsidP="00E37571">
            <w:pPr>
              <w:jc w:val="center"/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SM5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A10FD2" w:rsidRPr="00D45C12" w:rsidRDefault="00A10FD2" w:rsidP="00E37571">
            <w:pPr>
              <w:jc w:val="right"/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1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:rsidR="00A10FD2" w:rsidRPr="00D45C12" w:rsidRDefault="00A10FD2" w:rsidP="00BF0121">
            <w:pPr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Center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A10FD2" w:rsidRDefault="00877D00" w:rsidP="0043490F">
            <w:pPr>
              <w:jc w:val="right"/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68.558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A10FD2" w:rsidRPr="00D45C12" w:rsidRDefault="00A10FD2" w:rsidP="00BF0121">
            <w:pPr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/>
                <w:szCs w:val="21"/>
              </w:rPr>
              <w:t>C</w:t>
            </w:r>
            <w:r>
              <w:rPr>
                <w:rFonts w:ascii="ＭＳ Ｐゴシック" w:eastAsia="ＭＳ Ｐゴシック" w:hAnsi="ＭＳ Ｐゴシック" w:hint="eastAsia"/>
                <w:szCs w:val="21"/>
              </w:rPr>
              <w:t>enter</w:t>
            </w:r>
          </w:p>
        </w:tc>
        <w:tc>
          <w:tcPr>
            <w:tcW w:w="1851" w:type="dxa"/>
            <w:tcBorders>
              <w:top w:val="single" w:sz="4" w:space="0" w:color="auto"/>
            </w:tcBorders>
          </w:tcPr>
          <w:p w:rsidR="00A10FD2" w:rsidRPr="00D45C12" w:rsidRDefault="00877D00" w:rsidP="00E37571">
            <w:pPr>
              <w:jc w:val="right"/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-</w:t>
            </w:r>
            <w:r w:rsidR="00A10FD2">
              <w:rPr>
                <w:rFonts w:ascii="ＭＳ Ｐゴシック" w:eastAsia="ＭＳ Ｐゴシック" w:hAnsi="ＭＳ Ｐゴシック" w:hint="eastAsia"/>
                <w:szCs w:val="21"/>
              </w:rPr>
              <w:t>3.126</w:t>
            </w:r>
          </w:p>
        </w:tc>
        <w:tc>
          <w:tcPr>
            <w:tcW w:w="842" w:type="dxa"/>
            <w:tcBorders>
              <w:top w:val="single" w:sz="4" w:space="0" w:color="auto"/>
            </w:tcBorders>
          </w:tcPr>
          <w:p w:rsidR="00A10FD2" w:rsidRPr="00D45C12" w:rsidRDefault="00A10FD2" w:rsidP="00BF0121">
            <w:pPr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Center</w:t>
            </w:r>
          </w:p>
        </w:tc>
        <w:tc>
          <w:tcPr>
            <w:tcW w:w="1916" w:type="dxa"/>
            <w:tcBorders>
              <w:top w:val="single" w:sz="4" w:space="0" w:color="auto"/>
            </w:tcBorders>
          </w:tcPr>
          <w:p w:rsidR="00A10FD2" w:rsidRPr="00D45C12" w:rsidRDefault="00877D00" w:rsidP="00E37571">
            <w:pPr>
              <w:jc w:val="right"/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-</w:t>
            </w:r>
            <w:r w:rsidR="00A10FD2">
              <w:rPr>
                <w:rFonts w:ascii="ＭＳ Ｐゴシック" w:eastAsia="ＭＳ Ｐゴシック" w:hAnsi="ＭＳ Ｐゴシック" w:hint="eastAsia"/>
                <w:szCs w:val="21"/>
              </w:rPr>
              <w:t>4.019</w:t>
            </w:r>
          </w:p>
        </w:tc>
      </w:tr>
      <w:tr w:rsidR="00A10FD2" w:rsidTr="005165BA">
        <w:tc>
          <w:tcPr>
            <w:tcW w:w="955" w:type="dxa"/>
            <w:vMerge/>
            <w:vAlign w:val="center"/>
          </w:tcPr>
          <w:p w:rsidR="00A10FD2" w:rsidRPr="00D45C12" w:rsidRDefault="00A10FD2" w:rsidP="00E37571">
            <w:pPr>
              <w:jc w:val="center"/>
              <w:rPr>
                <w:rFonts w:ascii="ＭＳ Ｐゴシック" w:eastAsia="ＭＳ Ｐゴシック" w:hAnsi="ＭＳ Ｐゴシック"/>
                <w:szCs w:val="21"/>
              </w:rPr>
            </w:pPr>
          </w:p>
        </w:tc>
        <w:tc>
          <w:tcPr>
            <w:tcW w:w="720" w:type="dxa"/>
          </w:tcPr>
          <w:p w:rsidR="00A10FD2" w:rsidRPr="00D45C12" w:rsidRDefault="00A10FD2" w:rsidP="00E37571">
            <w:pPr>
              <w:jc w:val="right"/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2</w:t>
            </w:r>
          </w:p>
        </w:tc>
        <w:tc>
          <w:tcPr>
            <w:tcW w:w="985" w:type="dxa"/>
          </w:tcPr>
          <w:p w:rsidR="00A10FD2" w:rsidRPr="00D45C12" w:rsidRDefault="00A10FD2" w:rsidP="00BF0121">
            <w:pPr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Right</w:t>
            </w:r>
          </w:p>
        </w:tc>
        <w:tc>
          <w:tcPr>
            <w:tcW w:w="1843" w:type="dxa"/>
          </w:tcPr>
          <w:p w:rsidR="00A10FD2" w:rsidRDefault="00877D00" w:rsidP="0043490F">
            <w:pPr>
              <w:jc w:val="right"/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79.941</w:t>
            </w:r>
          </w:p>
        </w:tc>
        <w:tc>
          <w:tcPr>
            <w:tcW w:w="850" w:type="dxa"/>
          </w:tcPr>
          <w:p w:rsidR="00A10FD2" w:rsidRPr="00D45C12" w:rsidRDefault="00A10FD2" w:rsidP="00BF0121">
            <w:pPr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/>
                <w:szCs w:val="21"/>
              </w:rPr>
              <w:t>C</w:t>
            </w:r>
            <w:r>
              <w:rPr>
                <w:rFonts w:ascii="ＭＳ Ｐゴシック" w:eastAsia="ＭＳ Ｐゴシック" w:hAnsi="ＭＳ Ｐゴシック" w:hint="eastAsia"/>
                <w:szCs w:val="21"/>
              </w:rPr>
              <w:t>enter</w:t>
            </w:r>
          </w:p>
        </w:tc>
        <w:tc>
          <w:tcPr>
            <w:tcW w:w="1851" w:type="dxa"/>
          </w:tcPr>
          <w:p w:rsidR="00A10FD2" w:rsidRPr="00D45C12" w:rsidRDefault="00877D00" w:rsidP="00E37571">
            <w:pPr>
              <w:jc w:val="right"/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-</w:t>
            </w:r>
            <w:r w:rsidR="00A10FD2">
              <w:rPr>
                <w:rFonts w:ascii="ＭＳ Ｐゴシック" w:eastAsia="ＭＳ Ｐゴシック" w:hAnsi="ＭＳ Ｐゴシック" w:hint="eastAsia"/>
                <w:szCs w:val="21"/>
              </w:rPr>
              <w:t>21.941</w:t>
            </w:r>
          </w:p>
        </w:tc>
        <w:tc>
          <w:tcPr>
            <w:tcW w:w="842" w:type="dxa"/>
          </w:tcPr>
          <w:p w:rsidR="00A10FD2" w:rsidRPr="00D45C12" w:rsidRDefault="00A10FD2" w:rsidP="00BF0121">
            <w:pPr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/>
                <w:szCs w:val="21"/>
              </w:rPr>
              <w:t>L</w:t>
            </w:r>
            <w:r>
              <w:rPr>
                <w:rFonts w:ascii="ＭＳ Ｐゴシック" w:eastAsia="ＭＳ Ｐゴシック" w:hAnsi="ＭＳ Ｐゴシック" w:hint="eastAsia"/>
                <w:szCs w:val="21"/>
              </w:rPr>
              <w:t>eft</w:t>
            </w:r>
          </w:p>
        </w:tc>
        <w:tc>
          <w:tcPr>
            <w:tcW w:w="1916" w:type="dxa"/>
          </w:tcPr>
          <w:p w:rsidR="00A10FD2" w:rsidRPr="00D45C12" w:rsidRDefault="00877D00" w:rsidP="00E37571">
            <w:pPr>
              <w:jc w:val="right"/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-</w:t>
            </w:r>
            <w:r w:rsidR="00A10FD2">
              <w:rPr>
                <w:rFonts w:ascii="ＭＳ Ｐゴシック" w:eastAsia="ＭＳ Ｐゴシック" w:hAnsi="ＭＳ Ｐゴシック" w:hint="eastAsia"/>
                <w:szCs w:val="21"/>
              </w:rPr>
              <w:t>33.134</w:t>
            </w:r>
          </w:p>
        </w:tc>
      </w:tr>
      <w:tr w:rsidR="00A10FD2" w:rsidTr="005165BA">
        <w:tc>
          <w:tcPr>
            <w:tcW w:w="955" w:type="dxa"/>
            <w:vMerge/>
            <w:vAlign w:val="center"/>
          </w:tcPr>
          <w:p w:rsidR="00A10FD2" w:rsidRPr="00D45C12" w:rsidRDefault="00A10FD2" w:rsidP="00E37571">
            <w:pPr>
              <w:jc w:val="center"/>
              <w:rPr>
                <w:rFonts w:ascii="ＭＳ Ｐゴシック" w:eastAsia="ＭＳ Ｐゴシック" w:hAnsi="ＭＳ Ｐゴシック"/>
                <w:szCs w:val="21"/>
              </w:rPr>
            </w:pPr>
          </w:p>
        </w:tc>
        <w:tc>
          <w:tcPr>
            <w:tcW w:w="720" w:type="dxa"/>
          </w:tcPr>
          <w:p w:rsidR="00A10FD2" w:rsidRPr="00D45C12" w:rsidRDefault="00A10FD2" w:rsidP="00E37571">
            <w:pPr>
              <w:jc w:val="right"/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3</w:t>
            </w:r>
          </w:p>
        </w:tc>
        <w:tc>
          <w:tcPr>
            <w:tcW w:w="985" w:type="dxa"/>
          </w:tcPr>
          <w:p w:rsidR="00A10FD2" w:rsidRPr="00D45C12" w:rsidRDefault="00A10FD2" w:rsidP="00BF0121">
            <w:pPr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Left</w:t>
            </w:r>
          </w:p>
        </w:tc>
        <w:tc>
          <w:tcPr>
            <w:tcW w:w="1843" w:type="dxa"/>
          </w:tcPr>
          <w:p w:rsidR="00A10FD2" w:rsidRDefault="00877D00" w:rsidP="0043490F">
            <w:pPr>
              <w:jc w:val="right"/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47.022</w:t>
            </w:r>
          </w:p>
        </w:tc>
        <w:tc>
          <w:tcPr>
            <w:tcW w:w="850" w:type="dxa"/>
          </w:tcPr>
          <w:p w:rsidR="00A10FD2" w:rsidRPr="00D45C12" w:rsidRDefault="00A10FD2" w:rsidP="00BF0121">
            <w:pPr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/>
                <w:szCs w:val="21"/>
              </w:rPr>
              <w:t>L</w:t>
            </w:r>
            <w:r>
              <w:rPr>
                <w:rFonts w:ascii="ＭＳ Ｐゴシック" w:eastAsia="ＭＳ Ｐゴシック" w:hAnsi="ＭＳ Ｐゴシック" w:hint="eastAsia"/>
                <w:szCs w:val="21"/>
              </w:rPr>
              <w:t>eft</w:t>
            </w:r>
          </w:p>
        </w:tc>
        <w:tc>
          <w:tcPr>
            <w:tcW w:w="1851" w:type="dxa"/>
          </w:tcPr>
          <w:p w:rsidR="00A10FD2" w:rsidRPr="00D45C12" w:rsidRDefault="00877D00" w:rsidP="00E37571">
            <w:pPr>
              <w:jc w:val="right"/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-</w:t>
            </w:r>
            <w:r w:rsidR="00A10FD2">
              <w:rPr>
                <w:rFonts w:ascii="ＭＳ Ｐゴシック" w:eastAsia="ＭＳ Ｐゴシック" w:hAnsi="ＭＳ Ｐゴシック" w:hint="eastAsia"/>
                <w:szCs w:val="21"/>
              </w:rPr>
              <w:t>7.938</w:t>
            </w:r>
          </w:p>
        </w:tc>
        <w:tc>
          <w:tcPr>
            <w:tcW w:w="842" w:type="dxa"/>
          </w:tcPr>
          <w:p w:rsidR="00A10FD2" w:rsidRPr="00D45C12" w:rsidRDefault="00A10FD2" w:rsidP="00BF0121">
            <w:pPr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/>
                <w:szCs w:val="21"/>
              </w:rPr>
              <w:t>L</w:t>
            </w:r>
            <w:r>
              <w:rPr>
                <w:rFonts w:ascii="ＭＳ Ｐゴシック" w:eastAsia="ＭＳ Ｐゴシック" w:hAnsi="ＭＳ Ｐゴシック" w:hint="eastAsia"/>
                <w:szCs w:val="21"/>
              </w:rPr>
              <w:t>eft</w:t>
            </w:r>
          </w:p>
        </w:tc>
        <w:tc>
          <w:tcPr>
            <w:tcW w:w="1916" w:type="dxa"/>
          </w:tcPr>
          <w:p w:rsidR="00A10FD2" w:rsidRPr="00D45C12" w:rsidRDefault="00877D00" w:rsidP="00E37571">
            <w:pPr>
              <w:jc w:val="right"/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-</w:t>
            </w:r>
            <w:r w:rsidR="00A10FD2">
              <w:rPr>
                <w:rFonts w:ascii="ＭＳ Ｐゴシック" w:eastAsia="ＭＳ Ｐゴシック" w:hAnsi="ＭＳ Ｐゴシック" w:hint="eastAsia"/>
                <w:szCs w:val="21"/>
              </w:rPr>
              <w:t>8.805</w:t>
            </w:r>
          </w:p>
        </w:tc>
      </w:tr>
      <w:tr w:rsidR="00A10FD2" w:rsidTr="005165BA">
        <w:tc>
          <w:tcPr>
            <w:tcW w:w="955" w:type="dxa"/>
            <w:vMerge/>
            <w:tcBorders>
              <w:bottom w:val="single" w:sz="4" w:space="0" w:color="auto"/>
            </w:tcBorders>
            <w:vAlign w:val="center"/>
          </w:tcPr>
          <w:p w:rsidR="00A10FD2" w:rsidRPr="00D45C12" w:rsidRDefault="00A10FD2" w:rsidP="00E37571">
            <w:pPr>
              <w:jc w:val="center"/>
              <w:rPr>
                <w:rFonts w:ascii="ＭＳ Ｐゴシック" w:eastAsia="ＭＳ Ｐゴシック" w:hAnsi="ＭＳ Ｐゴシック"/>
                <w:szCs w:val="21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A10FD2" w:rsidRPr="00D45C12" w:rsidRDefault="00A10FD2" w:rsidP="00E37571">
            <w:pPr>
              <w:jc w:val="right"/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4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:rsidR="00A10FD2" w:rsidRPr="00D45C12" w:rsidRDefault="00A10FD2" w:rsidP="00BF0121">
            <w:pPr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Center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A10FD2" w:rsidRDefault="00877D00" w:rsidP="0043490F">
            <w:pPr>
              <w:jc w:val="right"/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95.06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A10FD2" w:rsidRPr="00D45C12" w:rsidRDefault="00A10FD2" w:rsidP="00BF0121">
            <w:pPr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/>
                <w:szCs w:val="21"/>
              </w:rPr>
              <w:t>C</w:t>
            </w:r>
            <w:r>
              <w:rPr>
                <w:rFonts w:ascii="ＭＳ Ｐゴシック" w:eastAsia="ＭＳ Ｐゴシック" w:hAnsi="ＭＳ Ｐゴシック" w:hint="eastAsia"/>
                <w:szCs w:val="21"/>
              </w:rPr>
              <w:t>enter</w:t>
            </w:r>
          </w:p>
        </w:tc>
        <w:tc>
          <w:tcPr>
            <w:tcW w:w="1851" w:type="dxa"/>
            <w:tcBorders>
              <w:bottom w:val="single" w:sz="4" w:space="0" w:color="auto"/>
            </w:tcBorders>
          </w:tcPr>
          <w:p w:rsidR="00A10FD2" w:rsidRPr="00D45C12" w:rsidRDefault="00877D00" w:rsidP="00E37571">
            <w:pPr>
              <w:jc w:val="right"/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-</w:t>
            </w:r>
            <w:r w:rsidR="00A10FD2">
              <w:rPr>
                <w:rFonts w:ascii="ＭＳ Ｐゴシック" w:eastAsia="ＭＳ Ｐゴシック" w:hAnsi="ＭＳ Ｐゴシック" w:hint="eastAsia"/>
                <w:szCs w:val="21"/>
              </w:rPr>
              <w:t>10.787</w:t>
            </w:r>
          </w:p>
        </w:tc>
        <w:tc>
          <w:tcPr>
            <w:tcW w:w="842" w:type="dxa"/>
            <w:tcBorders>
              <w:bottom w:val="single" w:sz="4" w:space="0" w:color="auto"/>
            </w:tcBorders>
          </w:tcPr>
          <w:p w:rsidR="00A10FD2" w:rsidRPr="00D45C12" w:rsidRDefault="00A10FD2" w:rsidP="00BF0121">
            <w:pPr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Center</w:t>
            </w:r>
          </w:p>
        </w:tc>
        <w:tc>
          <w:tcPr>
            <w:tcW w:w="1916" w:type="dxa"/>
            <w:tcBorders>
              <w:bottom w:val="single" w:sz="4" w:space="0" w:color="auto"/>
            </w:tcBorders>
          </w:tcPr>
          <w:p w:rsidR="00A10FD2" w:rsidRPr="00D45C12" w:rsidRDefault="00877D00" w:rsidP="00E37571">
            <w:pPr>
              <w:jc w:val="right"/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-</w:t>
            </w:r>
            <w:r w:rsidR="00A10FD2">
              <w:rPr>
                <w:rFonts w:ascii="ＭＳ Ｐゴシック" w:eastAsia="ＭＳ Ｐゴシック" w:hAnsi="ＭＳ Ｐゴシック" w:hint="eastAsia"/>
                <w:szCs w:val="21"/>
              </w:rPr>
              <w:t>9.245</w:t>
            </w:r>
          </w:p>
        </w:tc>
      </w:tr>
      <w:tr w:rsidR="00A10FD2" w:rsidTr="005165BA"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0FD2" w:rsidRPr="00D45C12" w:rsidRDefault="00A10FD2" w:rsidP="00E37571">
            <w:pPr>
              <w:jc w:val="center"/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B2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A10FD2" w:rsidRPr="00D45C12" w:rsidRDefault="00A10FD2" w:rsidP="00E37571">
            <w:pPr>
              <w:jc w:val="right"/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1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:rsidR="00A10FD2" w:rsidRPr="00D45C12" w:rsidRDefault="00A10FD2" w:rsidP="00BF0121">
            <w:pPr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Lef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A10FD2" w:rsidRDefault="00877D00" w:rsidP="0043490F">
            <w:pPr>
              <w:jc w:val="right"/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45.61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A10FD2" w:rsidRPr="00D45C12" w:rsidRDefault="00A10FD2" w:rsidP="00BF0121">
            <w:pPr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/>
                <w:szCs w:val="21"/>
              </w:rPr>
              <w:t>L</w:t>
            </w:r>
            <w:r>
              <w:rPr>
                <w:rFonts w:ascii="ＭＳ Ｐゴシック" w:eastAsia="ＭＳ Ｐゴシック" w:hAnsi="ＭＳ Ｐゴシック" w:hint="eastAsia"/>
                <w:szCs w:val="21"/>
              </w:rPr>
              <w:t>eft</w:t>
            </w:r>
          </w:p>
        </w:tc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</w:tcPr>
          <w:p w:rsidR="00A10FD2" w:rsidRPr="00D45C12" w:rsidRDefault="00A10FD2" w:rsidP="00E37571">
            <w:pPr>
              <w:jc w:val="right"/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2.370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:rsidR="00A10FD2" w:rsidRPr="00D45C12" w:rsidRDefault="00A10FD2" w:rsidP="00BF0121">
            <w:pPr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/>
                <w:szCs w:val="21"/>
              </w:rPr>
              <w:t>L</w:t>
            </w:r>
            <w:r>
              <w:rPr>
                <w:rFonts w:ascii="ＭＳ Ｐゴシック" w:eastAsia="ＭＳ Ｐゴシック" w:hAnsi="ＭＳ Ｐゴシック" w:hint="eastAsia"/>
                <w:szCs w:val="21"/>
              </w:rPr>
              <w:t>eft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</w:tcPr>
          <w:p w:rsidR="00A10FD2" w:rsidRPr="00D45C12" w:rsidRDefault="00A10FD2" w:rsidP="00E37571">
            <w:pPr>
              <w:jc w:val="right"/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3.760</w:t>
            </w:r>
          </w:p>
        </w:tc>
      </w:tr>
      <w:tr w:rsidR="00A10FD2" w:rsidTr="005165BA">
        <w:tc>
          <w:tcPr>
            <w:tcW w:w="955" w:type="dxa"/>
            <w:vMerge w:val="restart"/>
            <w:tcBorders>
              <w:top w:val="single" w:sz="4" w:space="0" w:color="auto"/>
            </w:tcBorders>
            <w:vAlign w:val="center"/>
          </w:tcPr>
          <w:p w:rsidR="00A10FD2" w:rsidRPr="00D45C12" w:rsidRDefault="00A10FD2" w:rsidP="00E37571">
            <w:pPr>
              <w:jc w:val="center"/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SM6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A10FD2" w:rsidRPr="00D45C12" w:rsidRDefault="00A10FD2" w:rsidP="00E37571">
            <w:pPr>
              <w:jc w:val="right"/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1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:rsidR="00A10FD2" w:rsidRPr="00D45C12" w:rsidRDefault="00A10FD2" w:rsidP="00BF0121">
            <w:pPr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Right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A10FD2" w:rsidRDefault="0043490F" w:rsidP="0043490F">
            <w:pPr>
              <w:jc w:val="right"/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70.766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A10FD2" w:rsidRPr="00D45C12" w:rsidRDefault="00A10FD2" w:rsidP="00BF0121">
            <w:pPr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/>
                <w:szCs w:val="21"/>
              </w:rPr>
              <w:t>R</w:t>
            </w:r>
            <w:r>
              <w:rPr>
                <w:rFonts w:ascii="ＭＳ Ｐゴシック" w:eastAsia="ＭＳ Ｐゴシック" w:hAnsi="ＭＳ Ｐゴシック" w:hint="eastAsia"/>
                <w:szCs w:val="21"/>
              </w:rPr>
              <w:t>ight</w:t>
            </w:r>
          </w:p>
        </w:tc>
        <w:tc>
          <w:tcPr>
            <w:tcW w:w="1851" w:type="dxa"/>
            <w:tcBorders>
              <w:top w:val="single" w:sz="4" w:space="0" w:color="auto"/>
            </w:tcBorders>
          </w:tcPr>
          <w:p w:rsidR="00A10FD2" w:rsidRPr="00D45C12" w:rsidRDefault="00A10FD2" w:rsidP="00E37571">
            <w:pPr>
              <w:jc w:val="right"/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0.000</w:t>
            </w:r>
          </w:p>
        </w:tc>
        <w:tc>
          <w:tcPr>
            <w:tcW w:w="842" w:type="dxa"/>
            <w:tcBorders>
              <w:top w:val="single" w:sz="4" w:space="0" w:color="auto"/>
            </w:tcBorders>
          </w:tcPr>
          <w:p w:rsidR="00A10FD2" w:rsidRPr="00D45C12" w:rsidRDefault="00A10FD2" w:rsidP="00BF0121">
            <w:pPr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Right</w:t>
            </w:r>
          </w:p>
        </w:tc>
        <w:tc>
          <w:tcPr>
            <w:tcW w:w="1916" w:type="dxa"/>
            <w:tcBorders>
              <w:top w:val="single" w:sz="4" w:space="0" w:color="auto"/>
            </w:tcBorders>
          </w:tcPr>
          <w:p w:rsidR="00A10FD2" w:rsidRPr="00D45C12" w:rsidRDefault="00A10FD2" w:rsidP="00E37571">
            <w:pPr>
              <w:jc w:val="right"/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0.000</w:t>
            </w:r>
          </w:p>
        </w:tc>
      </w:tr>
      <w:tr w:rsidR="00A10FD2" w:rsidTr="005165BA">
        <w:tc>
          <w:tcPr>
            <w:tcW w:w="955" w:type="dxa"/>
            <w:vMerge/>
            <w:vAlign w:val="center"/>
          </w:tcPr>
          <w:p w:rsidR="00A10FD2" w:rsidRPr="00D45C12" w:rsidRDefault="00A10FD2" w:rsidP="00E37571">
            <w:pPr>
              <w:jc w:val="center"/>
              <w:rPr>
                <w:rFonts w:ascii="ＭＳ Ｐゴシック" w:eastAsia="ＭＳ Ｐゴシック" w:hAnsi="ＭＳ Ｐゴシック"/>
                <w:szCs w:val="21"/>
              </w:rPr>
            </w:pPr>
          </w:p>
        </w:tc>
        <w:tc>
          <w:tcPr>
            <w:tcW w:w="720" w:type="dxa"/>
          </w:tcPr>
          <w:p w:rsidR="00A10FD2" w:rsidRPr="00D45C12" w:rsidRDefault="00A10FD2" w:rsidP="00E37571">
            <w:pPr>
              <w:jc w:val="right"/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2</w:t>
            </w:r>
          </w:p>
        </w:tc>
        <w:tc>
          <w:tcPr>
            <w:tcW w:w="985" w:type="dxa"/>
          </w:tcPr>
          <w:p w:rsidR="00A10FD2" w:rsidRPr="00D45C12" w:rsidRDefault="00A10FD2" w:rsidP="00BF0121">
            <w:pPr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Left</w:t>
            </w:r>
          </w:p>
        </w:tc>
        <w:tc>
          <w:tcPr>
            <w:tcW w:w="1843" w:type="dxa"/>
          </w:tcPr>
          <w:p w:rsidR="00A10FD2" w:rsidRDefault="0043490F" w:rsidP="0043490F">
            <w:pPr>
              <w:jc w:val="right"/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32.501</w:t>
            </w:r>
          </w:p>
        </w:tc>
        <w:tc>
          <w:tcPr>
            <w:tcW w:w="850" w:type="dxa"/>
          </w:tcPr>
          <w:p w:rsidR="00A10FD2" w:rsidRPr="00D45C12" w:rsidRDefault="00A10FD2" w:rsidP="00BF0121">
            <w:pPr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/>
                <w:szCs w:val="21"/>
              </w:rPr>
              <w:t>L</w:t>
            </w:r>
            <w:r>
              <w:rPr>
                <w:rFonts w:ascii="ＭＳ Ｐゴシック" w:eastAsia="ＭＳ Ｐゴシック" w:hAnsi="ＭＳ Ｐゴシック" w:hint="eastAsia"/>
                <w:szCs w:val="21"/>
              </w:rPr>
              <w:t>eft</w:t>
            </w:r>
          </w:p>
        </w:tc>
        <w:tc>
          <w:tcPr>
            <w:tcW w:w="1851" w:type="dxa"/>
          </w:tcPr>
          <w:p w:rsidR="00A10FD2" w:rsidRPr="00D45C12" w:rsidRDefault="00A10FD2" w:rsidP="00E37571">
            <w:pPr>
              <w:jc w:val="right"/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2.260</w:t>
            </w:r>
          </w:p>
        </w:tc>
        <w:tc>
          <w:tcPr>
            <w:tcW w:w="842" w:type="dxa"/>
          </w:tcPr>
          <w:p w:rsidR="00A10FD2" w:rsidRPr="00D45C12" w:rsidRDefault="00A10FD2" w:rsidP="00BF0121">
            <w:pPr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/>
                <w:szCs w:val="21"/>
              </w:rPr>
              <w:t>L</w:t>
            </w:r>
            <w:r>
              <w:rPr>
                <w:rFonts w:ascii="ＭＳ Ｐゴシック" w:eastAsia="ＭＳ Ｐゴシック" w:hAnsi="ＭＳ Ｐゴシック" w:hint="eastAsia"/>
                <w:szCs w:val="21"/>
              </w:rPr>
              <w:t>eft</w:t>
            </w:r>
          </w:p>
        </w:tc>
        <w:tc>
          <w:tcPr>
            <w:tcW w:w="1916" w:type="dxa"/>
          </w:tcPr>
          <w:p w:rsidR="00A10FD2" w:rsidRPr="00D45C12" w:rsidRDefault="00A10FD2" w:rsidP="00E37571">
            <w:pPr>
              <w:jc w:val="right"/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0.648</w:t>
            </w:r>
          </w:p>
        </w:tc>
      </w:tr>
      <w:tr w:rsidR="00A10FD2" w:rsidTr="005165BA">
        <w:tc>
          <w:tcPr>
            <w:tcW w:w="955" w:type="dxa"/>
            <w:vMerge/>
            <w:tcBorders>
              <w:bottom w:val="single" w:sz="4" w:space="0" w:color="auto"/>
            </w:tcBorders>
            <w:vAlign w:val="center"/>
          </w:tcPr>
          <w:p w:rsidR="00A10FD2" w:rsidRPr="00D45C12" w:rsidRDefault="00A10FD2" w:rsidP="00E37571">
            <w:pPr>
              <w:jc w:val="center"/>
              <w:rPr>
                <w:rFonts w:ascii="ＭＳ Ｐゴシック" w:eastAsia="ＭＳ Ｐゴシック" w:hAnsi="ＭＳ Ｐゴシック"/>
                <w:szCs w:val="21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A10FD2" w:rsidRPr="00D45C12" w:rsidRDefault="00A10FD2" w:rsidP="00E37571">
            <w:pPr>
              <w:jc w:val="right"/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3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:rsidR="00A10FD2" w:rsidRPr="00D45C12" w:rsidRDefault="00A10FD2" w:rsidP="00BF0121">
            <w:pPr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Center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A10FD2" w:rsidRDefault="0043490F" w:rsidP="0043490F">
            <w:pPr>
              <w:jc w:val="right"/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34.98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A10FD2" w:rsidRPr="00D45C12" w:rsidRDefault="00A10FD2" w:rsidP="00BF0121">
            <w:pPr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/>
                <w:szCs w:val="21"/>
              </w:rPr>
              <w:t>C</w:t>
            </w:r>
            <w:r>
              <w:rPr>
                <w:rFonts w:ascii="ＭＳ Ｐゴシック" w:eastAsia="ＭＳ Ｐゴシック" w:hAnsi="ＭＳ Ｐゴシック" w:hint="eastAsia"/>
                <w:szCs w:val="21"/>
              </w:rPr>
              <w:t>enter</w:t>
            </w:r>
          </w:p>
        </w:tc>
        <w:tc>
          <w:tcPr>
            <w:tcW w:w="1851" w:type="dxa"/>
            <w:tcBorders>
              <w:bottom w:val="single" w:sz="4" w:space="0" w:color="auto"/>
            </w:tcBorders>
          </w:tcPr>
          <w:p w:rsidR="00A10FD2" w:rsidRPr="00D45C12" w:rsidRDefault="00A10FD2" w:rsidP="00E37571">
            <w:pPr>
              <w:jc w:val="right"/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0.000</w:t>
            </w:r>
          </w:p>
        </w:tc>
        <w:tc>
          <w:tcPr>
            <w:tcW w:w="842" w:type="dxa"/>
            <w:tcBorders>
              <w:bottom w:val="single" w:sz="4" w:space="0" w:color="auto"/>
            </w:tcBorders>
          </w:tcPr>
          <w:p w:rsidR="00A10FD2" w:rsidRPr="00D45C12" w:rsidRDefault="00A10FD2" w:rsidP="00BF0121">
            <w:pPr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Center</w:t>
            </w:r>
          </w:p>
        </w:tc>
        <w:tc>
          <w:tcPr>
            <w:tcW w:w="1916" w:type="dxa"/>
            <w:tcBorders>
              <w:bottom w:val="single" w:sz="4" w:space="0" w:color="auto"/>
            </w:tcBorders>
          </w:tcPr>
          <w:p w:rsidR="00A10FD2" w:rsidRPr="00D45C12" w:rsidRDefault="00A10FD2" w:rsidP="00E37571">
            <w:pPr>
              <w:jc w:val="right"/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0.000</w:t>
            </w:r>
          </w:p>
        </w:tc>
      </w:tr>
      <w:tr w:rsidR="00A10FD2" w:rsidTr="005165BA">
        <w:tc>
          <w:tcPr>
            <w:tcW w:w="955" w:type="dxa"/>
            <w:vMerge w:val="restart"/>
            <w:tcBorders>
              <w:top w:val="single" w:sz="4" w:space="0" w:color="auto"/>
            </w:tcBorders>
            <w:vAlign w:val="center"/>
          </w:tcPr>
          <w:p w:rsidR="00A10FD2" w:rsidRPr="00D45C12" w:rsidRDefault="00A10FD2" w:rsidP="00E37571">
            <w:pPr>
              <w:jc w:val="center"/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UK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A10FD2" w:rsidRPr="00D45C12" w:rsidRDefault="00A10FD2" w:rsidP="00E37571">
            <w:pPr>
              <w:jc w:val="right"/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1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:rsidR="00A10FD2" w:rsidRPr="00D45C12" w:rsidRDefault="00A10FD2" w:rsidP="00BF0121">
            <w:pPr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Center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A10FD2" w:rsidRDefault="00877D00" w:rsidP="0043490F">
            <w:pPr>
              <w:jc w:val="right"/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95.688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A10FD2" w:rsidRPr="00D45C12" w:rsidRDefault="00A10FD2" w:rsidP="00BF0121">
            <w:pPr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/>
                <w:szCs w:val="21"/>
              </w:rPr>
              <w:t>R</w:t>
            </w:r>
            <w:r>
              <w:rPr>
                <w:rFonts w:ascii="ＭＳ Ｐゴシック" w:eastAsia="ＭＳ Ｐゴシック" w:hAnsi="ＭＳ Ｐゴシック" w:hint="eastAsia"/>
                <w:szCs w:val="21"/>
              </w:rPr>
              <w:t>ight</w:t>
            </w:r>
          </w:p>
        </w:tc>
        <w:tc>
          <w:tcPr>
            <w:tcW w:w="1851" w:type="dxa"/>
            <w:tcBorders>
              <w:top w:val="single" w:sz="4" w:space="0" w:color="auto"/>
            </w:tcBorders>
          </w:tcPr>
          <w:p w:rsidR="00A10FD2" w:rsidRPr="00D45C12" w:rsidRDefault="00A10FD2" w:rsidP="00E37571">
            <w:pPr>
              <w:jc w:val="right"/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6.543</w:t>
            </w:r>
          </w:p>
        </w:tc>
        <w:tc>
          <w:tcPr>
            <w:tcW w:w="842" w:type="dxa"/>
            <w:tcBorders>
              <w:top w:val="single" w:sz="4" w:space="0" w:color="auto"/>
            </w:tcBorders>
          </w:tcPr>
          <w:p w:rsidR="00A10FD2" w:rsidRPr="00D45C12" w:rsidRDefault="00A10FD2" w:rsidP="00BF0121">
            <w:pPr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Center</w:t>
            </w:r>
          </w:p>
        </w:tc>
        <w:tc>
          <w:tcPr>
            <w:tcW w:w="1916" w:type="dxa"/>
            <w:tcBorders>
              <w:top w:val="single" w:sz="4" w:space="0" w:color="auto"/>
            </w:tcBorders>
          </w:tcPr>
          <w:p w:rsidR="00A10FD2" w:rsidRPr="00D45C12" w:rsidRDefault="00877D00" w:rsidP="00E37571">
            <w:pPr>
              <w:jc w:val="right"/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-</w:t>
            </w:r>
            <w:r w:rsidR="00A10FD2">
              <w:rPr>
                <w:rFonts w:ascii="ＭＳ Ｐゴシック" w:eastAsia="ＭＳ Ｐゴシック" w:hAnsi="ＭＳ Ｐゴシック" w:hint="eastAsia"/>
                <w:szCs w:val="21"/>
              </w:rPr>
              <w:t>8.635</w:t>
            </w:r>
          </w:p>
        </w:tc>
      </w:tr>
      <w:tr w:rsidR="00A10FD2" w:rsidTr="005165BA">
        <w:tc>
          <w:tcPr>
            <w:tcW w:w="955" w:type="dxa"/>
            <w:vMerge/>
            <w:tcBorders>
              <w:bottom w:val="single" w:sz="4" w:space="0" w:color="auto"/>
            </w:tcBorders>
          </w:tcPr>
          <w:p w:rsidR="00A10FD2" w:rsidRPr="00D45C12" w:rsidRDefault="00A10FD2" w:rsidP="00BF0121">
            <w:pPr>
              <w:rPr>
                <w:rFonts w:ascii="ＭＳ Ｐゴシック" w:eastAsia="ＭＳ Ｐゴシック" w:hAnsi="ＭＳ Ｐゴシック"/>
                <w:szCs w:val="21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A10FD2" w:rsidRPr="00D45C12" w:rsidRDefault="00A10FD2" w:rsidP="00E37571">
            <w:pPr>
              <w:jc w:val="right"/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2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:rsidR="00A10FD2" w:rsidRPr="00D45C12" w:rsidRDefault="00A10FD2" w:rsidP="00BF0121">
            <w:pPr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Center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A10FD2" w:rsidRDefault="00877D00" w:rsidP="0043490F">
            <w:pPr>
              <w:jc w:val="right"/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129.56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A10FD2" w:rsidRPr="00D45C12" w:rsidRDefault="00A10FD2" w:rsidP="00BF0121">
            <w:pPr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/>
                <w:szCs w:val="21"/>
              </w:rPr>
              <w:t>L</w:t>
            </w:r>
            <w:r>
              <w:rPr>
                <w:rFonts w:ascii="ＭＳ Ｐゴシック" w:eastAsia="ＭＳ Ｐゴシック" w:hAnsi="ＭＳ Ｐゴシック" w:hint="eastAsia"/>
                <w:szCs w:val="21"/>
              </w:rPr>
              <w:t>eft</w:t>
            </w:r>
          </w:p>
        </w:tc>
        <w:tc>
          <w:tcPr>
            <w:tcW w:w="1851" w:type="dxa"/>
            <w:tcBorders>
              <w:bottom w:val="single" w:sz="4" w:space="0" w:color="auto"/>
            </w:tcBorders>
          </w:tcPr>
          <w:p w:rsidR="00A10FD2" w:rsidRPr="00D45C12" w:rsidRDefault="00877D00" w:rsidP="00E37571">
            <w:pPr>
              <w:jc w:val="right"/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-</w:t>
            </w:r>
            <w:r w:rsidR="00A10FD2">
              <w:rPr>
                <w:rFonts w:ascii="ＭＳ Ｐゴシック" w:eastAsia="ＭＳ Ｐゴシック" w:hAnsi="ＭＳ Ｐゴシック" w:hint="eastAsia"/>
                <w:szCs w:val="21"/>
              </w:rPr>
              <w:t>12.799</w:t>
            </w:r>
          </w:p>
        </w:tc>
        <w:tc>
          <w:tcPr>
            <w:tcW w:w="842" w:type="dxa"/>
            <w:tcBorders>
              <w:bottom w:val="single" w:sz="4" w:space="0" w:color="auto"/>
            </w:tcBorders>
          </w:tcPr>
          <w:p w:rsidR="00A10FD2" w:rsidRPr="00D45C12" w:rsidRDefault="00A10FD2" w:rsidP="00BF0121">
            <w:pPr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/>
                <w:szCs w:val="21"/>
              </w:rPr>
              <w:t>Left</w:t>
            </w:r>
          </w:p>
        </w:tc>
        <w:tc>
          <w:tcPr>
            <w:tcW w:w="1916" w:type="dxa"/>
            <w:tcBorders>
              <w:bottom w:val="single" w:sz="4" w:space="0" w:color="auto"/>
            </w:tcBorders>
          </w:tcPr>
          <w:p w:rsidR="00A10FD2" w:rsidRPr="00D45C12" w:rsidRDefault="00877D00" w:rsidP="00E37571">
            <w:pPr>
              <w:jc w:val="right"/>
              <w:rPr>
                <w:rFonts w:ascii="ＭＳ Ｐゴシック" w:eastAsia="ＭＳ Ｐゴシック" w:hAnsi="ＭＳ Ｐゴシック"/>
                <w:szCs w:val="21"/>
              </w:rPr>
            </w:pPr>
            <w:r>
              <w:rPr>
                <w:rFonts w:ascii="ＭＳ Ｐゴシック" w:eastAsia="ＭＳ Ｐゴシック" w:hAnsi="ＭＳ Ｐゴシック" w:hint="eastAsia"/>
                <w:szCs w:val="21"/>
              </w:rPr>
              <w:t>-</w:t>
            </w:r>
            <w:r w:rsidR="00A10FD2">
              <w:rPr>
                <w:rFonts w:ascii="ＭＳ Ｐゴシック" w:eastAsia="ＭＳ Ｐゴシック" w:hAnsi="ＭＳ Ｐゴシック" w:hint="eastAsia"/>
                <w:szCs w:val="21"/>
              </w:rPr>
              <w:t>15.332</w:t>
            </w:r>
          </w:p>
        </w:tc>
      </w:tr>
    </w:tbl>
    <w:p w:rsidR="00337498" w:rsidRPr="00337498" w:rsidRDefault="000E5F61" w:rsidP="00BF0121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lastRenderedPageBreak/>
        <w:t>Table S2</w:t>
      </w:r>
      <w:r w:rsidR="00BF0121">
        <w:rPr>
          <w:rFonts w:ascii="Times New Roman" w:hAnsi="Times New Roman" w:hint="eastAsia"/>
          <w:sz w:val="24"/>
          <w:szCs w:val="24"/>
        </w:rPr>
        <w:t>. The number and total time of fixation for each individual fish</w:t>
      </w:r>
      <w:r w:rsidR="00E06907">
        <w:rPr>
          <w:rFonts w:ascii="Times New Roman" w:hAnsi="Times New Roman" w:hint="eastAsia"/>
          <w:sz w:val="24"/>
          <w:szCs w:val="24"/>
        </w:rPr>
        <w:t xml:space="preserve"> in Experiment 2</w:t>
      </w:r>
      <w:r w:rsidR="00BF0121">
        <w:rPr>
          <w:rFonts w:ascii="Times New Roman" w:hAnsi="Times New Roman" w:hint="eastAsia"/>
          <w:sz w:val="24"/>
          <w:szCs w:val="24"/>
        </w:rPr>
        <w:t xml:space="preserve">. In the stimulus type, con, het, L and R indicate conspecific, </w:t>
      </w:r>
      <w:proofErr w:type="spellStart"/>
      <w:r w:rsidR="00BF0121">
        <w:rPr>
          <w:rFonts w:ascii="Times New Roman" w:hAnsi="Times New Roman" w:hint="eastAsia"/>
          <w:sz w:val="24"/>
          <w:szCs w:val="24"/>
        </w:rPr>
        <w:t>heterospecific</w:t>
      </w:r>
      <w:proofErr w:type="spellEnd"/>
      <w:r w:rsidR="00BF0121">
        <w:rPr>
          <w:rFonts w:ascii="Times New Roman" w:hAnsi="Times New Roman" w:hint="eastAsia"/>
          <w:sz w:val="24"/>
          <w:szCs w:val="24"/>
        </w:rPr>
        <w:t xml:space="preserve">, left and right, </w:t>
      </w:r>
      <w:r w:rsidR="00877F44">
        <w:rPr>
          <w:rFonts w:ascii="Times New Roman" w:hAnsi="Times New Roman"/>
          <w:sz w:val="24"/>
          <w:szCs w:val="24"/>
        </w:rPr>
        <w:t>respec</w:t>
      </w:r>
      <w:r w:rsidR="00877F44">
        <w:rPr>
          <w:rFonts w:ascii="Times New Roman" w:hAnsi="Times New Roman" w:hint="eastAsia"/>
          <w:sz w:val="24"/>
          <w:szCs w:val="24"/>
        </w:rPr>
        <w:t>tively</w:t>
      </w:r>
      <w:r w:rsidR="00BF0121">
        <w:rPr>
          <w:rFonts w:ascii="Times New Roman" w:hAnsi="Times New Roman" w:hint="eastAsia"/>
          <w:sz w:val="24"/>
          <w:szCs w:val="24"/>
        </w:rPr>
        <w:t xml:space="preserve">. For example, con-L </w:t>
      </w:r>
      <w:r w:rsidR="00877F44">
        <w:rPr>
          <w:rFonts w:ascii="Times New Roman" w:hAnsi="Times New Roman" w:hint="eastAsia"/>
          <w:sz w:val="24"/>
          <w:szCs w:val="24"/>
        </w:rPr>
        <w:t xml:space="preserve">is conspecific left side model. </w:t>
      </w:r>
      <w:r w:rsidR="00337498">
        <w:rPr>
          <w:rFonts w:ascii="Times New Roman" w:hAnsi="Times New Roman" w:hint="eastAsia"/>
          <w:sz w:val="24"/>
          <w:szCs w:val="24"/>
        </w:rPr>
        <w:t>Although two of 10 fish were used repeatedly, the interval between experiments was more the three weeks.</w:t>
      </w:r>
    </w:p>
    <w:tbl>
      <w:tblPr>
        <w:tblW w:w="9894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66"/>
        <w:gridCol w:w="1467"/>
        <w:gridCol w:w="801"/>
        <w:gridCol w:w="1126"/>
        <w:gridCol w:w="1127"/>
        <w:gridCol w:w="1127"/>
        <w:gridCol w:w="1126"/>
        <w:gridCol w:w="1127"/>
        <w:gridCol w:w="1127"/>
      </w:tblGrid>
      <w:tr w:rsidR="00877F44" w:rsidRPr="00445AC4" w:rsidTr="00877F44">
        <w:trPr>
          <w:trHeight w:val="270"/>
        </w:trPr>
        <w:tc>
          <w:tcPr>
            <w:tcW w:w="866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fish ID</w:t>
            </w:r>
          </w:p>
        </w:tc>
        <w:tc>
          <w:tcPr>
            <w:tcW w:w="146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stimulus type</w:t>
            </w:r>
          </w:p>
        </w:tc>
        <w:tc>
          <w:tcPr>
            <w:tcW w:w="80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6F4DA5">
            <w:pPr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order</w:t>
            </w:r>
          </w:p>
        </w:tc>
        <w:tc>
          <w:tcPr>
            <w:tcW w:w="33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the number of fixation</w:t>
            </w:r>
          </w:p>
        </w:tc>
        <w:tc>
          <w:tcPr>
            <w:tcW w:w="33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total time of fixation</w:t>
            </w:r>
            <w:r w:rsidR="00E0690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 (s)</w:t>
            </w:r>
          </w:p>
        </w:tc>
      </w:tr>
      <w:tr w:rsidR="00877F44" w:rsidRPr="00445AC4" w:rsidTr="00877F44">
        <w:trPr>
          <w:trHeight w:val="270"/>
        </w:trPr>
        <w:tc>
          <w:tcPr>
            <w:tcW w:w="866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146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80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E37571" w:rsidP="00877F4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  <w:t>L</w:t>
            </w:r>
            <w:r w:rsidR="00877F44"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eft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center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right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  <w:t>L</w:t>
            </w: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eft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6F4DA5" w:rsidP="00877F4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  <w:t>C</w:t>
            </w:r>
            <w:r w:rsidR="00877F44"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enter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right</w:t>
            </w:r>
          </w:p>
        </w:tc>
      </w:tr>
      <w:tr w:rsidR="00877F44" w:rsidRPr="00445AC4" w:rsidTr="00877F44">
        <w:trPr>
          <w:trHeight w:val="270"/>
        </w:trPr>
        <w:tc>
          <w:tcPr>
            <w:tcW w:w="86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F35723" w:rsidP="00877F4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B4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con-L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0.492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0</w:t>
            </w:r>
          </w:p>
        </w:tc>
      </w:tr>
      <w:tr w:rsidR="00877F44" w:rsidRPr="00445AC4" w:rsidTr="00877F44">
        <w:trPr>
          <w:trHeight w:val="270"/>
        </w:trPr>
        <w:tc>
          <w:tcPr>
            <w:tcW w:w="8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77F44" w:rsidRPr="00445AC4" w:rsidRDefault="00877F44" w:rsidP="00877F4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con-R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1.635</w:t>
            </w:r>
          </w:p>
        </w:tc>
      </w:tr>
      <w:tr w:rsidR="00877F44" w:rsidRPr="00445AC4" w:rsidTr="00877F44">
        <w:trPr>
          <w:trHeight w:val="270"/>
        </w:trPr>
        <w:tc>
          <w:tcPr>
            <w:tcW w:w="8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77F44" w:rsidRPr="00445AC4" w:rsidRDefault="00877F44" w:rsidP="00877F4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het-L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7.27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0.267</w:t>
            </w:r>
          </w:p>
        </w:tc>
      </w:tr>
      <w:tr w:rsidR="00877F44" w:rsidRPr="00445AC4" w:rsidTr="00877F44">
        <w:trPr>
          <w:trHeight w:val="270"/>
        </w:trPr>
        <w:tc>
          <w:tcPr>
            <w:tcW w:w="8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77F44" w:rsidRPr="00445AC4" w:rsidRDefault="00877F44" w:rsidP="00877F4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14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het-R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1.635</w:t>
            </w:r>
          </w:p>
        </w:tc>
      </w:tr>
      <w:tr w:rsidR="00877F44" w:rsidRPr="00445AC4" w:rsidTr="00877F44">
        <w:trPr>
          <w:trHeight w:val="270"/>
        </w:trPr>
        <w:tc>
          <w:tcPr>
            <w:tcW w:w="8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77F44" w:rsidRPr="00445AC4" w:rsidRDefault="00877F44" w:rsidP="00877F4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0.33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0.735</w:t>
            </w:r>
          </w:p>
        </w:tc>
      </w:tr>
      <w:tr w:rsidR="00877F44" w:rsidRPr="00445AC4" w:rsidTr="00877F44">
        <w:trPr>
          <w:trHeight w:val="270"/>
        </w:trPr>
        <w:tc>
          <w:tcPr>
            <w:tcW w:w="86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F35723" w:rsidP="00877F4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B5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con-L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6.685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0</w:t>
            </w:r>
          </w:p>
        </w:tc>
      </w:tr>
      <w:tr w:rsidR="00877F44" w:rsidRPr="00445AC4" w:rsidTr="00877F44">
        <w:trPr>
          <w:trHeight w:val="270"/>
        </w:trPr>
        <w:tc>
          <w:tcPr>
            <w:tcW w:w="8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77F44" w:rsidRPr="00445AC4" w:rsidRDefault="00877F44" w:rsidP="00877F4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con-R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1.35</w:t>
            </w:r>
            <w:r w:rsidR="006F4DA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2.13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2.9</w:t>
            </w:r>
          </w:p>
        </w:tc>
      </w:tr>
      <w:tr w:rsidR="00877F44" w:rsidRPr="00445AC4" w:rsidTr="00877F44">
        <w:trPr>
          <w:trHeight w:val="270"/>
        </w:trPr>
        <w:tc>
          <w:tcPr>
            <w:tcW w:w="8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77F44" w:rsidRPr="00445AC4" w:rsidRDefault="00877F44" w:rsidP="00877F4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het-L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9.47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0</w:t>
            </w:r>
          </w:p>
        </w:tc>
      </w:tr>
      <w:tr w:rsidR="00877F44" w:rsidRPr="00445AC4" w:rsidTr="00877F44">
        <w:trPr>
          <w:trHeight w:val="270"/>
        </w:trPr>
        <w:tc>
          <w:tcPr>
            <w:tcW w:w="8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77F44" w:rsidRPr="00445AC4" w:rsidRDefault="00877F44" w:rsidP="00877F4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14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het-R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1.232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1.177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4.999</w:t>
            </w:r>
          </w:p>
        </w:tc>
      </w:tr>
      <w:tr w:rsidR="00877F44" w:rsidRPr="00445AC4" w:rsidTr="00877F44">
        <w:trPr>
          <w:trHeight w:val="270"/>
        </w:trPr>
        <w:tc>
          <w:tcPr>
            <w:tcW w:w="8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77F44" w:rsidRPr="00445AC4" w:rsidRDefault="00877F44" w:rsidP="00877F4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2.48</w:t>
            </w:r>
            <w:r w:rsidR="006F4DA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1.82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5.017</w:t>
            </w:r>
          </w:p>
        </w:tc>
      </w:tr>
      <w:tr w:rsidR="00877F44" w:rsidRPr="00445AC4" w:rsidTr="00877F44">
        <w:trPr>
          <w:trHeight w:val="270"/>
        </w:trPr>
        <w:tc>
          <w:tcPr>
            <w:tcW w:w="86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F35723" w:rsidP="00877F4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B</w:t>
            </w:r>
            <w:r w:rsidR="0020124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con-L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2.768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0.334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0</w:t>
            </w:r>
          </w:p>
        </w:tc>
      </w:tr>
      <w:tr w:rsidR="00877F44" w:rsidRPr="00445AC4" w:rsidTr="00877F44">
        <w:trPr>
          <w:trHeight w:val="270"/>
        </w:trPr>
        <w:tc>
          <w:tcPr>
            <w:tcW w:w="8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77F44" w:rsidRPr="00445AC4" w:rsidRDefault="00877F44" w:rsidP="00877F4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con-R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2.136</w:t>
            </w:r>
          </w:p>
        </w:tc>
      </w:tr>
      <w:tr w:rsidR="00877F44" w:rsidRPr="00445AC4" w:rsidTr="00877F44">
        <w:trPr>
          <w:trHeight w:val="270"/>
        </w:trPr>
        <w:tc>
          <w:tcPr>
            <w:tcW w:w="8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77F44" w:rsidRPr="00445AC4" w:rsidRDefault="00877F44" w:rsidP="00877F4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het-L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2.09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0.434</w:t>
            </w:r>
          </w:p>
        </w:tc>
      </w:tr>
      <w:tr w:rsidR="00877F44" w:rsidRPr="00445AC4" w:rsidTr="00877F44">
        <w:trPr>
          <w:trHeight w:val="270"/>
        </w:trPr>
        <w:tc>
          <w:tcPr>
            <w:tcW w:w="8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77F44" w:rsidRPr="00445AC4" w:rsidRDefault="00877F44" w:rsidP="00877F4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14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het-R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0.234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0.734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0.968</w:t>
            </w:r>
          </w:p>
        </w:tc>
      </w:tr>
      <w:tr w:rsidR="00877F44" w:rsidRPr="00445AC4" w:rsidTr="00877F44">
        <w:trPr>
          <w:trHeight w:val="270"/>
        </w:trPr>
        <w:tc>
          <w:tcPr>
            <w:tcW w:w="8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77F44" w:rsidRPr="00445AC4" w:rsidRDefault="00877F44" w:rsidP="00877F4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0.78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0.134</w:t>
            </w:r>
          </w:p>
        </w:tc>
      </w:tr>
      <w:tr w:rsidR="00877F44" w:rsidRPr="00445AC4" w:rsidTr="00877F44">
        <w:trPr>
          <w:trHeight w:val="270"/>
        </w:trPr>
        <w:tc>
          <w:tcPr>
            <w:tcW w:w="86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F35723" w:rsidP="00877F4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B10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con-L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2.546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0</w:t>
            </w:r>
          </w:p>
        </w:tc>
      </w:tr>
      <w:tr w:rsidR="00877F44" w:rsidRPr="00445AC4" w:rsidTr="00877F44">
        <w:trPr>
          <w:trHeight w:val="270"/>
        </w:trPr>
        <w:tc>
          <w:tcPr>
            <w:tcW w:w="8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77F44" w:rsidRPr="00445AC4" w:rsidRDefault="00877F44" w:rsidP="00877F4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con-R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0.86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2.15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23.824</w:t>
            </w:r>
          </w:p>
        </w:tc>
      </w:tr>
      <w:tr w:rsidR="00877F44" w:rsidRPr="00445AC4" w:rsidTr="00877F44">
        <w:trPr>
          <w:trHeight w:val="270"/>
        </w:trPr>
        <w:tc>
          <w:tcPr>
            <w:tcW w:w="8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77F44" w:rsidRPr="00445AC4" w:rsidRDefault="00877F44" w:rsidP="00877F4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het-L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3.48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0.588</w:t>
            </w:r>
          </w:p>
        </w:tc>
      </w:tr>
      <w:tr w:rsidR="00877F44" w:rsidRPr="00445AC4" w:rsidTr="00877F44">
        <w:trPr>
          <w:trHeight w:val="270"/>
        </w:trPr>
        <w:tc>
          <w:tcPr>
            <w:tcW w:w="8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77F44" w:rsidRPr="00445AC4" w:rsidRDefault="00877F44" w:rsidP="00877F4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14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het-R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0.66</w:t>
            </w:r>
            <w:r w:rsidR="006F4DA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0.718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6.487</w:t>
            </w:r>
          </w:p>
        </w:tc>
      </w:tr>
      <w:tr w:rsidR="00877F44" w:rsidRPr="00445AC4" w:rsidTr="00877F44">
        <w:trPr>
          <w:trHeight w:val="270"/>
        </w:trPr>
        <w:tc>
          <w:tcPr>
            <w:tcW w:w="8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77F44" w:rsidRPr="00445AC4" w:rsidRDefault="00877F44" w:rsidP="00877F4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4.07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1.11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7.276</w:t>
            </w:r>
          </w:p>
        </w:tc>
      </w:tr>
      <w:tr w:rsidR="00877F44" w:rsidRPr="00445AC4" w:rsidTr="00877F44">
        <w:trPr>
          <w:trHeight w:val="270"/>
        </w:trPr>
        <w:tc>
          <w:tcPr>
            <w:tcW w:w="86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F35723" w:rsidP="00877F4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B15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con-L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11.534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2.001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1.602</w:t>
            </w:r>
          </w:p>
        </w:tc>
      </w:tr>
      <w:tr w:rsidR="00877F44" w:rsidRPr="00445AC4" w:rsidTr="00877F44">
        <w:trPr>
          <w:trHeight w:val="270"/>
        </w:trPr>
        <w:tc>
          <w:tcPr>
            <w:tcW w:w="86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77F44" w:rsidRPr="00445AC4" w:rsidRDefault="00877F44" w:rsidP="00877F4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con-R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1.2</w:t>
            </w:r>
            <w:r w:rsidR="006F4DA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0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4.498</w:t>
            </w:r>
          </w:p>
        </w:tc>
      </w:tr>
      <w:tr w:rsidR="00877F44" w:rsidRPr="00445AC4" w:rsidTr="00877F44">
        <w:trPr>
          <w:trHeight w:val="270"/>
        </w:trPr>
        <w:tc>
          <w:tcPr>
            <w:tcW w:w="86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77F44" w:rsidRPr="00445AC4" w:rsidRDefault="00877F44" w:rsidP="00877F4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het-L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6.75</w:t>
            </w:r>
            <w:r w:rsidR="006F4DA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0.47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2.411</w:t>
            </w:r>
          </w:p>
        </w:tc>
      </w:tr>
      <w:tr w:rsidR="00877F44" w:rsidRPr="00445AC4" w:rsidTr="00877F44">
        <w:trPr>
          <w:trHeight w:val="270"/>
        </w:trPr>
        <w:tc>
          <w:tcPr>
            <w:tcW w:w="86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77F44" w:rsidRPr="00445AC4" w:rsidRDefault="00877F44" w:rsidP="00877F4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14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het-R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0.2</w:t>
            </w:r>
            <w:r w:rsidR="006F4DA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00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0.805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3.285</w:t>
            </w:r>
          </w:p>
        </w:tc>
      </w:tr>
      <w:tr w:rsidR="00877F44" w:rsidRPr="00445AC4" w:rsidTr="00877F44">
        <w:trPr>
          <w:trHeight w:val="270"/>
        </w:trPr>
        <w:tc>
          <w:tcPr>
            <w:tcW w:w="86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77F44" w:rsidRPr="00445AC4" w:rsidRDefault="00877F44" w:rsidP="00877F4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0.50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1.65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0</w:t>
            </w:r>
          </w:p>
        </w:tc>
      </w:tr>
      <w:tr w:rsidR="00877F44" w:rsidRPr="00445AC4" w:rsidTr="00877F44">
        <w:trPr>
          <w:trHeight w:val="270"/>
        </w:trPr>
        <w:tc>
          <w:tcPr>
            <w:tcW w:w="86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F35723" w:rsidP="00877F4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B16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con-L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11.986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2.75</w:t>
            </w:r>
            <w:r w:rsidR="006F4DA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0</w:t>
            </w:r>
          </w:p>
        </w:tc>
      </w:tr>
      <w:tr w:rsidR="00877F44" w:rsidRPr="00445AC4" w:rsidTr="00877F44">
        <w:trPr>
          <w:trHeight w:val="270"/>
        </w:trPr>
        <w:tc>
          <w:tcPr>
            <w:tcW w:w="8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77F44" w:rsidRPr="00445AC4" w:rsidRDefault="00877F44" w:rsidP="00877F4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con-R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2.17</w:t>
            </w:r>
            <w:r w:rsidR="006F4DA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2.303</w:t>
            </w:r>
          </w:p>
        </w:tc>
      </w:tr>
      <w:tr w:rsidR="00877F44" w:rsidRPr="00445AC4" w:rsidTr="00877F44">
        <w:trPr>
          <w:trHeight w:val="270"/>
        </w:trPr>
        <w:tc>
          <w:tcPr>
            <w:tcW w:w="8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77F44" w:rsidRPr="00445AC4" w:rsidRDefault="00877F44" w:rsidP="00877F4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het-L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16.04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0.63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0</w:t>
            </w:r>
          </w:p>
        </w:tc>
      </w:tr>
      <w:tr w:rsidR="00877F44" w:rsidRPr="00445AC4" w:rsidTr="00877F44">
        <w:trPr>
          <w:trHeight w:val="270"/>
        </w:trPr>
        <w:tc>
          <w:tcPr>
            <w:tcW w:w="8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77F44" w:rsidRPr="00445AC4" w:rsidRDefault="00877F44" w:rsidP="00877F4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14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het-R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1.915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1.454</w:t>
            </w:r>
          </w:p>
        </w:tc>
      </w:tr>
      <w:tr w:rsidR="00877F44" w:rsidRPr="00445AC4" w:rsidTr="00E37571">
        <w:trPr>
          <w:trHeight w:val="270"/>
        </w:trPr>
        <w:tc>
          <w:tcPr>
            <w:tcW w:w="8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77F44" w:rsidRPr="00445AC4" w:rsidRDefault="00877F44" w:rsidP="00877F4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0.699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0.949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0.723</w:t>
            </w:r>
          </w:p>
        </w:tc>
      </w:tr>
      <w:tr w:rsidR="00E37571" w:rsidRPr="00445AC4" w:rsidTr="00E37571">
        <w:trPr>
          <w:trHeight w:val="270"/>
        </w:trPr>
        <w:tc>
          <w:tcPr>
            <w:tcW w:w="8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37571" w:rsidRDefault="00E37571" w:rsidP="00877F4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14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37571" w:rsidRPr="00445AC4" w:rsidRDefault="00E37571" w:rsidP="00877F4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8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37571" w:rsidRPr="00445AC4" w:rsidRDefault="00E37571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11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37571" w:rsidRPr="00445AC4" w:rsidRDefault="00E37571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37571" w:rsidRPr="00445AC4" w:rsidRDefault="00E37571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37571" w:rsidRPr="00445AC4" w:rsidRDefault="00E37571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11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37571" w:rsidRPr="00445AC4" w:rsidRDefault="00E37571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37571" w:rsidRPr="00445AC4" w:rsidRDefault="00E37571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37571" w:rsidRPr="00445AC4" w:rsidRDefault="00337498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Continued</w:t>
            </w:r>
          </w:p>
        </w:tc>
      </w:tr>
      <w:tr w:rsidR="00877F44" w:rsidRPr="00445AC4" w:rsidTr="00E37571">
        <w:trPr>
          <w:trHeight w:val="270"/>
        </w:trPr>
        <w:tc>
          <w:tcPr>
            <w:tcW w:w="86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F35723" w:rsidP="0020124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lastRenderedPageBreak/>
              <w:t>B18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con-L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1.752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0</w:t>
            </w:r>
          </w:p>
        </w:tc>
      </w:tr>
      <w:tr w:rsidR="00877F44" w:rsidRPr="00445AC4" w:rsidTr="00E37571">
        <w:trPr>
          <w:trHeight w:val="270"/>
        </w:trPr>
        <w:tc>
          <w:tcPr>
            <w:tcW w:w="86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77F44" w:rsidRPr="00445AC4" w:rsidRDefault="00877F44" w:rsidP="00877F4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14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con-R</w:t>
            </w:r>
          </w:p>
        </w:tc>
        <w:tc>
          <w:tcPr>
            <w:tcW w:w="8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0.317</w:t>
            </w:r>
          </w:p>
        </w:tc>
        <w:tc>
          <w:tcPr>
            <w:tcW w:w="11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2.091</w:t>
            </w:r>
          </w:p>
        </w:tc>
      </w:tr>
      <w:tr w:rsidR="00877F44" w:rsidRPr="00445AC4" w:rsidTr="00E37571">
        <w:trPr>
          <w:trHeight w:val="270"/>
        </w:trPr>
        <w:tc>
          <w:tcPr>
            <w:tcW w:w="86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77F44" w:rsidRPr="00445AC4" w:rsidRDefault="00877F44" w:rsidP="00877F4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het-L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0.43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1.35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0.823</w:t>
            </w:r>
          </w:p>
        </w:tc>
      </w:tr>
      <w:tr w:rsidR="00877F44" w:rsidRPr="00445AC4" w:rsidTr="00E37571">
        <w:trPr>
          <w:trHeight w:val="270"/>
        </w:trPr>
        <w:tc>
          <w:tcPr>
            <w:tcW w:w="86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77F44" w:rsidRPr="00445AC4" w:rsidRDefault="00877F44" w:rsidP="00877F4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14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het-R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0.378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1.01</w:t>
            </w:r>
            <w:r w:rsidR="006F4DA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4.049</w:t>
            </w:r>
          </w:p>
        </w:tc>
      </w:tr>
      <w:tr w:rsidR="00877F44" w:rsidRPr="00445AC4" w:rsidTr="00E37571">
        <w:trPr>
          <w:trHeight w:val="270"/>
        </w:trPr>
        <w:tc>
          <w:tcPr>
            <w:tcW w:w="86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77F44" w:rsidRPr="00445AC4" w:rsidRDefault="00877F44" w:rsidP="00877F4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1.24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1.62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3.459</w:t>
            </w:r>
          </w:p>
        </w:tc>
      </w:tr>
      <w:tr w:rsidR="00877F44" w:rsidRPr="00445AC4" w:rsidTr="00877F44">
        <w:trPr>
          <w:trHeight w:val="270"/>
        </w:trPr>
        <w:tc>
          <w:tcPr>
            <w:tcW w:w="86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F35723" w:rsidP="00877F4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B19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con-L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4.74</w:t>
            </w:r>
            <w:r w:rsidR="006F4DA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1.161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0</w:t>
            </w:r>
          </w:p>
        </w:tc>
      </w:tr>
      <w:tr w:rsidR="00877F44" w:rsidRPr="00445AC4" w:rsidTr="00877F44">
        <w:trPr>
          <w:trHeight w:val="270"/>
        </w:trPr>
        <w:tc>
          <w:tcPr>
            <w:tcW w:w="8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77F44" w:rsidRPr="00445AC4" w:rsidRDefault="00877F44" w:rsidP="00877F4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con-R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0.73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5.172</w:t>
            </w:r>
          </w:p>
        </w:tc>
      </w:tr>
      <w:tr w:rsidR="00877F44" w:rsidRPr="00445AC4" w:rsidTr="00877F44">
        <w:trPr>
          <w:trHeight w:val="270"/>
        </w:trPr>
        <w:tc>
          <w:tcPr>
            <w:tcW w:w="8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77F44" w:rsidRPr="00445AC4" w:rsidRDefault="00877F44" w:rsidP="00877F4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het-L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2.66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0.90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0</w:t>
            </w:r>
          </w:p>
        </w:tc>
      </w:tr>
      <w:tr w:rsidR="00877F44" w:rsidRPr="00445AC4" w:rsidTr="00877F44">
        <w:trPr>
          <w:trHeight w:val="270"/>
        </w:trPr>
        <w:tc>
          <w:tcPr>
            <w:tcW w:w="8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77F44" w:rsidRPr="00445AC4" w:rsidRDefault="00877F44" w:rsidP="00877F4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14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het-R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5.961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2.757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27.052</w:t>
            </w:r>
          </w:p>
        </w:tc>
      </w:tr>
      <w:tr w:rsidR="00877F44" w:rsidRPr="00445AC4" w:rsidTr="00877F44">
        <w:trPr>
          <w:trHeight w:val="270"/>
        </w:trPr>
        <w:tc>
          <w:tcPr>
            <w:tcW w:w="8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77F44" w:rsidRPr="00445AC4" w:rsidRDefault="00877F44" w:rsidP="00877F4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0.96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8.809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6.738</w:t>
            </w:r>
          </w:p>
        </w:tc>
      </w:tr>
      <w:tr w:rsidR="00877F44" w:rsidRPr="00445AC4" w:rsidTr="00877F44">
        <w:trPr>
          <w:trHeight w:val="270"/>
        </w:trPr>
        <w:tc>
          <w:tcPr>
            <w:tcW w:w="86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F35723" w:rsidP="00877F4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B21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con-L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2.85</w:t>
            </w:r>
            <w:r w:rsidR="006F4DA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0.701</w:t>
            </w:r>
          </w:p>
        </w:tc>
      </w:tr>
      <w:tr w:rsidR="00877F44" w:rsidRPr="00445AC4" w:rsidTr="00877F44">
        <w:trPr>
          <w:trHeight w:val="270"/>
        </w:trPr>
        <w:tc>
          <w:tcPr>
            <w:tcW w:w="8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77F44" w:rsidRPr="00445AC4" w:rsidRDefault="00877F44" w:rsidP="00877F4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con-R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0.36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2.03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1.268</w:t>
            </w:r>
          </w:p>
        </w:tc>
      </w:tr>
      <w:tr w:rsidR="00877F44" w:rsidRPr="00445AC4" w:rsidTr="00877F44">
        <w:trPr>
          <w:trHeight w:val="270"/>
        </w:trPr>
        <w:tc>
          <w:tcPr>
            <w:tcW w:w="8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77F44" w:rsidRPr="00445AC4" w:rsidRDefault="00877F44" w:rsidP="00877F4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het-L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0.93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0.46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0</w:t>
            </w:r>
          </w:p>
        </w:tc>
      </w:tr>
      <w:tr w:rsidR="00877F44" w:rsidRPr="00445AC4" w:rsidTr="00877F44">
        <w:trPr>
          <w:trHeight w:val="270"/>
        </w:trPr>
        <w:tc>
          <w:tcPr>
            <w:tcW w:w="8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77F44" w:rsidRPr="00445AC4" w:rsidRDefault="00877F44" w:rsidP="00877F4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14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het-R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1.035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0.667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1.548</w:t>
            </w:r>
          </w:p>
        </w:tc>
      </w:tr>
      <w:tr w:rsidR="00877F44" w:rsidRPr="00445AC4" w:rsidTr="00877F44">
        <w:trPr>
          <w:trHeight w:val="270"/>
        </w:trPr>
        <w:tc>
          <w:tcPr>
            <w:tcW w:w="8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77F44" w:rsidRPr="00445AC4" w:rsidRDefault="00877F44" w:rsidP="00877F4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5.97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3.80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3.725</w:t>
            </w:r>
          </w:p>
        </w:tc>
      </w:tr>
      <w:tr w:rsidR="00877F44" w:rsidRPr="00445AC4" w:rsidTr="00877F44">
        <w:trPr>
          <w:trHeight w:val="270"/>
        </w:trPr>
        <w:tc>
          <w:tcPr>
            <w:tcW w:w="86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F35723" w:rsidP="00877F4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B23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con-L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12.676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0.367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0.276</w:t>
            </w:r>
          </w:p>
        </w:tc>
      </w:tr>
      <w:tr w:rsidR="00877F44" w:rsidRPr="00445AC4" w:rsidTr="00877F44">
        <w:trPr>
          <w:trHeight w:val="270"/>
        </w:trPr>
        <w:tc>
          <w:tcPr>
            <w:tcW w:w="8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77F44" w:rsidRPr="00445AC4" w:rsidRDefault="00877F44" w:rsidP="00877F4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con-R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3.94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0.6</w:t>
            </w:r>
            <w:r w:rsidR="006F4DA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0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4.239</w:t>
            </w:r>
          </w:p>
        </w:tc>
      </w:tr>
      <w:tr w:rsidR="00877F44" w:rsidRPr="00445AC4" w:rsidTr="00877F44">
        <w:trPr>
          <w:trHeight w:val="270"/>
        </w:trPr>
        <w:tc>
          <w:tcPr>
            <w:tcW w:w="8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77F44" w:rsidRPr="00445AC4" w:rsidRDefault="00877F44" w:rsidP="00877F4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het-L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10.96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1.23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0</w:t>
            </w:r>
          </w:p>
        </w:tc>
      </w:tr>
      <w:tr w:rsidR="00877F44" w:rsidRPr="00445AC4" w:rsidTr="00877F44">
        <w:trPr>
          <w:trHeight w:val="270"/>
        </w:trPr>
        <w:tc>
          <w:tcPr>
            <w:tcW w:w="8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77F44" w:rsidRPr="00445AC4" w:rsidRDefault="00877F44" w:rsidP="00877F4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14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het-R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3.585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1.942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1.231</w:t>
            </w:r>
          </w:p>
        </w:tc>
      </w:tr>
      <w:tr w:rsidR="00877F44" w:rsidRPr="00445AC4" w:rsidTr="00877F44">
        <w:trPr>
          <w:trHeight w:val="270"/>
        </w:trPr>
        <w:tc>
          <w:tcPr>
            <w:tcW w:w="8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77F44" w:rsidRPr="00445AC4" w:rsidRDefault="00877F44" w:rsidP="00877F4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1.80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445AC4" w:rsidRDefault="00877F44" w:rsidP="00877F4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445AC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1.461</w:t>
            </w:r>
          </w:p>
        </w:tc>
      </w:tr>
    </w:tbl>
    <w:p w:rsidR="00877F44" w:rsidRDefault="00877F44" w:rsidP="00BF0121"/>
    <w:p w:rsidR="00D45C12" w:rsidRDefault="00D45C12" w:rsidP="00BF0121"/>
    <w:p w:rsidR="00877F44" w:rsidRPr="00E06907" w:rsidRDefault="00D45C12" w:rsidP="00BF0121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Table S</w:t>
      </w:r>
      <w:r w:rsidR="000E5F61">
        <w:rPr>
          <w:rFonts w:ascii="Times New Roman" w:hAnsi="Times New Roman" w:hint="eastAsia"/>
          <w:sz w:val="24"/>
        </w:rPr>
        <w:t>3</w:t>
      </w:r>
      <w:r w:rsidR="00877F44" w:rsidRPr="00E06907">
        <w:rPr>
          <w:rFonts w:ascii="Times New Roman" w:hAnsi="Times New Roman"/>
          <w:sz w:val="24"/>
        </w:rPr>
        <w:t>. The order of fixation p</w:t>
      </w:r>
      <w:r w:rsidR="00445AC4" w:rsidRPr="00E06907">
        <w:rPr>
          <w:rFonts w:ascii="Times New Roman" w:hAnsi="Times New Roman"/>
          <w:sz w:val="24"/>
        </w:rPr>
        <w:t>arts for each individual fish</w:t>
      </w:r>
      <w:r w:rsidR="00E06907" w:rsidRPr="00E06907">
        <w:rPr>
          <w:rFonts w:ascii="Times New Roman" w:hAnsi="Times New Roman"/>
          <w:sz w:val="24"/>
        </w:rPr>
        <w:t xml:space="preserve"> in Experiment 2</w:t>
      </w:r>
      <w:r w:rsidR="00445AC4" w:rsidRPr="00E06907">
        <w:rPr>
          <w:rFonts w:ascii="Times New Roman" w:hAnsi="Times New Roman"/>
          <w:sz w:val="24"/>
        </w:rPr>
        <w:t>. ‘F’, ‘B’ and ‘T’</w:t>
      </w:r>
      <w:r w:rsidR="00877F44" w:rsidRPr="00E06907">
        <w:rPr>
          <w:rFonts w:ascii="Times New Roman" w:hAnsi="Times New Roman"/>
          <w:sz w:val="24"/>
        </w:rPr>
        <w:t xml:space="preserve"> show face, body and tail, respectively. (</w:t>
      </w:r>
      <w:proofErr w:type="spellStart"/>
      <w:r w:rsidR="00877F44" w:rsidRPr="00E06907">
        <w:rPr>
          <w:rFonts w:ascii="Times New Roman" w:hAnsi="Times New Roman"/>
          <w:sz w:val="24"/>
        </w:rPr>
        <w:t>i</w:t>
      </w:r>
      <w:proofErr w:type="spellEnd"/>
      <w:r w:rsidR="00877F44" w:rsidRPr="00E06907">
        <w:rPr>
          <w:rFonts w:ascii="Times New Roman" w:hAnsi="Times New Roman"/>
          <w:sz w:val="24"/>
        </w:rPr>
        <w:t>) conspecific left side stimuli, (</w:t>
      </w:r>
      <w:r w:rsidR="006F4DA5" w:rsidRPr="00E06907">
        <w:rPr>
          <w:rFonts w:ascii="Times New Roman" w:hAnsi="Times New Roman"/>
          <w:sz w:val="24"/>
        </w:rPr>
        <w:t xml:space="preserve">ii) conspecific </w:t>
      </w:r>
      <w:proofErr w:type="gramStart"/>
      <w:r w:rsidR="006F4DA5" w:rsidRPr="00E06907">
        <w:rPr>
          <w:rFonts w:ascii="Times New Roman" w:hAnsi="Times New Roman"/>
          <w:sz w:val="24"/>
        </w:rPr>
        <w:t>right side</w:t>
      </w:r>
      <w:proofErr w:type="gramEnd"/>
      <w:r w:rsidR="006F4DA5" w:rsidRPr="00E06907">
        <w:rPr>
          <w:rFonts w:ascii="Times New Roman" w:hAnsi="Times New Roman"/>
          <w:sz w:val="24"/>
        </w:rPr>
        <w:t xml:space="preserve"> stimuli</w:t>
      </w:r>
      <w:r w:rsidR="00877F44" w:rsidRPr="00E06907">
        <w:rPr>
          <w:rFonts w:ascii="Times New Roman" w:hAnsi="Times New Roman"/>
          <w:sz w:val="24"/>
        </w:rPr>
        <w:t>, (iii</w:t>
      </w:r>
      <w:r w:rsidR="006F4DA5" w:rsidRPr="00E06907">
        <w:rPr>
          <w:rFonts w:ascii="Times New Roman" w:hAnsi="Times New Roman"/>
          <w:sz w:val="24"/>
        </w:rPr>
        <w:t xml:space="preserve">) </w:t>
      </w:r>
      <w:proofErr w:type="spellStart"/>
      <w:r w:rsidR="006F4DA5" w:rsidRPr="00E06907">
        <w:rPr>
          <w:rFonts w:ascii="Times New Roman" w:hAnsi="Times New Roman"/>
          <w:sz w:val="24"/>
        </w:rPr>
        <w:t>heterospecific</w:t>
      </w:r>
      <w:proofErr w:type="spellEnd"/>
      <w:r w:rsidR="006F4DA5" w:rsidRPr="00E06907">
        <w:rPr>
          <w:rFonts w:ascii="Times New Roman" w:hAnsi="Times New Roman"/>
          <w:sz w:val="24"/>
        </w:rPr>
        <w:t xml:space="preserve"> left side stimuli</w:t>
      </w:r>
      <w:r w:rsidR="00877F44" w:rsidRPr="00E06907">
        <w:rPr>
          <w:rFonts w:ascii="Times New Roman" w:hAnsi="Times New Roman"/>
          <w:sz w:val="24"/>
        </w:rPr>
        <w:t xml:space="preserve"> and (iv)</w:t>
      </w:r>
      <w:r w:rsidR="006F4DA5" w:rsidRPr="00E06907">
        <w:rPr>
          <w:rFonts w:ascii="Times New Roman" w:hAnsi="Times New Roman"/>
          <w:sz w:val="24"/>
        </w:rPr>
        <w:t xml:space="preserve"> </w:t>
      </w:r>
      <w:proofErr w:type="spellStart"/>
      <w:r w:rsidR="006F4DA5" w:rsidRPr="00E06907">
        <w:rPr>
          <w:rFonts w:ascii="Times New Roman" w:hAnsi="Times New Roman"/>
          <w:sz w:val="24"/>
        </w:rPr>
        <w:t>heterospecific</w:t>
      </w:r>
      <w:proofErr w:type="spellEnd"/>
      <w:r w:rsidR="006F4DA5" w:rsidRPr="00E06907">
        <w:rPr>
          <w:rFonts w:ascii="Times New Roman" w:hAnsi="Times New Roman"/>
          <w:sz w:val="24"/>
        </w:rPr>
        <w:t xml:space="preserve"> right side stimuli</w:t>
      </w:r>
      <w:r w:rsidR="00877F44" w:rsidRPr="00E06907">
        <w:rPr>
          <w:rFonts w:ascii="Times New Roman" w:hAnsi="Times New Roman"/>
          <w:sz w:val="24"/>
        </w:rPr>
        <w:t>.</w:t>
      </w:r>
    </w:p>
    <w:p w:rsidR="00877F44" w:rsidRPr="00E06907" w:rsidRDefault="00877F44" w:rsidP="00BF0121">
      <w:pPr>
        <w:rPr>
          <w:rFonts w:ascii="Times New Roman" w:hAnsi="Times New Roman"/>
        </w:rPr>
      </w:pPr>
    </w:p>
    <w:tbl>
      <w:tblPr>
        <w:tblW w:w="598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700"/>
        <w:gridCol w:w="700"/>
        <w:gridCol w:w="700"/>
        <w:gridCol w:w="700"/>
        <w:gridCol w:w="700"/>
        <w:gridCol w:w="700"/>
        <w:gridCol w:w="700"/>
      </w:tblGrid>
      <w:tr w:rsidR="00877F44" w:rsidRPr="00877F44" w:rsidTr="00445AC4">
        <w:trPr>
          <w:trHeight w:val="270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877F44" w:rsidRDefault="00877F44" w:rsidP="00445AC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(</w:t>
            </w:r>
            <w:proofErr w:type="spellStart"/>
            <w:r w:rsidRPr="00877F4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i</w:t>
            </w:r>
            <w:proofErr w:type="spellEnd"/>
            <w:r w:rsidRPr="00877F4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4900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877F44" w:rsidRDefault="00877F44" w:rsidP="00877F4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fixation order</w:t>
            </w:r>
          </w:p>
        </w:tc>
      </w:tr>
      <w:tr w:rsidR="00877F44" w:rsidRPr="00877F44" w:rsidTr="00445AC4">
        <w:trPr>
          <w:trHeight w:val="270"/>
        </w:trPr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877F44" w:rsidRDefault="00877F44" w:rsidP="00877F4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fish ID</w:t>
            </w:r>
          </w:p>
        </w:tc>
        <w:tc>
          <w:tcPr>
            <w:tcW w:w="7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877F44" w:rsidRDefault="00877F44" w:rsidP="00877F4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877F44" w:rsidRDefault="00877F44" w:rsidP="00877F4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7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877F44" w:rsidRDefault="00877F44" w:rsidP="00877F4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7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877F44" w:rsidRDefault="00877F44" w:rsidP="00877F4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7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877F44" w:rsidRDefault="00877F44" w:rsidP="00877F4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7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877F44" w:rsidRDefault="00877F44" w:rsidP="00877F4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7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877F44" w:rsidRDefault="00877F44" w:rsidP="00877F4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7</w:t>
            </w:r>
          </w:p>
        </w:tc>
      </w:tr>
      <w:tr w:rsidR="00877F44" w:rsidRPr="00877F44" w:rsidTr="00445AC4">
        <w:trPr>
          <w:trHeight w:val="270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877F44" w:rsidRDefault="00F35723" w:rsidP="00877F4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B4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877F44" w:rsidRDefault="00877F44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877F44" w:rsidRDefault="00877F44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T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877F44" w:rsidRDefault="00877F44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T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877F44" w:rsidRDefault="00877F44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877F44" w:rsidRDefault="00877F44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T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877F44" w:rsidRDefault="00877F44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877F44" w:rsidRDefault="00877F44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</w:tr>
      <w:tr w:rsidR="00877F44" w:rsidRPr="00877F44" w:rsidTr="00877F44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877F44" w:rsidRDefault="00F35723" w:rsidP="00877F4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B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877F44" w:rsidRDefault="00877F44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877F44" w:rsidRDefault="00877F44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877F44" w:rsidRDefault="00877F44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877F44" w:rsidRDefault="00877F44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877F44" w:rsidRDefault="00877F44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877F44" w:rsidRDefault="00877F44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877F44" w:rsidRDefault="00877F44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</w:tr>
      <w:tr w:rsidR="00877F44" w:rsidRPr="00877F44" w:rsidTr="00877F44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877F44" w:rsidRDefault="00F35723" w:rsidP="00877F4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B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877F44" w:rsidRDefault="00877F44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877F44" w:rsidRDefault="00877F44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877F44" w:rsidRDefault="00877F44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877F44" w:rsidRDefault="00877F44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877F44" w:rsidRDefault="00877F44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877F44" w:rsidRDefault="00877F44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877F44" w:rsidRDefault="00877F44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</w:tr>
      <w:tr w:rsidR="00877F44" w:rsidRPr="00877F44" w:rsidTr="00877F44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877F44" w:rsidRDefault="00F35723" w:rsidP="00877F4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B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877F44" w:rsidRDefault="00877F44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877F44" w:rsidRDefault="00877F44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877F44" w:rsidRDefault="00877F44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877F44" w:rsidRDefault="00877F44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877F44" w:rsidRDefault="00877F44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877F44" w:rsidRDefault="00877F44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877F44" w:rsidRDefault="00877F44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</w:tr>
      <w:tr w:rsidR="00877F44" w:rsidRPr="00877F44" w:rsidTr="00877F44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877F44" w:rsidRDefault="00F35723" w:rsidP="00877F4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B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877F44" w:rsidRDefault="00877F44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877F44" w:rsidRDefault="00877F44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877F44" w:rsidRDefault="00877F44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877F44" w:rsidRDefault="00877F44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877F44" w:rsidRDefault="00877F44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877F44" w:rsidRDefault="00877F44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877F44" w:rsidRDefault="00877F44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B</w:t>
            </w:r>
          </w:p>
        </w:tc>
      </w:tr>
      <w:tr w:rsidR="00877F44" w:rsidRPr="00877F44" w:rsidTr="00877F44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877F44" w:rsidRDefault="00F35723" w:rsidP="00877F4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B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877F44" w:rsidRDefault="00877F44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877F44" w:rsidRDefault="00877F44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877F44" w:rsidRDefault="00877F44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877F44" w:rsidRDefault="00877F44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877F44" w:rsidRDefault="00877F44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877F44" w:rsidRDefault="00877F44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877F44" w:rsidRDefault="00877F44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</w:tr>
      <w:tr w:rsidR="00877F44" w:rsidRPr="00877F44" w:rsidTr="00877F44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877F44" w:rsidRDefault="00F35723" w:rsidP="00877F4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B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877F44" w:rsidRDefault="00877F44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877F44" w:rsidRDefault="00877F44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877F44" w:rsidRDefault="00877F44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877F44" w:rsidRDefault="00877F44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877F44" w:rsidRDefault="00877F44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877F44" w:rsidRDefault="00877F44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877F44" w:rsidRDefault="00877F44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</w:tr>
      <w:tr w:rsidR="00877F44" w:rsidRPr="00877F44" w:rsidTr="00877F44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877F44" w:rsidRDefault="00F35723" w:rsidP="00877F4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B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877F44" w:rsidRDefault="00877F44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877F44" w:rsidRDefault="00877F44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877F44" w:rsidRDefault="00877F44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877F44" w:rsidRDefault="00877F44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877F44" w:rsidRDefault="00877F44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877F44" w:rsidRDefault="00877F44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877F44" w:rsidRDefault="00877F44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B</w:t>
            </w:r>
          </w:p>
        </w:tc>
      </w:tr>
      <w:tr w:rsidR="00877F44" w:rsidRPr="00877F44" w:rsidTr="00445AC4">
        <w:trPr>
          <w:trHeight w:val="270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877F44" w:rsidRDefault="00F35723" w:rsidP="00877F4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B21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877F44" w:rsidRDefault="00877F44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877F44" w:rsidRDefault="00877F44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877F44" w:rsidRDefault="00877F44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877F44" w:rsidRDefault="00877F44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T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877F44" w:rsidRDefault="00877F44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877F44" w:rsidRDefault="00877F44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877F44" w:rsidRDefault="00877F44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</w:tr>
      <w:tr w:rsidR="00877F44" w:rsidRPr="00877F44" w:rsidTr="00445AC4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877F44" w:rsidRDefault="00F35723" w:rsidP="00877F4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B2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877F44" w:rsidRDefault="00877F44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877F44" w:rsidRDefault="00877F44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877F44" w:rsidRDefault="00877F44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877F44" w:rsidRDefault="00877F44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877F44" w:rsidRDefault="00877F44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877F44" w:rsidRDefault="00877F44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877F44" w:rsidRDefault="00877F44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</w:tr>
      <w:tr w:rsidR="00877F44" w:rsidRPr="00877F44" w:rsidTr="00445AC4">
        <w:trPr>
          <w:trHeight w:val="270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877F44" w:rsidRDefault="00877F44" w:rsidP="00445AC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lastRenderedPageBreak/>
              <w:t>(ii)</w:t>
            </w:r>
          </w:p>
        </w:tc>
        <w:tc>
          <w:tcPr>
            <w:tcW w:w="4900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877F44" w:rsidRDefault="00877F44" w:rsidP="00877F4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fixation order</w:t>
            </w:r>
          </w:p>
        </w:tc>
      </w:tr>
      <w:tr w:rsidR="00877F44" w:rsidRPr="00877F44" w:rsidTr="00445AC4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877F44" w:rsidRDefault="00877F44" w:rsidP="00877F4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fish ID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877F44" w:rsidRDefault="00877F44" w:rsidP="00877F4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877F44" w:rsidRDefault="00877F44" w:rsidP="00877F4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877F44" w:rsidRDefault="00877F44" w:rsidP="00877F4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877F44" w:rsidRDefault="00877F44" w:rsidP="00877F4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877F44" w:rsidRDefault="00877F44" w:rsidP="00877F4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877F44" w:rsidRDefault="00877F44" w:rsidP="00877F4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F44" w:rsidRPr="00877F44" w:rsidRDefault="00877F44" w:rsidP="00877F4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7</w:t>
            </w:r>
          </w:p>
        </w:tc>
      </w:tr>
      <w:tr w:rsidR="00F35723" w:rsidRPr="00877F44" w:rsidTr="00201249">
        <w:trPr>
          <w:trHeight w:val="270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5723" w:rsidRPr="00877F44" w:rsidRDefault="00F35723" w:rsidP="0043490F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B4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</w:tr>
      <w:tr w:rsidR="00F35723" w:rsidRPr="00877F44" w:rsidTr="0020124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5723" w:rsidRPr="00877F44" w:rsidRDefault="00F35723" w:rsidP="0043490F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B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</w:tr>
      <w:tr w:rsidR="00F35723" w:rsidRPr="00877F44" w:rsidTr="0020124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5723" w:rsidRPr="00877F44" w:rsidRDefault="00F35723" w:rsidP="0043490F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B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</w:tr>
      <w:tr w:rsidR="00F35723" w:rsidRPr="00877F44" w:rsidTr="0020124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5723" w:rsidRPr="00877F44" w:rsidRDefault="00F35723" w:rsidP="0043490F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B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</w:tr>
      <w:tr w:rsidR="00F35723" w:rsidRPr="00877F44" w:rsidTr="0020124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5723" w:rsidRPr="00877F44" w:rsidRDefault="00F35723" w:rsidP="0043490F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B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</w:tr>
      <w:tr w:rsidR="00F35723" w:rsidRPr="00877F44" w:rsidTr="0020124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5723" w:rsidRPr="00877F44" w:rsidRDefault="00F35723" w:rsidP="0043490F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B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</w:tr>
      <w:tr w:rsidR="00F35723" w:rsidRPr="00877F44" w:rsidTr="0020124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5723" w:rsidRPr="00877F44" w:rsidRDefault="00F35723" w:rsidP="0043490F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B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</w:tr>
      <w:tr w:rsidR="00F35723" w:rsidRPr="00877F44" w:rsidTr="0020124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5723" w:rsidRPr="00877F44" w:rsidRDefault="00F35723" w:rsidP="0043490F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B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</w:tr>
      <w:tr w:rsidR="00F35723" w:rsidRPr="00877F44" w:rsidTr="00201249">
        <w:trPr>
          <w:trHeight w:val="270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35723" w:rsidRPr="00877F44" w:rsidRDefault="00F35723" w:rsidP="0043490F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B21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T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B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B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B</w:t>
            </w:r>
          </w:p>
        </w:tc>
      </w:tr>
      <w:tr w:rsidR="00F35723" w:rsidRPr="00877F44" w:rsidTr="0020124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723" w:rsidRPr="00877F44" w:rsidRDefault="00F35723" w:rsidP="0043490F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B2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T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T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B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</w:tr>
      <w:tr w:rsidR="00201249" w:rsidRPr="00877F44" w:rsidTr="00445AC4">
        <w:trPr>
          <w:trHeight w:val="270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249" w:rsidRPr="00877F44" w:rsidRDefault="00201249" w:rsidP="00877F4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249" w:rsidRPr="00877F44" w:rsidRDefault="00201249" w:rsidP="00877F4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249" w:rsidRPr="00877F44" w:rsidRDefault="00201249" w:rsidP="00877F4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249" w:rsidRPr="00877F44" w:rsidRDefault="00201249" w:rsidP="00877F4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249" w:rsidRPr="00877F44" w:rsidRDefault="00201249" w:rsidP="00877F4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249" w:rsidRPr="00877F44" w:rsidRDefault="00201249" w:rsidP="00877F4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249" w:rsidRPr="00877F44" w:rsidRDefault="00201249" w:rsidP="00877F4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249" w:rsidRPr="00877F44" w:rsidRDefault="00201249" w:rsidP="00877F4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</w:tr>
      <w:tr w:rsidR="00201249" w:rsidRPr="00877F44" w:rsidTr="00445AC4">
        <w:trPr>
          <w:trHeight w:val="270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249" w:rsidRPr="00877F44" w:rsidRDefault="00201249" w:rsidP="00445AC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(iii)</w:t>
            </w:r>
          </w:p>
        </w:tc>
        <w:tc>
          <w:tcPr>
            <w:tcW w:w="4900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249" w:rsidRPr="00877F44" w:rsidRDefault="00201249" w:rsidP="00877F4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fixation order</w:t>
            </w:r>
          </w:p>
        </w:tc>
      </w:tr>
      <w:tr w:rsidR="00201249" w:rsidRPr="00877F44" w:rsidTr="00445AC4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1249" w:rsidRPr="00877F44" w:rsidRDefault="00201249" w:rsidP="00877F4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fish ID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1249" w:rsidRPr="00877F44" w:rsidRDefault="00201249" w:rsidP="00877F4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1249" w:rsidRPr="00877F44" w:rsidRDefault="00201249" w:rsidP="00877F4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1249" w:rsidRPr="00877F44" w:rsidRDefault="00201249" w:rsidP="00877F4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1249" w:rsidRPr="00877F44" w:rsidRDefault="00201249" w:rsidP="00877F4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1249" w:rsidRPr="00877F44" w:rsidRDefault="00201249" w:rsidP="00877F4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1249" w:rsidRPr="00877F44" w:rsidRDefault="00201249" w:rsidP="00877F4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1249" w:rsidRPr="00877F44" w:rsidRDefault="00201249" w:rsidP="00877F4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7</w:t>
            </w:r>
          </w:p>
        </w:tc>
      </w:tr>
      <w:tr w:rsidR="00F35723" w:rsidRPr="00877F44" w:rsidTr="00201249">
        <w:trPr>
          <w:trHeight w:val="270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5723" w:rsidRPr="00877F44" w:rsidRDefault="00F35723" w:rsidP="0043490F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B4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T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T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</w:tr>
      <w:tr w:rsidR="00F35723" w:rsidRPr="00877F44" w:rsidTr="0020124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5723" w:rsidRPr="00877F44" w:rsidRDefault="00F35723" w:rsidP="0043490F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B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T</w:t>
            </w:r>
          </w:p>
        </w:tc>
      </w:tr>
      <w:tr w:rsidR="00F35723" w:rsidRPr="00877F44" w:rsidTr="0020124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5723" w:rsidRPr="00877F44" w:rsidRDefault="00F35723" w:rsidP="0043490F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B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T</w:t>
            </w:r>
          </w:p>
        </w:tc>
      </w:tr>
      <w:tr w:rsidR="00F35723" w:rsidRPr="00877F44" w:rsidTr="0020124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5723" w:rsidRPr="00877F44" w:rsidRDefault="00F35723" w:rsidP="0043490F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B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</w:tr>
      <w:tr w:rsidR="00F35723" w:rsidRPr="00877F44" w:rsidTr="0020124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5723" w:rsidRPr="00877F44" w:rsidRDefault="00F35723" w:rsidP="0043490F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B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</w:tr>
      <w:tr w:rsidR="00F35723" w:rsidRPr="00877F44" w:rsidTr="0020124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5723" w:rsidRPr="00877F44" w:rsidRDefault="00F35723" w:rsidP="0043490F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B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</w:tr>
      <w:tr w:rsidR="00F35723" w:rsidRPr="00877F44" w:rsidTr="0020124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5723" w:rsidRPr="00877F44" w:rsidRDefault="00F35723" w:rsidP="0043490F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B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</w:tr>
      <w:tr w:rsidR="00F35723" w:rsidRPr="00877F44" w:rsidTr="0020124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5723" w:rsidRPr="00877F44" w:rsidRDefault="00F35723" w:rsidP="0043490F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B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</w:tr>
      <w:tr w:rsidR="00F35723" w:rsidRPr="00877F44" w:rsidTr="00201249">
        <w:trPr>
          <w:trHeight w:val="270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35723" w:rsidRPr="00877F44" w:rsidRDefault="00F35723" w:rsidP="0043490F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B21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B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B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T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</w:tr>
      <w:tr w:rsidR="00F35723" w:rsidRPr="00877F44" w:rsidTr="0020124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723" w:rsidRPr="00877F44" w:rsidRDefault="00F35723" w:rsidP="0043490F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B2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B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</w:tr>
      <w:tr w:rsidR="00201249" w:rsidRPr="00877F44" w:rsidTr="00445AC4">
        <w:trPr>
          <w:trHeight w:val="270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249" w:rsidRPr="00877F44" w:rsidRDefault="00201249" w:rsidP="00877F4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249" w:rsidRPr="00877F44" w:rsidRDefault="00201249" w:rsidP="00877F4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249" w:rsidRPr="00877F44" w:rsidRDefault="00201249" w:rsidP="00877F4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249" w:rsidRPr="00877F44" w:rsidRDefault="00201249" w:rsidP="00877F4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249" w:rsidRPr="00877F44" w:rsidRDefault="00201249" w:rsidP="00877F4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249" w:rsidRPr="00877F44" w:rsidRDefault="00201249" w:rsidP="00877F4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249" w:rsidRPr="00877F44" w:rsidRDefault="00201249" w:rsidP="00877F4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249" w:rsidRPr="00877F44" w:rsidRDefault="00201249" w:rsidP="00877F4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</w:tr>
      <w:tr w:rsidR="00201249" w:rsidRPr="00877F44" w:rsidTr="00445AC4">
        <w:trPr>
          <w:trHeight w:val="270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249" w:rsidRPr="00877F44" w:rsidRDefault="00201249" w:rsidP="00445AC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(iv)</w:t>
            </w:r>
          </w:p>
        </w:tc>
        <w:tc>
          <w:tcPr>
            <w:tcW w:w="4900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249" w:rsidRPr="00877F44" w:rsidRDefault="00201249" w:rsidP="00877F4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fixation order</w:t>
            </w:r>
          </w:p>
        </w:tc>
      </w:tr>
      <w:tr w:rsidR="00201249" w:rsidRPr="00877F44" w:rsidTr="00445AC4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1249" w:rsidRPr="00877F44" w:rsidRDefault="00201249" w:rsidP="00877F4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fish ID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1249" w:rsidRPr="00877F44" w:rsidRDefault="00201249" w:rsidP="00877F4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1249" w:rsidRPr="00877F44" w:rsidRDefault="00201249" w:rsidP="00877F4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1249" w:rsidRPr="00877F44" w:rsidRDefault="00201249" w:rsidP="00877F4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1249" w:rsidRPr="00877F44" w:rsidRDefault="00201249" w:rsidP="00877F4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1249" w:rsidRPr="00877F44" w:rsidRDefault="00201249" w:rsidP="00877F4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1249" w:rsidRPr="00877F44" w:rsidRDefault="00201249" w:rsidP="00877F4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1249" w:rsidRPr="00877F44" w:rsidRDefault="00201249" w:rsidP="00877F4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7</w:t>
            </w:r>
          </w:p>
        </w:tc>
      </w:tr>
      <w:tr w:rsidR="00F35723" w:rsidRPr="00877F44" w:rsidTr="00201249">
        <w:trPr>
          <w:trHeight w:val="270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5723" w:rsidRPr="00877F44" w:rsidRDefault="00F35723" w:rsidP="0043490F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B4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</w:tr>
      <w:tr w:rsidR="00F35723" w:rsidRPr="00877F44" w:rsidTr="0020124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5723" w:rsidRPr="00877F44" w:rsidRDefault="00F35723" w:rsidP="0043490F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B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T</w:t>
            </w:r>
          </w:p>
        </w:tc>
      </w:tr>
      <w:tr w:rsidR="00F35723" w:rsidRPr="00877F44" w:rsidTr="0020124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5723" w:rsidRPr="00877F44" w:rsidRDefault="00F35723" w:rsidP="0043490F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B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</w:tr>
      <w:tr w:rsidR="00F35723" w:rsidRPr="00877F44" w:rsidTr="0020124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5723" w:rsidRPr="00877F44" w:rsidRDefault="00F35723" w:rsidP="0043490F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B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</w:tr>
      <w:tr w:rsidR="00F35723" w:rsidRPr="00877F44" w:rsidTr="0020124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5723" w:rsidRPr="00877F44" w:rsidRDefault="00F35723" w:rsidP="0043490F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B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B</w:t>
            </w:r>
          </w:p>
        </w:tc>
      </w:tr>
      <w:tr w:rsidR="00F35723" w:rsidRPr="00877F44" w:rsidTr="0020124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5723" w:rsidRPr="00877F44" w:rsidRDefault="00F35723" w:rsidP="0043490F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B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</w:tr>
      <w:tr w:rsidR="00F35723" w:rsidRPr="00877F44" w:rsidTr="0020124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5723" w:rsidRPr="00877F44" w:rsidRDefault="00F35723" w:rsidP="0043490F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B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</w:tr>
      <w:tr w:rsidR="00F35723" w:rsidRPr="00877F44" w:rsidTr="0020124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5723" w:rsidRPr="00877F44" w:rsidRDefault="00F35723" w:rsidP="0043490F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B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</w:tr>
      <w:tr w:rsidR="00F35723" w:rsidRPr="00877F44" w:rsidTr="00201249">
        <w:trPr>
          <w:trHeight w:val="270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35723" w:rsidRPr="00877F44" w:rsidRDefault="00F35723" w:rsidP="0043490F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B21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T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T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B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</w:tr>
      <w:tr w:rsidR="00F35723" w:rsidRPr="00877F44" w:rsidTr="0020124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723" w:rsidRPr="00877F44" w:rsidRDefault="00F35723" w:rsidP="0043490F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B2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T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B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T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77F4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5723" w:rsidRPr="00877F44" w:rsidRDefault="00F35723" w:rsidP="00445AC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</w:tr>
    </w:tbl>
    <w:p w:rsidR="00877F44" w:rsidRDefault="00877F44" w:rsidP="00BF0121"/>
    <w:p w:rsidR="002545B7" w:rsidRDefault="002545B7" w:rsidP="00BF0121">
      <w:r>
        <w:rPr>
          <w:rFonts w:hint="eastAsia"/>
        </w:rPr>
        <w:lastRenderedPageBreak/>
        <w:t>T</w:t>
      </w:r>
      <w:r>
        <w:t>able S4. The AIC information and the AIC difference from the lowest model (ΔAIC). The 5 lowest models were described.</w:t>
      </w:r>
      <w:r>
        <w:rPr>
          <w:rFonts w:hint="eastAsia"/>
        </w:rPr>
        <w:t xml:space="preserve"> </w:t>
      </w:r>
      <w:r>
        <w:t>(a) the number of fixation (b) the total duration of fixation.</w:t>
      </w:r>
    </w:p>
    <w:p w:rsidR="002545B7" w:rsidRDefault="002545B7" w:rsidP="00BF0121"/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70"/>
        <w:gridCol w:w="1346"/>
        <w:gridCol w:w="1347"/>
      </w:tblGrid>
      <w:tr w:rsidR="002545B7" w:rsidTr="002545B7">
        <w:tc>
          <w:tcPr>
            <w:tcW w:w="5070" w:type="dxa"/>
            <w:tcBorders>
              <w:bottom w:val="single" w:sz="4" w:space="0" w:color="auto"/>
            </w:tcBorders>
          </w:tcPr>
          <w:p w:rsidR="002545B7" w:rsidRDefault="002545B7" w:rsidP="00BF0121">
            <w:r>
              <w:rPr>
                <w:rFonts w:hint="eastAsia"/>
              </w:rPr>
              <w:t>(</w:t>
            </w:r>
            <w:r>
              <w:t>a)</w:t>
            </w:r>
          </w:p>
        </w:tc>
        <w:tc>
          <w:tcPr>
            <w:tcW w:w="1346" w:type="dxa"/>
            <w:tcBorders>
              <w:bottom w:val="single" w:sz="4" w:space="0" w:color="auto"/>
            </w:tcBorders>
          </w:tcPr>
          <w:p w:rsidR="002545B7" w:rsidRDefault="002545B7" w:rsidP="00BF0121"/>
        </w:tc>
        <w:tc>
          <w:tcPr>
            <w:tcW w:w="1347" w:type="dxa"/>
            <w:tcBorders>
              <w:bottom w:val="single" w:sz="4" w:space="0" w:color="auto"/>
            </w:tcBorders>
          </w:tcPr>
          <w:p w:rsidR="002545B7" w:rsidRDefault="002545B7" w:rsidP="00BF0121"/>
        </w:tc>
      </w:tr>
      <w:tr w:rsidR="002545B7" w:rsidTr="002545B7">
        <w:tc>
          <w:tcPr>
            <w:tcW w:w="5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45B7" w:rsidRDefault="002545B7" w:rsidP="002545B7">
            <w:pPr>
              <w:jc w:val="center"/>
            </w:pPr>
            <w:r>
              <w:rPr>
                <w:rFonts w:hint="eastAsia"/>
              </w:rPr>
              <w:t>m</w:t>
            </w:r>
            <w:r>
              <w:t>odel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45B7" w:rsidRDefault="002545B7" w:rsidP="002545B7">
            <w:pPr>
              <w:jc w:val="center"/>
            </w:pPr>
            <w:r>
              <w:rPr>
                <w:rFonts w:hint="eastAsia"/>
              </w:rPr>
              <w:t>A</w:t>
            </w:r>
            <w:r>
              <w:t>IC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45B7" w:rsidRDefault="002545B7" w:rsidP="002545B7">
            <w:pPr>
              <w:jc w:val="center"/>
            </w:pPr>
            <w:r>
              <w:t>Δ</w:t>
            </w:r>
            <w:r>
              <w:rPr>
                <w:rFonts w:hint="eastAsia"/>
              </w:rPr>
              <w:t>A</w:t>
            </w:r>
            <w:r>
              <w:t>IC</w:t>
            </w:r>
          </w:p>
        </w:tc>
      </w:tr>
      <w:tr w:rsidR="002545B7" w:rsidTr="002545B7">
        <w:tc>
          <w:tcPr>
            <w:tcW w:w="5070" w:type="dxa"/>
            <w:tcBorders>
              <w:top w:val="single" w:sz="4" w:space="0" w:color="auto"/>
            </w:tcBorders>
          </w:tcPr>
          <w:p w:rsidR="002545B7" w:rsidRDefault="002545B7" w:rsidP="00BF0121">
            <w:r>
              <w:t>number = direction * parts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vAlign w:val="center"/>
          </w:tcPr>
          <w:p w:rsidR="002545B7" w:rsidRDefault="002545B7" w:rsidP="002545B7">
            <w:pPr>
              <w:jc w:val="right"/>
            </w:pPr>
            <w:r>
              <w:rPr>
                <w:rFonts w:hint="eastAsia"/>
              </w:rPr>
              <w:t>3</w:t>
            </w:r>
            <w:r>
              <w:t>82.40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vAlign w:val="center"/>
          </w:tcPr>
          <w:p w:rsidR="002545B7" w:rsidRDefault="002545B7" w:rsidP="002545B7">
            <w:pPr>
              <w:jc w:val="right"/>
            </w:pPr>
            <w:r>
              <w:rPr>
                <w:rFonts w:hint="eastAsia"/>
              </w:rPr>
              <w:t>-</w:t>
            </w:r>
          </w:p>
        </w:tc>
      </w:tr>
      <w:tr w:rsidR="002545B7" w:rsidTr="002545B7">
        <w:tc>
          <w:tcPr>
            <w:tcW w:w="5070" w:type="dxa"/>
          </w:tcPr>
          <w:p w:rsidR="002545B7" w:rsidRDefault="002545B7" w:rsidP="00BF0121">
            <w:r>
              <w:t>number = direction * parts + species</w:t>
            </w:r>
          </w:p>
        </w:tc>
        <w:tc>
          <w:tcPr>
            <w:tcW w:w="1346" w:type="dxa"/>
            <w:vAlign w:val="center"/>
          </w:tcPr>
          <w:p w:rsidR="002545B7" w:rsidRDefault="002545B7" w:rsidP="002545B7">
            <w:pPr>
              <w:jc w:val="right"/>
            </w:pPr>
            <w:r>
              <w:rPr>
                <w:rFonts w:hint="eastAsia"/>
              </w:rPr>
              <w:t>3</w:t>
            </w:r>
            <w:r>
              <w:t>84.02</w:t>
            </w:r>
          </w:p>
        </w:tc>
        <w:tc>
          <w:tcPr>
            <w:tcW w:w="1347" w:type="dxa"/>
            <w:vAlign w:val="center"/>
          </w:tcPr>
          <w:p w:rsidR="002545B7" w:rsidRDefault="002545B7" w:rsidP="002545B7">
            <w:pPr>
              <w:jc w:val="right"/>
            </w:pPr>
            <w:r>
              <w:rPr>
                <w:rFonts w:hint="eastAsia"/>
              </w:rPr>
              <w:t>1</w:t>
            </w:r>
            <w:r>
              <w:t>.62</w:t>
            </w:r>
          </w:p>
        </w:tc>
      </w:tr>
      <w:tr w:rsidR="002545B7" w:rsidTr="002545B7">
        <w:tc>
          <w:tcPr>
            <w:tcW w:w="5070" w:type="dxa"/>
          </w:tcPr>
          <w:p w:rsidR="002545B7" w:rsidRDefault="002545B7" w:rsidP="00BF0121">
            <w:r>
              <w:t>number = direction * parts + species * parts</w:t>
            </w:r>
          </w:p>
        </w:tc>
        <w:tc>
          <w:tcPr>
            <w:tcW w:w="1346" w:type="dxa"/>
            <w:vAlign w:val="center"/>
          </w:tcPr>
          <w:p w:rsidR="002545B7" w:rsidRDefault="002545B7" w:rsidP="002545B7">
            <w:pPr>
              <w:jc w:val="right"/>
            </w:pPr>
            <w:r>
              <w:rPr>
                <w:rFonts w:hint="eastAsia"/>
              </w:rPr>
              <w:t>3</w:t>
            </w:r>
            <w:r>
              <w:t>85.75</w:t>
            </w:r>
          </w:p>
        </w:tc>
        <w:tc>
          <w:tcPr>
            <w:tcW w:w="1347" w:type="dxa"/>
            <w:vAlign w:val="center"/>
          </w:tcPr>
          <w:p w:rsidR="002545B7" w:rsidRDefault="002545B7" w:rsidP="002545B7">
            <w:pPr>
              <w:jc w:val="right"/>
            </w:pPr>
            <w:r>
              <w:rPr>
                <w:rFonts w:hint="eastAsia"/>
              </w:rPr>
              <w:t>3</w:t>
            </w:r>
            <w:r>
              <w:t>.34</w:t>
            </w:r>
          </w:p>
        </w:tc>
      </w:tr>
      <w:tr w:rsidR="002545B7" w:rsidTr="002545B7">
        <w:tc>
          <w:tcPr>
            <w:tcW w:w="5070" w:type="dxa"/>
          </w:tcPr>
          <w:p w:rsidR="002545B7" w:rsidRPr="002545B7" w:rsidRDefault="002545B7" w:rsidP="00BF0121">
            <w:r>
              <w:t>number = parts</w:t>
            </w:r>
          </w:p>
        </w:tc>
        <w:tc>
          <w:tcPr>
            <w:tcW w:w="1346" w:type="dxa"/>
            <w:vAlign w:val="center"/>
          </w:tcPr>
          <w:p w:rsidR="002545B7" w:rsidRDefault="002545B7" w:rsidP="002545B7">
            <w:pPr>
              <w:jc w:val="right"/>
            </w:pPr>
            <w:r>
              <w:rPr>
                <w:rFonts w:hint="eastAsia"/>
              </w:rPr>
              <w:t>3</w:t>
            </w:r>
            <w:r>
              <w:t>86.70</w:t>
            </w:r>
          </w:p>
        </w:tc>
        <w:tc>
          <w:tcPr>
            <w:tcW w:w="1347" w:type="dxa"/>
            <w:vAlign w:val="center"/>
          </w:tcPr>
          <w:p w:rsidR="002545B7" w:rsidRDefault="002545B7" w:rsidP="002545B7">
            <w:pPr>
              <w:jc w:val="right"/>
            </w:pPr>
            <w:r>
              <w:rPr>
                <w:rFonts w:hint="eastAsia"/>
              </w:rPr>
              <w:t>4</w:t>
            </w:r>
            <w:r>
              <w:t>.29</w:t>
            </w:r>
          </w:p>
        </w:tc>
      </w:tr>
      <w:tr w:rsidR="002545B7" w:rsidTr="002545B7">
        <w:tc>
          <w:tcPr>
            <w:tcW w:w="5070" w:type="dxa"/>
            <w:tcBorders>
              <w:bottom w:val="single" w:sz="4" w:space="0" w:color="auto"/>
            </w:tcBorders>
          </w:tcPr>
          <w:p w:rsidR="002545B7" w:rsidRDefault="002545B7" w:rsidP="00BF0121">
            <w:r>
              <w:t>Full model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vAlign w:val="center"/>
          </w:tcPr>
          <w:p w:rsidR="002545B7" w:rsidRDefault="002545B7" w:rsidP="002545B7">
            <w:pPr>
              <w:jc w:val="right"/>
            </w:pPr>
            <w:r>
              <w:rPr>
                <w:rFonts w:hint="eastAsia"/>
              </w:rPr>
              <w:t>3</w:t>
            </w:r>
            <w:r>
              <w:t>87.37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vAlign w:val="center"/>
          </w:tcPr>
          <w:p w:rsidR="002545B7" w:rsidRDefault="002545B7" w:rsidP="002545B7">
            <w:pPr>
              <w:jc w:val="right"/>
            </w:pPr>
            <w:r>
              <w:rPr>
                <w:rFonts w:hint="eastAsia"/>
              </w:rPr>
              <w:t>4</w:t>
            </w:r>
            <w:r>
              <w:t>.97</w:t>
            </w:r>
          </w:p>
        </w:tc>
      </w:tr>
      <w:tr w:rsidR="002545B7" w:rsidTr="002545B7">
        <w:tc>
          <w:tcPr>
            <w:tcW w:w="5070" w:type="dxa"/>
            <w:tcBorders>
              <w:top w:val="single" w:sz="4" w:space="0" w:color="auto"/>
            </w:tcBorders>
          </w:tcPr>
          <w:p w:rsidR="002545B7" w:rsidRDefault="002545B7" w:rsidP="00BF0121"/>
        </w:tc>
        <w:tc>
          <w:tcPr>
            <w:tcW w:w="1346" w:type="dxa"/>
            <w:tcBorders>
              <w:top w:val="single" w:sz="4" w:space="0" w:color="auto"/>
            </w:tcBorders>
          </w:tcPr>
          <w:p w:rsidR="002545B7" w:rsidRDefault="002545B7" w:rsidP="00BF0121"/>
        </w:tc>
        <w:tc>
          <w:tcPr>
            <w:tcW w:w="1347" w:type="dxa"/>
            <w:tcBorders>
              <w:top w:val="single" w:sz="4" w:space="0" w:color="auto"/>
            </w:tcBorders>
          </w:tcPr>
          <w:p w:rsidR="002545B7" w:rsidRDefault="002545B7" w:rsidP="00BF0121"/>
        </w:tc>
      </w:tr>
      <w:tr w:rsidR="002545B7" w:rsidTr="002545B7">
        <w:tc>
          <w:tcPr>
            <w:tcW w:w="5070" w:type="dxa"/>
            <w:tcBorders>
              <w:bottom w:val="single" w:sz="4" w:space="0" w:color="auto"/>
            </w:tcBorders>
          </w:tcPr>
          <w:p w:rsidR="002545B7" w:rsidRDefault="002545B7" w:rsidP="00BF0121">
            <w:r>
              <w:rPr>
                <w:rFonts w:hint="eastAsia"/>
              </w:rPr>
              <w:t>(</w:t>
            </w:r>
            <w:r>
              <w:t>b)</w:t>
            </w:r>
          </w:p>
        </w:tc>
        <w:tc>
          <w:tcPr>
            <w:tcW w:w="1346" w:type="dxa"/>
            <w:tcBorders>
              <w:bottom w:val="single" w:sz="4" w:space="0" w:color="auto"/>
            </w:tcBorders>
          </w:tcPr>
          <w:p w:rsidR="002545B7" w:rsidRDefault="002545B7" w:rsidP="00BF0121"/>
        </w:tc>
        <w:tc>
          <w:tcPr>
            <w:tcW w:w="1347" w:type="dxa"/>
            <w:tcBorders>
              <w:bottom w:val="single" w:sz="4" w:space="0" w:color="auto"/>
            </w:tcBorders>
          </w:tcPr>
          <w:p w:rsidR="002545B7" w:rsidRDefault="002545B7" w:rsidP="00BF0121"/>
        </w:tc>
      </w:tr>
      <w:tr w:rsidR="002545B7" w:rsidTr="002545B7">
        <w:tc>
          <w:tcPr>
            <w:tcW w:w="5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45B7" w:rsidRDefault="002545B7" w:rsidP="002545B7">
            <w:pPr>
              <w:jc w:val="center"/>
            </w:pPr>
            <w:r>
              <w:rPr>
                <w:rFonts w:hint="eastAsia"/>
              </w:rPr>
              <w:t>m</w:t>
            </w:r>
            <w:r>
              <w:t>odel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45B7" w:rsidRDefault="002545B7" w:rsidP="002545B7">
            <w:pPr>
              <w:jc w:val="center"/>
            </w:pPr>
            <w:r>
              <w:rPr>
                <w:rFonts w:hint="eastAsia"/>
              </w:rPr>
              <w:t>A</w:t>
            </w:r>
            <w:r>
              <w:t>IC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45B7" w:rsidRDefault="002545B7" w:rsidP="002545B7">
            <w:pPr>
              <w:jc w:val="center"/>
            </w:pPr>
            <w:r>
              <w:t>Δ</w:t>
            </w:r>
            <w:r>
              <w:rPr>
                <w:rFonts w:hint="eastAsia"/>
              </w:rPr>
              <w:t>A</w:t>
            </w:r>
            <w:r>
              <w:t>IC</w:t>
            </w:r>
          </w:p>
        </w:tc>
      </w:tr>
      <w:tr w:rsidR="002545B7" w:rsidTr="002545B7">
        <w:tc>
          <w:tcPr>
            <w:tcW w:w="5070" w:type="dxa"/>
            <w:tcBorders>
              <w:top w:val="single" w:sz="4" w:space="0" w:color="auto"/>
            </w:tcBorders>
          </w:tcPr>
          <w:p w:rsidR="002545B7" w:rsidRDefault="002545B7" w:rsidP="00BF0121">
            <w:r>
              <w:rPr>
                <w:rFonts w:hint="eastAsia"/>
              </w:rPr>
              <w:t>F</w:t>
            </w:r>
            <w:r>
              <w:t>ull model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vAlign w:val="center"/>
          </w:tcPr>
          <w:p w:rsidR="002545B7" w:rsidRDefault="002545B7" w:rsidP="002545B7">
            <w:pPr>
              <w:jc w:val="right"/>
            </w:pPr>
            <w:r>
              <w:rPr>
                <w:rFonts w:hint="eastAsia"/>
              </w:rPr>
              <w:t>6</w:t>
            </w:r>
            <w:r>
              <w:t>47.21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vAlign w:val="center"/>
          </w:tcPr>
          <w:p w:rsidR="002545B7" w:rsidRDefault="002545B7" w:rsidP="002545B7">
            <w:pPr>
              <w:jc w:val="right"/>
            </w:pPr>
            <w:r>
              <w:rPr>
                <w:rFonts w:hint="eastAsia"/>
              </w:rPr>
              <w:t>-</w:t>
            </w:r>
          </w:p>
        </w:tc>
      </w:tr>
      <w:tr w:rsidR="002545B7" w:rsidTr="002545B7">
        <w:tc>
          <w:tcPr>
            <w:tcW w:w="5070" w:type="dxa"/>
          </w:tcPr>
          <w:p w:rsidR="002545B7" w:rsidRDefault="002545B7" w:rsidP="00BF0121">
            <w:r>
              <w:t>time = direction * parts + direction * species</w:t>
            </w:r>
          </w:p>
        </w:tc>
        <w:tc>
          <w:tcPr>
            <w:tcW w:w="1346" w:type="dxa"/>
            <w:vAlign w:val="center"/>
          </w:tcPr>
          <w:p w:rsidR="002545B7" w:rsidRDefault="002545B7" w:rsidP="002545B7">
            <w:pPr>
              <w:jc w:val="right"/>
            </w:pPr>
            <w:r>
              <w:rPr>
                <w:rFonts w:hint="eastAsia"/>
              </w:rPr>
              <w:t>6</w:t>
            </w:r>
            <w:r>
              <w:t>48.57</w:t>
            </w:r>
          </w:p>
        </w:tc>
        <w:tc>
          <w:tcPr>
            <w:tcW w:w="1347" w:type="dxa"/>
            <w:vAlign w:val="center"/>
          </w:tcPr>
          <w:p w:rsidR="002545B7" w:rsidRDefault="002545B7" w:rsidP="002545B7">
            <w:pPr>
              <w:jc w:val="right"/>
            </w:pPr>
            <w:r>
              <w:rPr>
                <w:rFonts w:hint="eastAsia"/>
              </w:rPr>
              <w:t>1</w:t>
            </w:r>
            <w:r>
              <w:t>.36</w:t>
            </w:r>
          </w:p>
        </w:tc>
      </w:tr>
      <w:tr w:rsidR="002545B7" w:rsidTr="002545B7">
        <w:tc>
          <w:tcPr>
            <w:tcW w:w="5070" w:type="dxa"/>
          </w:tcPr>
          <w:p w:rsidR="002545B7" w:rsidRPr="002545B7" w:rsidRDefault="002545B7" w:rsidP="00BF0121">
            <w:r>
              <w:t>time = direction * parts + species</w:t>
            </w:r>
          </w:p>
        </w:tc>
        <w:tc>
          <w:tcPr>
            <w:tcW w:w="1346" w:type="dxa"/>
            <w:vAlign w:val="center"/>
          </w:tcPr>
          <w:p w:rsidR="002545B7" w:rsidRDefault="002545B7" w:rsidP="002545B7">
            <w:pPr>
              <w:jc w:val="right"/>
            </w:pPr>
            <w:r>
              <w:rPr>
                <w:rFonts w:hint="eastAsia"/>
              </w:rPr>
              <w:t>6</w:t>
            </w:r>
            <w:r>
              <w:t>48.95</w:t>
            </w:r>
          </w:p>
        </w:tc>
        <w:tc>
          <w:tcPr>
            <w:tcW w:w="1347" w:type="dxa"/>
            <w:vAlign w:val="center"/>
          </w:tcPr>
          <w:p w:rsidR="002545B7" w:rsidRDefault="002545B7" w:rsidP="002545B7">
            <w:pPr>
              <w:jc w:val="right"/>
            </w:pPr>
            <w:r>
              <w:rPr>
                <w:rFonts w:hint="eastAsia"/>
              </w:rPr>
              <w:t>1</w:t>
            </w:r>
            <w:r>
              <w:t>.74</w:t>
            </w:r>
          </w:p>
        </w:tc>
      </w:tr>
      <w:tr w:rsidR="002545B7" w:rsidTr="002545B7">
        <w:tc>
          <w:tcPr>
            <w:tcW w:w="5070" w:type="dxa"/>
          </w:tcPr>
          <w:p w:rsidR="002545B7" w:rsidRDefault="002545B7" w:rsidP="00BF0121">
            <w:r>
              <w:t>time = parts</w:t>
            </w:r>
          </w:p>
        </w:tc>
        <w:tc>
          <w:tcPr>
            <w:tcW w:w="1346" w:type="dxa"/>
            <w:vAlign w:val="center"/>
          </w:tcPr>
          <w:p w:rsidR="002545B7" w:rsidRDefault="002545B7" w:rsidP="002545B7">
            <w:pPr>
              <w:jc w:val="right"/>
            </w:pPr>
            <w:r>
              <w:rPr>
                <w:rFonts w:hint="eastAsia"/>
              </w:rPr>
              <w:t>6</w:t>
            </w:r>
            <w:r>
              <w:t>49.25</w:t>
            </w:r>
          </w:p>
        </w:tc>
        <w:tc>
          <w:tcPr>
            <w:tcW w:w="1347" w:type="dxa"/>
            <w:vAlign w:val="center"/>
          </w:tcPr>
          <w:p w:rsidR="002545B7" w:rsidRDefault="002545B7" w:rsidP="002545B7">
            <w:pPr>
              <w:jc w:val="right"/>
            </w:pPr>
            <w:r>
              <w:rPr>
                <w:rFonts w:hint="eastAsia"/>
              </w:rPr>
              <w:t>2</w:t>
            </w:r>
            <w:r>
              <w:t>.04</w:t>
            </w:r>
          </w:p>
        </w:tc>
      </w:tr>
      <w:tr w:rsidR="002545B7" w:rsidTr="002545B7">
        <w:tc>
          <w:tcPr>
            <w:tcW w:w="5070" w:type="dxa"/>
            <w:tcBorders>
              <w:bottom w:val="single" w:sz="4" w:space="0" w:color="auto"/>
            </w:tcBorders>
          </w:tcPr>
          <w:p w:rsidR="002545B7" w:rsidRDefault="002545B7" w:rsidP="00BF0121">
            <w:r>
              <w:t>time = parts * species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vAlign w:val="center"/>
          </w:tcPr>
          <w:p w:rsidR="002545B7" w:rsidRDefault="002545B7" w:rsidP="002545B7">
            <w:pPr>
              <w:jc w:val="right"/>
            </w:pPr>
            <w:r>
              <w:rPr>
                <w:rFonts w:hint="eastAsia"/>
              </w:rPr>
              <w:t>6</w:t>
            </w:r>
            <w:r>
              <w:t>50.22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vAlign w:val="center"/>
          </w:tcPr>
          <w:p w:rsidR="002545B7" w:rsidRDefault="002545B7" w:rsidP="002545B7">
            <w:pPr>
              <w:jc w:val="right"/>
            </w:pPr>
            <w:r>
              <w:rPr>
                <w:rFonts w:hint="eastAsia"/>
              </w:rPr>
              <w:t>3</w:t>
            </w:r>
            <w:r>
              <w:t>.01</w:t>
            </w:r>
          </w:p>
        </w:tc>
      </w:tr>
    </w:tbl>
    <w:p w:rsidR="002545B7" w:rsidRDefault="002545B7" w:rsidP="00BF0121"/>
    <w:p w:rsidR="0042257B" w:rsidRDefault="0042257B" w:rsidP="00BF0121"/>
    <w:p w:rsidR="0042257B" w:rsidRPr="0042257B" w:rsidRDefault="0042257B" w:rsidP="00BF0121">
      <w:pPr>
        <w:rPr>
          <w:rFonts w:hint="eastAsia"/>
          <w:b/>
          <w:sz w:val="24"/>
          <w:szCs w:val="24"/>
        </w:rPr>
      </w:pPr>
      <w:r w:rsidRPr="0042257B">
        <w:rPr>
          <w:b/>
          <w:sz w:val="24"/>
          <w:szCs w:val="24"/>
        </w:rPr>
        <w:t>Supplementary Videos</w:t>
      </w:r>
    </w:p>
    <w:p w:rsidR="0042257B" w:rsidRPr="007A3DAD" w:rsidRDefault="0042257B" w:rsidP="0042257B">
      <w:pPr>
        <w:pStyle w:val="aa"/>
      </w:pPr>
      <w:r>
        <w:rPr>
          <w:rFonts w:hint="eastAsia"/>
          <w:lang w:val="en-GB" w:eastAsia="ja-JP"/>
        </w:rPr>
        <w:t>Video S1. An example of fixation toward a red spot.</w:t>
      </w:r>
    </w:p>
    <w:p w:rsidR="0042257B" w:rsidRPr="00371186" w:rsidRDefault="0042257B" w:rsidP="0042257B">
      <w:pPr>
        <w:rPr>
          <w:lang w:val="en-GB"/>
        </w:rPr>
      </w:pPr>
      <w:r>
        <w:rPr>
          <w:rFonts w:hint="eastAsia"/>
          <w:lang w:val="en-GB"/>
        </w:rPr>
        <w:t xml:space="preserve">Video S2. An example of fixation when conspecific stimuli card (con-R, i.e. </w:t>
      </w:r>
      <w:bookmarkStart w:id="0" w:name="_GoBack"/>
      <w:bookmarkEnd w:id="0"/>
      <w:r>
        <w:rPr>
          <w:rFonts w:hint="eastAsia"/>
          <w:lang w:val="en-GB"/>
        </w:rPr>
        <w:t>face was right) was presented.</w:t>
      </w:r>
    </w:p>
    <w:p w:rsidR="0042257B" w:rsidRPr="00877F44" w:rsidRDefault="0042257B" w:rsidP="00BF0121">
      <w:pPr>
        <w:rPr>
          <w:rFonts w:hint="eastAsia"/>
        </w:rPr>
      </w:pPr>
    </w:p>
    <w:sectPr w:rsidR="0042257B" w:rsidRPr="00877F44" w:rsidSect="00877F44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D2FED" w:rsidRDefault="006D2FED" w:rsidP="00337498">
      <w:r>
        <w:separator/>
      </w:r>
    </w:p>
  </w:endnote>
  <w:endnote w:type="continuationSeparator" w:id="0">
    <w:p w:rsidR="006D2FED" w:rsidRDefault="006D2FED" w:rsidP="003374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D2FED" w:rsidRDefault="006D2FED" w:rsidP="00337498">
      <w:r>
        <w:separator/>
      </w:r>
    </w:p>
  </w:footnote>
  <w:footnote w:type="continuationSeparator" w:id="0">
    <w:p w:rsidR="006D2FED" w:rsidRDefault="006D2FED" w:rsidP="003374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F0121"/>
    <w:rsid w:val="000E5F61"/>
    <w:rsid w:val="00105F94"/>
    <w:rsid w:val="0013429E"/>
    <w:rsid w:val="001577B4"/>
    <w:rsid w:val="001D1FBD"/>
    <w:rsid w:val="00201249"/>
    <w:rsid w:val="002545B7"/>
    <w:rsid w:val="00280043"/>
    <w:rsid w:val="00337498"/>
    <w:rsid w:val="003A5050"/>
    <w:rsid w:val="00407B0E"/>
    <w:rsid w:val="0042257B"/>
    <w:rsid w:val="00425359"/>
    <w:rsid w:val="0043490F"/>
    <w:rsid w:val="00443F09"/>
    <w:rsid w:val="00445AC4"/>
    <w:rsid w:val="004D3F41"/>
    <w:rsid w:val="005165BA"/>
    <w:rsid w:val="0066431C"/>
    <w:rsid w:val="006D2FED"/>
    <w:rsid w:val="006F4DA5"/>
    <w:rsid w:val="00771BE8"/>
    <w:rsid w:val="00877D00"/>
    <w:rsid w:val="00877F44"/>
    <w:rsid w:val="00983948"/>
    <w:rsid w:val="009B493B"/>
    <w:rsid w:val="009D7A2A"/>
    <w:rsid w:val="00A10FD2"/>
    <w:rsid w:val="00A17708"/>
    <w:rsid w:val="00B45CA7"/>
    <w:rsid w:val="00BF0121"/>
    <w:rsid w:val="00D45C12"/>
    <w:rsid w:val="00E06907"/>
    <w:rsid w:val="00E32FA4"/>
    <w:rsid w:val="00E37571"/>
    <w:rsid w:val="00E93246"/>
    <w:rsid w:val="00EA0572"/>
    <w:rsid w:val="00F16D4C"/>
    <w:rsid w:val="00F35723"/>
    <w:rsid w:val="00F85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4FF7622"/>
  <w15:docId w15:val="{9CE6537C-AA39-460E-9166-AF7E4514A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0121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069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E06907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E06907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33749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337498"/>
    <w:rPr>
      <w:rFonts w:ascii="Century" w:eastAsia="ＭＳ 明朝" w:hAnsi="Century" w:cs="Times New Roman"/>
    </w:rPr>
  </w:style>
  <w:style w:type="paragraph" w:styleId="a8">
    <w:name w:val="footer"/>
    <w:basedOn w:val="a"/>
    <w:link w:val="a9"/>
    <w:uiPriority w:val="99"/>
    <w:unhideWhenUsed/>
    <w:rsid w:val="00337498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337498"/>
    <w:rPr>
      <w:rFonts w:ascii="Century" w:eastAsia="ＭＳ 明朝" w:hAnsi="Century" w:cs="Times New Roman"/>
    </w:rPr>
  </w:style>
  <w:style w:type="paragraph" w:styleId="aa">
    <w:name w:val="caption"/>
    <w:basedOn w:val="a"/>
    <w:next w:val="a"/>
    <w:uiPriority w:val="35"/>
    <w:unhideWhenUsed/>
    <w:qFormat/>
    <w:rsid w:val="0042257B"/>
    <w:pPr>
      <w:widowControl/>
      <w:spacing w:line="360" w:lineRule="auto"/>
      <w:jc w:val="left"/>
    </w:pPr>
    <w:rPr>
      <w:rFonts w:ascii="Times New Roman" w:hAnsi="Times New Roman"/>
      <w:bCs/>
      <w:color w:val="00000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5328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35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9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88DD33E-E721-48B7-8318-C02E30B6C0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2</TotalTime>
  <Pages>5</Pages>
  <Words>884</Words>
  <Characters>5042</Characters>
  <Application>Microsoft Office Word</Application>
  <DocSecurity>0</DocSecurity>
  <Lines>42</Lines>
  <Paragraphs>1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-Hotta</dc:creator>
  <cp:lastModifiedBy>T-Hotta</cp:lastModifiedBy>
  <cp:revision>19</cp:revision>
  <dcterms:created xsi:type="dcterms:W3CDTF">2017-02-07T02:39:00Z</dcterms:created>
  <dcterms:modified xsi:type="dcterms:W3CDTF">2019-04-08T01:36:00Z</dcterms:modified>
</cp:coreProperties>
</file>